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1"/>
        <w:spacing w:before="240" w:after="60"/>
        <w:rPr/>
      </w:pPr>
      <w:r>
        <w:rPr/>
        <w:t xml:space="preserve">New Calibrated Bayesian Internal Goodness-of-Fit Methods: </w:t>
      </w:r>
      <w:r>
        <w:rPr>
          <w:lang w:val="en-US"/>
        </w:rPr>
        <w:t>Sampled Posterior P-values as Simple and General P-values that Allow Double Use of the Data</w:t>
      </w:r>
    </w:p>
    <w:p>
      <w:pPr>
        <w:pStyle w:val="Titre1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i/>
          <w:i/>
          <w:iCs/>
        </w:rPr>
      </w:pPr>
      <w:r>
        <w:rPr/>
        <w:t>Frédéric Gosselin </w:t>
      </w:r>
    </w:p>
    <w:p>
      <w:pPr>
        <w:pStyle w:val="Normal"/>
        <w:spacing w:lineRule="auto" w:line="360"/>
        <w:jc w:val="center"/>
        <w:rPr/>
      </w:pPr>
      <w:r>
        <w:rPr/>
        <w:t>Cemagref, UR EFNO, F-45290 Nogent-sur-Vernisson, France</w:t>
      </w:r>
    </w:p>
    <w:p>
      <w:pPr>
        <w:pStyle w:val="Normal"/>
        <w:spacing w:lineRule="auto" w:line="360"/>
        <w:jc w:val="center"/>
        <w:rPr>
          <w:lang w:val="de-DE"/>
        </w:rPr>
      </w:pPr>
      <w:r>
        <w:rPr>
          <w:lang w:val="de-DE"/>
        </w:rPr>
        <w:t xml:space="preserve">E-mail: </w:t>
      </w:r>
      <w:hyperlink r:id="rId2">
        <w:r>
          <w:rPr>
            <w:rStyle w:val="InternetLink"/>
            <w:lang w:val="pt-BR"/>
          </w:rPr>
          <w:t>frederic.gosselin@cemagref.fr</w:t>
        </w:r>
      </w:hyperlink>
    </w:p>
    <w:p>
      <w:pPr>
        <w:pStyle w:val="Subtitle"/>
        <w:rPr>
          <w:lang w:val="de-DE" w:eastAsia="ar-SA"/>
        </w:rPr>
      </w:pPr>
      <w:r>
        <w:rPr>
          <w:lang w:val="de-DE" w:eastAsia="ar-SA"/>
        </w:rPr>
      </w:r>
    </w:p>
    <w:p>
      <w:pPr>
        <w:pStyle w:val="Titre1"/>
        <w:rPr>
          <w:i/>
          <w:i/>
          <w:lang w:val="en-US"/>
        </w:rPr>
      </w:pPr>
      <w:r>
        <w:rPr>
          <w:i/>
        </w:rPr>
        <w:t>R commands to run and analyze the simulations</w:t>
      </w:r>
      <w:r>
        <w:br w:type="page"/>
      </w:r>
    </w:p>
    <w:p>
      <w:pPr>
        <w:pStyle w:val="Heading1"/>
        <w:rPr>
          <w:lang w:val="en-GB"/>
        </w:rPr>
      </w:pPr>
      <w:r>
        <w:rPr>
          <w:lang w:val="en-GB"/>
        </w:rPr>
        <w:t>R commands to run the simulations</w:t>
      </w:r>
    </w:p>
    <w:p>
      <w:pPr>
        <w:pStyle w:val="Heading2"/>
        <w:rPr>
          <w:lang w:val="en-GB"/>
        </w:rPr>
      </w:pPr>
      <w:r>
        <w:rPr>
          <w:lang w:val="en-GB"/>
        </w:rPr>
        <w:t xml:space="preserve">#shared functions and commands to load before any work under R: </w:t>
      </w:r>
    </w:p>
    <w:p>
      <w:pPr>
        <w:pStyle w:val="Normal"/>
        <w:rPr>
          <w:lang w:val="en-GB"/>
        </w:rPr>
      </w:pPr>
      <w:r>
        <w:rPr>
          <w:lang w:val="en-GB"/>
        </w:rPr>
        <w:t>library(Hmisc)</w:t>
      </w:r>
    </w:p>
    <w:p>
      <w:pPr>
        <w:pStyle w:val="Normal"/>
        <w:rPr>
          <w:lang w:val="en-GB"/>
        </w:rPr>
      </w:pPr>
      <w:r>
        <w:rPr>
          <w:lang w:val="en-GB"/>
        </w:rPr>
        <w:t>#library Hmisc is necessary for tabl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rpolya&lt;-function(N = 1, n = 10, p = 0.5, gamma = 0.1, gen = NULL)</w:t>
      </w:r>
    </w:p>
    <w:p>
      <w:pPr>
        <w:pStyle w:val="Normal"/>
        <w:rPr>
          <w:lang w:val="en-GB"/>
        </w:rPr>
      </w:pPr>
      <w:r>
        <w:rPr>
          <w:lang w:val="en-GB"/>
        </w:rPr>
        <w:t>{</w:t>
      </w:r>
    </w:p>
    <w:p>
      <w:pPr>
        <w:pStyle w:val="Normal"/>
        <w:rPr>
          <w:lang w:val="en-GB"/>
        </w:rPr>
      </w:pPr>
      <w:r>
        <w:rPr>
          <w:lang w:val="en-GB"/>
        </w:rPr>
        <w:t>#N: number of samples to draw</w:t>
      </w:r>
    </w:p>
    <w:p>
      <w:pPr>
        <w:pStyle w:val="Normal"/>
        <w:rPr>
          <w:lang w:val="en-GB"/>
        </w:rPr>
      </w:pPr>
      <w:r>
        <w:rPr>
          <w:lang w:val="en-GB"/>
        </w:rPr>
        <w:t>#n, alpha, beta: parameters of the distroibution (generalized negative binomial)</w:t>
      </w:r>
    </w:p>
    <w:p>
      <w:pPr>
        <w:pStyle w:val="Normal"/>
        <w:rPr>
          <w:lang w:val="en-GB"/>
        </w:rPr>
      </w:pPr>
      <w:r>
        <w:rPr>
          <w:lang w:val="en-GB"/>
        </w:rPr>
        <w:t>#gen: random numbers (in case one wants to control it)</w:t>
      </w:r>
    </w:p>
    <w:p>
      <w:pPr>
        <w:pStyle w:val="Normal"/>
        <w:rPr>
          <w:lang w:val="pt-BR"/>
        </w:rPr>
      </w:pPr>
      <w:r>
        <w:rPr>
          <w:lang w:val="pt-BR"/>
        </w:rPr>
        <w:t>n &lt;- floor(n)</w:t>
      </w:r>
    </w:p>
    <w:p>
      <w:pPr>
        <w:pStyle w:val="Normal"/>
        <w:rPr>
          <w:lang w:val="pt-BR"/>
        </w:rPr>
      </w:pPr>
      <w:r>
        <w:rPr>
          <w:lang w:val="pt-BR"/>
        </w:rPr>
        <w:t>valuemax &lt;- 1</w:t>
      </w:r>
    </w:p>
    <w:p>
      <w:pPr>
        <w:pStyle w:val="Normal"/>
        <w:rPr>
          <w:lang w:val="pt-BR"/>
        </w:rPr>
      </w:pPr>
      <w:r>
        <w:rPr>
          <w:lang w:val="pt-BR"/>
        </w:rPr>
        <w:t>res &lt;- rep(0, N)</w:t>
      </w:r>
    </w:p>
    <w:p>
      <w:pPr>
        <w:pStyle w:val="Normal"/>
        <w:rPr>
          <w:lang w:val="en-GB"/>
        </w:rPr>
      </w:pPr>
      <w:r>
        <w:rPr>
          <w:lang w:val="en-GB"/>
        </w:rPr>
        <w:t>if(is.null(gen)) {</w:t>
      </w:r>
    </w:p>
    <w:p>
      <w:pPr>
        <w:pStyle w:val="Normal"/>
        <w:rPr>
          <w:lang w:val="en-GB"/>
        </w:rPr>
      </w:pPr>
      <w:r>
        <w:rPr>
          <w:lang w:val="en-GB"/>
        </w:rPr>
        <w:t>gen &lt;- runif(N)</w:t>
      </w:r>
    </w:p>
    <w:p>
      <w:pPr>
        <w:pStyle w:val="Normal"/>
        <w:rPr>
          <w:lang w:val="en-GB"/>
        </w:rPr>
      </w:pP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  <w:t>else {</w:t>
      </w:r>
    </w:p>
    <w:p>
      <w:pPr>
        <w:pStyle w:val="Normal"/>
        <w:rPr>
          <w:lang w:val="en-GB"/>
        </w:rPr>
      </w:pPr>
      <w:r>
        <w:rPr>
          <w:lang w:val="en-GB"/>
        </w:rPr>
        <w:t>if(length(gen) == 1) {</w:t>
      </w:r>
    </w:p>
    <w:p>
      <w:pPr>
        <w:pStyle w:val="Normal"/>
        <w:rPr>
          <w:lang w:val="en-GB"/>
        </w:rPr>
      </w:pPr>
      <w:r>
        <w:rPr>
          <w:lang w:val="en-GB"/>
        </w:rPr>
        <w:t>gen &lt;- rep(gen, N)</w:t>
      </w:r>
    </w:p>
    <w:p>
      <w:pPr>
        <w:pStyle w:val="Normal"/>
        <w:rPr>
          <w:lang w:val="en-GB"/>
        </w:rPr>
      </w:pP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  <w:t>if(length(n) == 1) {</w:t>
      </w:r>
    </w:p>
    <w:p>
      <w:pPr>
        <w:pStyle w:val="Normal"/>
        <w:rPr>
          <w:lang w:val="en-GB"/>
        </w:rPr>
      </w:pPr>
      <w:r>
        <w:rPr>
          <w:lang w:val="en-GB"/>
        </w:rPr>
        <w:t>n &lt;- rep(n, N)</w:t>
      </w:r>
    </w:p>
    <w:p>
      <w:pPr>
        <w:pStyle w:val="Normal"/>
        <w:rPr>
          <w:lang w:val="en-GB"/>
        </w:rPr>
      </w:pP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  <w:t>if(length(p) == 1) {</w:t>
      </w:r>
    </w:p>
    <w:p>
      <w:pPr>
        <w:pStyle w:val="Normal"/>
        <w:rPr>
          <w:lang w:val="en-GB"/>
        </w:rPr>
      </w:pPr>
      <w:r>
        <w:rPr>
          <w:lang w:val="en-GB"/>
        </w:rPr>
        <w:t>p &lt;- rep(p, N)</w:t>
      </w:r>
    </w:p>
    <w:p>
      <w:pPr>
        <w:pStyle w:val="Normal"/>
        <w:rPr>
          <w:lang w:val="en-GB"/>
        </w:rPr>
      </w:pP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  <w:t>if(length(gamma) == 1) {</w:t>
      </w:r>
    </w:p>
    <w:p>
      <w:pPr>
        <w:pStyle w:val="Normal"/>
        <w:rPr>
          <w:lang w:val="en-GB"/>
        </w:rPr>
      </w:pPr>
      <w:r>
        <w:rPr>
          <w:lang w:val="en-GB"/>
        </w:rPr>
        <w:t>gamma &lt;- rep(gamma, N)</w:t>
      </w:r>
    </w:p>
    <w:p>
      <w:pPr>
        <w:pStyle w:val="Normal"/>
        <w:rPr>
          <w:lang w:val="en-GB"/>
        </w:rPr>
      </w:pP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  <w:t>for(i in 1:N) {</w:t>
      </w:r>
    </w:p>
    <w:p>
      <w:pPr>
        <w:pStyle w:val="Normal"/>
        <w:rPr>
          <w:lang w:val="en-GB"/>
        </w:rPr>
      </w:pPr>
      <w:r>
        <w:rPr>
          <w:lang w:val="en-GB"/>
        </w:rPr>
        <w:t>x &lt;- 0</w:t>
      </w:r>
    </w:p>
    <w:p>
      <w:pPr>
        <w:pStyle w:val="Normal"/>
        <w:rPr>
          <w:lang w:val="en-GB"/>
        </w:rPr>
      </w:pPr>
      <w:r>
        <w:rPr>
          <w:lang w:val="en-GB"/>
        </w:rPr>
        <w:t>pb &lt;- p[i]</w:t>
      </w:r>
    </w:p>
    <w:p>
      <w:pPr>
        <w:pStyle w:val="Normal"/>
        <w:rPr>
          <w:lang w:val="pt-BR"/>
        </w:rPr>
      </w:pPr>
      <w:r>
        <w:rPr>
          <w:lang w:val="pt-BR"/>
        </w:rPr>
        <w:t>gammab &lt;- gamma[i]</w:t>
      </w:r>
    </w:p>
    <w:p>
      <w:pPr>
        <w:pStyle w:val="Normal"/>
        <w:rPr>
          <w:lang w:val="pt-BR"/>
        </w:rPr>
      </w:pPr>
      <w:r>
        <w:rPr>
          <w:lang w:val="pt-BR"/>
        </w:rPr>
        <w:t>nb &lt;- n[i]</w:t>
      </w:r>
    </w:p>
    <w:p>
      <w:pPr>
        <w:pStyle w:val="Normal"/>
        <w:rPr>
          <w:lang w:val="en-GB"/>
        </w:rPr>
      </w:pPr>
      <w:r>
        <w:rPr>
          <w:lang w:val="en-GB"/>
        </w:rPr>
        <w:t>if (gamma[i]==0){x&lt;-rbinom(1,nb,pb)+1} else {</w:t>
      </w:r>
    </w:p>
    <w:p>
      <w:pPr>
        <w:pStyle w:val="Normal"/>
        <w:rPr>
          <w:lang w:val="en-GB"/>
        </w:rPr>
      </w:pPr>
      <w:r>
        <w:rPr>
          <w:lang w:val="en-GB"/>
        </w:rPr>
        <w:t>value &lt;- 0</w:t>
      </w:r>
    </w:p>
    <w:p>
      <w:pPr>
        <w:pStyle w:val="Normal"/>
        <w:rPr>
          <w:lang w:val="en-GB"/>
        </w:rPr>
      </w:pPr>
      <w:r>
        <w:rPr>
          <w:lang w:val="en-GB"/>
        </w:rPr>
        <w:t>while(gen[i] &gt;= value) {</w:t>
      </w:r>
    </w:p>
    <w:p>
      <w:pPr>
        <w:pStyle w:val="Normal"/>
        <w:rPr>
          <w:lang w:val="en-GB"/>
        </w:rPr>
      </w:pPr>
      <w:r>
        <w:rPr>
          <w:lang w:val="en-GB"/>
        </w:rPr>
        <w:t>value = value + exp(lgamma(pb/gammab + x) - lgamma(pb/gammab) + lgamma((1 - pb)/gammab + nb - x) - lgamma((1 - pb)/gammab) - lgamma(1/gammab + nb) + lgamma(1/gammab) - lgamma(x + 1) - lgamma(nb - x + 1) + lgamma(nb + 1)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#value = value + choose(nb,x)*beta(pb/gammab + x, (1 - pb)/gammab + nb - x)/ beta(pb/gammab, (1 - pb)/gammab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x &lt;- x + 1</w:t>
      </w:r>
    </w:p>
    <w:p>
      <w:pPr>
        <w:pStyle w:val="Normal"/>
        <w:rPr>
          <w:lang w:val="en-GB"/>
        </w:rPr>
      </w:pPr>
      <w:r>
        <w:rPr>
          <w:lang w:val="en-GB"/>
        </w:rPr>
        <w:t>#print(c(x,value))</w:t>
      </w:r>
    </w:p>
    <w:p>
      <w:pPr>
        <w:pStyle w:val="Normal"/>
        <w:rPr>
          <w:lang w:val="en-GB"/>
        </w:rPr>
      </w:pP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res[i] &lt;- x - 1</w:t>
      </w:r>
    </w:p>
    <w:p>
      <w:pPr>
        <w:pStyle w:val="Normal"/>
        <w:rPr>
          <w:lang w:val="en-GB"/>
        </w:rPr>
      </w:pP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  <w:t>res</w:t>
      </w:r>
    </w:p>
    <w:p>
      <w:pPr>
        <w:pStyle w:val="Normal"/>
        <w:rPr>
          <w:lang w:val="en-GB"/>
        </w:rPr>
      </w:pP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kewness&lt;- function(x){mean((x-mean(x))^3)/mean((x-mean(x))^2)^1.5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kurtosis&lt;- function(x){mean((x-mean(x))^4)/mean((x-mean(x))^2)^2-3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zhang&lt;- function(x,y){</w:t>
      </w:r>
    </w:p>
    <w:p>
      <w:pPr>
        <w:pStyle w:val="Normal"/>
        <w:rPr>
          <w:lang w:val="en-GB"/>
        </w:rPr>
      </w:pPr>
      <w:r>
        <w:rPr>
          <w:lang w:val="en-GB"/>
        </w:rPr>
        <w:t>#cf. Zhang J., 2002, Powerful goodness-of-fit tests based on the likelihood ratio, Journal of the Royal Statistical Society Series B-statistical Methodology, 64, p. 281-294.</w:t>
      </w:r>
    </w:p>
    <w:p>
      <w:pPr>
        <w:pStyle w:val="Normal"/>
        <w:rPr>
          <w:lang w:val="en-GB"/>
        </w:rPr>
      </w:pPr>
      <w:r>
        <w:rPr>
          <w:lang w:val="en-GB"/>
        </w:rPr>
        <w:t># and: Zhang J. et Wu Y.H., 2005, Likelihood-ratio tests for normality, Computational Statistics &amp; Data Analysis, 49, 3, p. 709-721.</w:t>
      </w:r>
    </w:p>
    <w:p>
      <w:pPr>
        <w:pStyle w:val="Normal"/>
        <w:rPr>
          <w:lang w:val="en-GB"/>
        </w:rPr>
      </w:pPr>
      <w:r>
        <w:rPr>
          <w:lang w:val="en-GB"/>
        </w:rPr>
        <w:t>N&lt;-length(x)</w:t>
      </w:r>
    </w:p>
    <w:p>
      <w:pPr>
        <w:pStyle w:val="Normal"/>
        <w:rPr>
          <w:lang w:val="en-GB"/>
        </w:rPr>
      </w:pPr>
      <w:r>
        <w:rPr>
          <w:lang w:val="en-GB"/>
        </w:rPr>
        <w:t>#x&lt;-sort(x)</w:t>
      </w:r>
    </w:p>
    <w:p>
      <w:pPr>
        <w:pStyle w:val="Normal"/>
        <w:rPr>
          <w:lang w:val="en-GB"/>
        </w:rPr>
      </w:pPr>
      <w:r>
        <w:rPr>
          <w:lang w:val="en-GB"/>
        </w:rPr>
        <w:t>vec.ref.1&lt;-(1:N)-0.5</w:t>
      </w:r>
    </w:p>
    <w:p>
      <w:pPr>
        <w:pStyle w:val="Normal"/>
        <w:rPr>
          <w:lang w:val="en-GB"/>
        </w:rPr>
      </w:pPr>
      <w:r>
        <w:rPr>
          <w:lang w:val="en-GB"/>
        </w:rPr>
        <w:t>vec.ref.2&lt;-rev(vec.ref.1)</w:t>
      </w:r>
    </w:p>
    <w:p>
      <w:pPr>
        <w:pStyle w:val="Normal"/>
        <w:rPr>
          <w:lang w:val="en-GB"/>
        </w:rPr>
      </w:pPr>
      <w:r>
        <w:rPr>
          <w:lang w:val="en-GB"/>
        </w:rPr>
        <w:t>#old erroneous version: temp&lt;-eval(y)(x)</w:t>
      </w:r>
    </w:p>
    <w:p>
      <w:pPr>
        <w:pStyle w:val="Normal"/>
        <w:rPr>
          <w:lang w:val="en-GB"/>
        </w:rPr>
      </w:pPr>
      <w:r>
        <w:rPr>
          <w:lang w:val="en-GB"/>
        </w:rPr>
        <w:t>#old new version: temp&lt;-eval(y)(x-0.00001)+runif(length(x))*( eval(y)(x)- eval(y)(x-0.00001))</w:t>
      </w:r>
    </w:p>
    <w:p>
      <w:pPr>
        <w:pStyle w:val="Normal"/>
        <w:rPr>
          <w:lang w:val="en-GB"/>
        </w:rPr>
      </w:pPr>
      <w:r>
        <w:rPr>
          <w:lang w:val="en-GB"/>
        </w:rPr>
        <w:t>temp&lt;- runif(length(x),eval(y)(x-0.00001), eval(y)(x+0.00001))</w:t>
      </w:r>
    </w:p>
    <w:p>
      <w:pPr>
        <w:pStyle w:val="Normal"/>
        <w:rPr>
          <w:lang w:val="en-GB"/>
        </w:rPr>
      </w:pPr>
      <w:r>
        <w:rPr>
          <w:lang w:val="en-GB"/>
        </w:rPr>
        <w:t>temp&lt;-sort(temp)</w:t>
      </w:r>
    </w:p>
    <w:p>
      <w:pPr>
        <w:pStyle w:val="Normal"/>
        <w:rPr>
          <w:lang w:val="en-GB"/>
        </w:rPr>
      </w:pPr>
      <w:r>
        <w:rPr>
          <w:lang w:val="en-GB"/>
        </w:rPr>
        <w:t>Za&lt;- -sum(log(temp)/vec.ref.2+log(1-temp)/vec.ref.1)</w:t>
      </w:r>
    </w:p>
    <w:p>
      <w:pPr>
        <w:pStyle w:val="Normal"/>
        <w:rPr>
          <w:lang w:val="pt-BR"/>
        </w:rPr>
      </w:pPr>
      <w:r>
        <w:rPr>
          <w:lang w:val="pt-BR"/>
        </w:rPr>
        <w:t>Zc&lt;- sum(log((temp^(-1)-1)/((N-0.5)/(vec.ref.1-0.25)-1))^2)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nl-NL"/>
        </w:rPr>
      </w:pPr>
      <w:r>
        <w:rPr>
          <w:lang w:val="nl-NL"/>
        </w:rPr>
        <w:t>list(Za=Za,Zc=Zc)}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/>
      </w:pPr>
      <w:r>
        <w:rPr/>
        <w:t xml:space="preserve">quantile.for.diags&lt;- function (x, y) </w:t>
      </w:r>
    </w:p>
    <w:p>
      <w:pPr>
        <w:pStyle w:val="Normal"/>
        <w:rPr>
          <w:lang w:val="en-GB"/>
        </w:rPr>
      </w:pPr>
      <w:r>
        <w:rPr>
          <w:lang w:val="en-GB"/>
        </w:rPr>
        <w:t>{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>prop.equal &lt;- runif(1)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   </w:t>
      </w:r>
      <w:r>
        <w:rPr>
          <w:lang w:val="en-GB"/>
        </w:rPr>
        <w:t xml:space="preserve">k &lt;- rbeta(1, sum(x &lt; y) + sum(x == y) * prop.equal + 1, </w:t>
      </w:r>
    </w:p>
    <w:p>
      <w:pPr>
        <w:pStyle w:val="Normal"/>
        <w:rPr/>
      </w:pPr>
      <w:r>
        <w:rPr>
          <w:lang w:val="en-GB"/>
        </w:rPr>
        <w:t xml:space="preserve">        </w:t>
      </w:r>
      <w:r>
        <w:rPr/>
        <w:t>sum(x &gt; y) + sum(x == y) * (1 - prop.equal) + 1)</w:t>
      </w:r>
    </w:p>
    <w:p>
      <w:pPr>
        <w:pStyle w:val="Normal"/>
        <w:rPr/>
      </w:pPr>
      <w:r>
        <w:rPr/>
        <w:t xml:space="preserve">    </w:t>
      </w:r>
      <w:r>
        <w:rPr/>
        <w:t>k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ymbols.ks&lt;-function(x)</w:t>
      </w:r>
    </w:p>
    <w:p>
      <w:pPr>
        <w:pStyle w:val="Normal"/>
        <w:rPr/>
      </w:pPr>
      <w:r>
        <w:rPr/>
        <w:t>{</w:t>
      </w:r>
    </w:p>
    <w:p>
      <w:pPr>
        <w:pStyle w:val="Normal"/>
        <w:rPr/>
      </w:pPr>
      <w:r>
        <w:rPr/>
        <w:t>zsign&lt;-NULL</w:t>
      </w:r>
    </w:p>
    <w:p>
      <w:pPr>
        <w:pStyle w:val="Normal"/>
        <w:rPr/>
      </w:pPr>
      <w:r>
        <w:rPr/>
        <w:t>znegl&lt;-NULL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>if(ks.test(x,"punif")$p&lt;0.1&amp; ks.test(x,"punif")$p&gt;=0.05)</w:t>
      </w:r>
    </w:p>
    <w:p>
      <w:pPr>
        <w:pStyle w:val="Normal"/>
        <w:rPr>
          <w:lang w:val="en-GB"/>
        </w:rPr>
      </w:pPr>
      <w:r>
        <w:rPr>
          <w:lang w:val="en-GB"/>
        </w:rPr>
        <w:t>{ zsign&lt;-"(*)"}</w:t>
      </w:r>
    </w:p>
    <w:p>
      <w:pPr>
        <w:pStyle w:val="Normal"/>
        <w:rPr>
          <w:lang w:val="en-GB"/>
        </w:rPr>
      </w:pPr>
      <w:r>
        <w:rPr>
          <w:lang w:val="en-GB"/>
        </w:rPr>
        <w:t>if(ks.test(x,"punif")$p&lt;0.05&amp; ks.test(x,"punif")$p&gt;=0.01)</w:t>
      </w:r>
    </w:p>
    <w:p>
      <w:pPr>
        <w:pStyle w:val="Normal"/>
        <w:rPr>
          <w:lang w:val="en-GB"/>
        </w:rPr>
      </w:pPr>
      <w:r>
        <w:rPr>
          <w:lang w:val="en-GB"/>
        </w:rPr>
        <w:t>{ zsign&lt;-"*"}</w:t>
      </w:r>
    </w:p>
    <w:p>
      <w:pPr>
        <w:pStyle w:val="Normal"/>
        <w:rPr>
          <w:lang w:val="en-GB"/>
        </w:rPr>
      </w:pPr>
      <w:r>
        <w:rPr>
          <w:lang w:val="en-GB"/>
        </w:rPr>
        <w:t>if(ks.test(x,"punif")$p&lt;0.01&amp; ks.test(x,"punif")$p&gt;=0.0001)</w:t>
      </w:r>
    </w:p>
    <w:p>
      <w:pPr>
        <w:pStyle w:val="Normal"/>
        <w:rPr>
          <w:lang w:val="en-GB"/>
        </w:rPr>
      </w:pPr>
      <w:r>
        <w:rPr>
          <w:lang w:val="en-GB"/>
        </w:rPr>
        <w:t>{zsign&lt;-"**"}</w:t>
      </w:r>
    </w:p>
    <w:p>
      <w:pPr>
        <w:pStyle w:val="Normal"/>
        <w:rPr>
          <w:lang w:val="en-GB"/>
        </w:rPr>
      </w:pPr>
      <w:r>
        <w:rPr>
          <w:lang w:val="en-GB"/>
        </w:rPr>
        <w:t>if(ks.test(x,"punif")$p&lt;0.0001)</w:t>
      </w:r>
    </w:p>
    <w:p>
      <w:pPr>
        <w:pStyle w:val="Normal"/>
        <w:rPr>
          <w:lang w:val="en-GB"/>
        </w:rPr>
      </w:pPr>
      <w:r>
        <w:rPr>
          <w:lang w:val="en-GB"/>
        </w:rPr>
        <w:t>{zsign&lt;-"***"}</w:t>
      </w:r>
    </w:p>
    <w:p>
      <w:pPr>
        <w:pStyle w:val="Normal"/>
        <w:rPr>
          <w:lang w:val="en-GB"/>
        </w:rPr>
      </w:pPr>
      <w:r>
        <w:rPr>
          <w:lang w:val="en-GB"/>
        </w:rPr>
        <w:t>toto&lt;-paste(zsign,if(!is.null(znegl)&amp;!is.null(zsign)){","},znegl,sep="")</w:t>
      </w:r>
    </w:p>
    <w:p>
      <w:pPr>
        <w:pStyle w:val="Normal"/>
        <w:rPr>
          <w:lang w:val="en-GB"/>
        </w:rPr>
      </w:pPr>
      <w:r>
        <w:rPr>
          <w:lang w:val="en-GB"/>
        </w:rPr>
        <w:t>#nchartoto&lt;-if (length(nchar(toto))&gt;0){(3-nchar(toto))/2} else {1.5}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nchartoto&lt;-if (length(nchar(toto))&gt;0){(6-nchar(toto))/2} else {3}</w:t>
      </w:r>
    </w:p>
    <w:p>
      <w:pPr>
        <w:pStyle w:val="Normal"/>
        <w:rPr>
          <w:lang w:val="en-GB"/>
        </w:rPr>
      </w:pPr>
      <w:r>
        <w:rPr>
          <w:lang w:val="en-GB"/>
        </w:rPr>
        <w:t>toto&lt;-paste(paste(rep(" ",floor(nchartoto)),collapse=""),toto,paste(rep(" ",ceiling(nchartoto)),collapse=""),sep=""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oto</w:t>
      </w:r>
    </w:p>
    <w:p>
      <w:pPr>
        <w:pStyle w:val="Normal"/>
        <w:rPr>
          <w:lang w:val="en-GB"/>
        </w:rPr>
      </w:pP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ymbols.p05&lt;-function(x)</w:t>
      </w:r>
    </w:p>
    <w:p>
      <w:pPr>
        <w:pStyle w:val="Normal"/>
        <w:rPr>
          <w:lang w:val="en-GB"/>
        </w:rPr>
      </w:pPr>
      <w:r>
        <w:rPr>
          <w:lang w:val="en-GB"/>
        </w:rPr>
        <w:t>{</w:t>
      </w:r>
    </w:p>
    <w:p>
      <w:pPr>
        <w:pStyle w:val="Normal"/>
        <w:rPr>
          <w:lang w:val="en-GB"/>
        </w:rPr>
      </w:pPr>
      <w:r>
        <w:rPr>
          <w:lang w:val="en-GB"/>
        </w:rPr>
        <w:t>zsign&lt;-NULL</w:t>
      </w:r>
    </w:p>
    <w:p>
      <w:pPr>
        <w:pStyle w:val="Normal"/>
        <w:rPr>
          <w:lang w:val="en-GB"/>
        </w:rPr>
      </w:pPr>
      <w:r>
        <w:rPr>
          <w:lang w:val="en-GB"/>
        </w:rPr>
        <w:t>znegl&lt;-NULL</w:t>
      </w:r>
    </w:p>
    <w:p>
      <w:pPr>
        <w:pStyle w:val="Normal"/>
        <w:rPr/>
      </w:pPr>
      <w:r>
        <w:rPr>
          <w:lang w:val="en-GB"/>
        </w:rPr>
        <w:t>y&lt;-rbeta(10000,sum(x&lt;0.05/2| x&gt;(1-0.05/2))+1,length(x)-sum(x&lt;0.05/2| x&gt;(1-0.05/2))+1);</w:t>
      </w:r>
    </w:p>
    <w:p>
      <w:pPr>
        <w:pStyle w:val="Normal"/>
        <w:rPr>
          <w:lang w:val="en-GB"/>
        </w:rPr>
      </w:pPr>
      <w:r>
        <w:rPr>
          <w:lang w:val="en-GB"/>
        </w:rPr>
        <w:t>if({mean({y&lt;0.06&amp;y&gt;0.04})}&gt;=0.95)</w:t>
      </w:r>
    </w:p>
    <w:p>
      <w:pPr>
        <w:pStyle w:val="Normal"/>
        <w:rPr>
          <w:lang w:val="en-GB"/>
        </w:rPr>
      </w:pPr>
      <w:r>
        <w:rPr>
          <w:lang w:val="en-GB"/>
        </w:rPr>
        <w:t>{ znegl&lt;-"0"}</w:t>
      </w:r>
    </w:p>
    <w:p>
      <w:pPr>
        <w:pStyle w:val="Normal"/>
        <w:rPr>
          <w:lang w:val="en-GB"/>
        </w:rPr>
      </w:pPr>
      <w:r>
        <w:rPr>
          <w:lang w:val="en-GB"/>
        </w:rPr>
        <w:t>if({mean({y&lt;0.055&amp;y&gt;0.045})}&gt;=0.95)</w:t>
      </w:r>
    </w:p>
    <w:p>
      <w:pPr>
        <w:pStyle w:val="Normal"/>
        <w:rPr>
          <w:lang w:val="en-GB"/>
        </w:rPr>
      </w:pPr>
      <w:r>
        <w:rPr>
          <w:lang w:val="en-GB"/>
        </w:rPr>
        <w:t>{ znegl&lt;-"00"}</w:t>
      </w:r>
    </w:p>
    <w:p>
      <w:pPr>
        <w:pStyle w:val="Normal"/>
        <w:rPr>
          <w:lang w:val="en-GB"/>
        </w:rPr>
      </w:pPr>
      <w:r>
        <w:rPr>
          <w:lang w:val="en-GB"/>
        </w:rPr>
        <w:t>if({mean({y&gt;0.055})}&gt;=0.95)</w:t>
      </w:r>
    </w:p>
    <w:p>
      <w:pPr>
        <w:pStyle w:val="Normal"/>
        <w:rPr>
          <w:lang w:val="en-GB"/>
        </w:rPr>
      </w:pPr>
      <w:r>
        <w:rPr>
          <w:lang w:val="en-GB"/>
        </w:rPr>
        <w:t>{ znegl&lt;-"+"}</w:t>
      </w:r>
    </w:p>
    <w:p>
      <w:pPr>
        <w:pStyle w:val="Normal"/>
        <w:rPr>
          <w:lang w:val="en-GB"/>
        </w:rPr>
      </w:pPr>
      <w:r>
        <w:rPr>
          <w:lang w:val="en-GB"/>
        </w:rPr>
        <w:t>if({mean({y&gt;0.06})}&gt;=0.95)</w:t>
      </w:r>
    </w:p>
    <w:p>
      <w:pPr>
        <w:pStyle w:val="Normal"/>
        <w:rPr>
          <w:lang w:val="en-GB"/>
        </w:rPr>
      </w:pPr>
      <w:r>
        <w:rPr>
          <w:lang w:val="en-GB"/>
        </w:rPr>
        <w:t>{ znegl&lt;-"++"}</w:t>
      </w:r>
    </w:p>
    <w:p>
      <w:pPr>
        <w:pStyle w:val="Normal"/>
        <w:rPr>
          <w:lang w:val="en-GB"/>
        </w:rPr>
      </w:pPr>
      <w:r>
        <w:rPr>
          <w:lang w:val="en-GB"/>
        </w:rPr>
        <w:t>if({mean({y&lt;0.045})}&gt;=0.95)</w:t>
      </w:r>
    </w:p>
    <w:p>
      <w:pPr>
        <w:pStyle w:val="Normal"/>
        <w:rPr>
          <w:lang w:val="en-GB"/>
        </w:rPr>
      </w:pPr>
      <w:r>
        <w:rPr>
          <w:lang w:val="en-GB"/>
        </w:rPr>
        <w:t>{ znegl&lt;-"-"}</w:t>
      </w:r>
    </w:p>
    <w:p>
      <w:pPr>
        <w:pStyle w:val="Normal"/>
        <w:rPr>
          <w:lang w:val="en-GB"/>
        </w:rPr>
      </w:pPr>
      <w:r>
        <w:rPr>
          <w:lang w:val="en-GB"/>
        </w:rPr>
        <w:t>if({mean({y&lt;0.04})}&gt;=0.95)</w:t>
      </w:r>
    </w:p>
    <w:p>
      <w:pPr>
        <w:pStyle w:val="Normal"/>
        <w:rPr>
          <w:lang w:val="en-GB"/>
        </w:rPr>
      </w:pPr>
      <w:r>
        <w:rPr>
          <w:lang w:val="en-GB"/>
        </w:rPr>
        <w:t>{ znegl&lt;-"--"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y&lt;-{y&lt;-pbinom(sum(x&lt;0.05/2| x&gt;(1-0.05/2))-1,length(x),0.05)+runif(1)*dbinom(sum(x&lt;0.05/2| x&gt;(1-0.05/2)),length(x),0.05);pmin(y*2,(1-y)*2)}</w:t>
      </w:r>
    </w:p>
    <w:p>
      <w:pPr>
        <w:pStyle w:val="Normal"/>
        <w:rPr/>
      </w:pPr>
      <w:r>
        <w:rPr>
          <w:lang w:val="en-GB"/>
        </w:rPr>
        <w:t>if({y}&lt;0.1&amp; {y }&gt;=0.05)</w:t>
      </w:r>
    </w:p>
    <w:p>
      <w:pPr>
        <w:pStyle w:val="Normal"/>
        <w:rPr>
          <w:lang w:val="en-GB"/>
        </w:rPr>
      </w:pPr>
      <w:r>
        <w:rPr>
          <w:lang w:val="en-GB"/>
        </w:rPr>
        <w:t>{ zsign&lt;-"(*)"}</w:t>
      </w:r>
    </w:p>
    <w:p>
      <w:pPr>
        <w:pStyle w:val="Normal"/>
        <w:rPr/>
      </w:pPr>
      <w:r>
        <w:rPr>
          <w:lang w:val="en-GB"/>
        </w:rPr>
        <w:t>if({y}&lt;0.05&amp; {y}&gt;=0.01)</w:t>
      </w:r>
    </w:p>
    <w:p>
      <w:pPr>
        <w:pStyle w:val="Normal"/>
        <w:rPr>
          <w:lang w:val="en-GB"/>
        </w:rPr>
      </w:pPr>
      <w:r>
        <w:rPr>
          <w:lang w:val="en-GB"/>
        </w:rPr>
        <w:t>{ zsign&lt;-"*"}</w:t>
      </w:r>
    </w:p>
    <w:p>
      <w:pPr>
        <w:pStyle w:val="Normal"/>
        <w:rPr/>
      </w:pPr>
      <w:r>
        <w:rPr>
          <w:lang w:val="en-GB"/>
        </w:rPr>
        <w:t>if({y}&lt;0.01&amp; {y}&gt;=0.0001)</w:t>
      </w:r>
    </w:p>
    <w:p>
      <w:pPr>
        <w:pStyle w:val="Normal"/>
        <w:rPr>
          <w:lang w:val="en-GB"/>
        </w:rPr>
      </w:pPr>
      <w:r>
        <w:rPr>
          <w:lang w:val="en-GB"/>
        </w:rPr>
        <w:t>{zsign&lt;-"**"}</w:t>
      </w:r>
    </w:p>
    <w:p>
      <w:pPr>
        <w:pStyle w:val="Normal"/>
        <w:rPr/>
      </w:pPr>
      <w:r>
        <w:rPr>
          <w:lang w:val="en-GB"/>
        </w:rPr>
        <w:t>if({y}&lt;0.0001)</w:t>
      </w:r>
    </w:p>
    <w:p>
      <w:pPr>
        <w:pStyle w:val="Normal"/>
        <w:rPr>
          <w:lang w:val="en-GB"/>
        </w:rPr>
      </w:pPr>
      <w:r>
        <w:rPr>
          <w:lang w:val="en-GB"/>
        </w:rPr>
        <w:t>{zsign&lt;-"***"}</w:t>
      </w:r>
    </w:p>
    <w:p>
      <w:pPr>
        <w:pStyle w:val="Normal"/>
        <w:rPr>
          <w:lang w:val="en-GB"/>
        </w:rPr>
      </w:pPr>
      <w:r>
        <w:rPr>
          <w:lang w:val="en-GB"/>
        </w:rPr>
        <w:t>toto&lt;-paste(zsign,if(!is.null(znegl)&amp;!is.null(zsign)){","},znegl,sep="")</w:t>
      </w:r>
    </w:p>
    <w:p>
      <w:pPr>
        <w:pStyle w:val="Normal"/>
        <w:rPr>
          <w:lang w:val="en-GB"/>
        </w:rPr>
      </w:pPr>
      <w:r>
        <w:rPr>
          <w:lang w:val="en-GB"/>
        </w:rPr>
        <w:t>nchartoto&lt;-if (length(nchar(toto))&gt;0){(6-nchar(toto))/2} else {3}</w:t>
      </w:r>
    </w:p>
    <w:p>
      <w:pPr>
        <w:pStyle w:val="Normal"/>
        <w:rPr>
          <w:lang w:val="en-GB"/>
        </w:rPr>
      </w:pPr>
      <w:r>
        <w:rPr>
          <w:lang w:val="en-GB"/>
        </w:rPr>
        <w:t>toto&lt;-paste(paste(rep(" ",floor(nchartoto)),collapse=""),toto,paste(rep(" ",ceiling(nchartoto)),collapse=""),sep=""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oto</w:t>
      </w:r>
    </w:p>
    <w:p>
      <w:pPr>
        <w:pStyle w:val="Normal"/>
        <w:rPr>
          <w:lang w:val="en-GB"/>
        </w:rPr>
      </w:pPr>
      <w:r>
        <w:rPr>
          <w:lang w:val="en-GB"/>
        </w:rPr>
        <w:t>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ymbols.p01&lt;-function(x)</w:t>
      </w:r>
    </w:p>
    <w:p>
      <w:pPr>
        <w:pStyle w:val="Normal"/>
        <w:rPr>
          <w:lang w:val="en-GB"/>
        </w:rPr>
      </w:pPr>
      <w:r>
        <w:rPr>
          <w:lang w:val="en-GB"/>
        </w:rPr>
        <w:t>{</w:t>
      </w:r>
    </w:p>
    <w:p>
      <w:pPr>
        <w:pStyle w:val="Normal"/>
        <w:rPr>
          <w:lang w:val="en-GB"/>
        </w:rPr>
      </w:pPr>
      <w:r>
        <w:rPr>
          <w:lang w:val="en-GB"/>
        </w:rPr>
        <w:t>zsign&lt;-NULL</w:t>
      </w:r>
    </w:p>
    <w:p>
      <w:pPr>
        <w:pStyle w:val="Normal"/>
        <w:rPr>
          <w:lang w:val="en-GB"/>
        </w:rPr>
      </w:pPr>
      <w:r>
        <w:rPr>
          <w:lang w:val="en-GB"/>
        </w:rPr>
        <w:t>znegl&lt;-NULL</w:t>
      </w:r>
    </w:p>
    <w:p>
      <w:pPr>
        <w:pStyle w:val="Normal"/>
        <w:rPr/>
      </w:pPr>
      <w:r>
        <w:rPr>
          <w:lang w:val="en-GB"/>
        </w:rPr>
        <w:t>y&lt;-rbeta(10000,sum(x&lt;0.01/2| x&gt;(1-0.01/2))+1,length(x)-sum(x&lt;0.01/2| x&gt;(1-0.01/2))+1)</w:t>
      </w:r>
    </w:p>
    <w:p>
      <w:pPr>
        <w:pStyle w:val="Normal"/>
        <w:rPr>
          <w:lang w:val="en-GB"/>
        </w:rPr>
      </w:pPr>
      <w:r>
        <w:rPr>
          <w:lang w:val="en-GB"/>
        </w:rPr>
        <w:t>if({mean({y&lt;0.012&amp;y&gt;0.008})}&gt;=0.95)</w:t>
      </w:r>
    </w:p>
    <w:p>
      <w:pPr>
        <w:pStyle w:val="Normal"/>
        <w:rPr/>
      </w:pPr>
      <w:r>
        <w:rPr>
          <w:lang w:val="en-GB"/>
        </w:rPr>
        <w:t>{ znegl&lt;-"0"}</w:t>
      </w:r>
    </w:p>
    <w:p>
      <w:pPr>
        <w:pStyle w:val="Normal"/>
        <w:rPr>
          <w:lang w:val="en-GB"/>
        </w:rPr>
      </w:pPr>
      <w:r>
        <w:rPr>
          <w:lang w:val="en-GB"/>
        </w:rPr>
        <w:t>if({mean({y&lt;0.011&amp;y&gt;0.009})}&gt;=0.95)</w:t>
      </w:r>
    </w:p>
    <w:p>
      <w:pPr>
        <w:pStyle w:val="Normal"/>
        <w:rPr/>
      </w:pPr>
      <w:r>
        <w:rPr>
          <w:lang w:val="en-GB"/>
        </w:rPr>
        <w:t>{ znegl&lt;-"00"}</w:t>
      </w:r>
    </w:p>
    <w:p>
      <w:pPr>
        <w:pStyle w:val="Normal"/>
        <w:rPr>
          <w:lang w:val="en-GB"/>
        </w:rPr>
      </w:pPr>
      <w:r>
        <w:rPr>
          <w:lang w:val="en-GB"/>
        </w:rPr>
        <w:t>if({mean({y&gt;0.011})}&gt;=0.95)</w:t>
      </w:r>
    </w:p>
    <w:p>
      <w:pPr>
        <w:pStyle w:val="Normal"/>
        <w:rPr>
          <w:lang w:val="en-GB"/>
        </w:rPr>
      </w:pPr>
      <w:r>
        <w:rPr>
          <w:lang w:val="en-GB"/>
        </w:rPr>
        <w:t>{ znegl&lt;-"+"}</w:t>
      </w:r>
    </w:p>
    <w:p>
      <w:pPr>
        <w:pStyle w:val="Normal"/>
        <w:rPr>
          <w:lang w:val="en-GB"/>
        </w:rPr>
      </w:pPr>
      <w:r>
        <w:rPr>
          <w:lang w:val="en-GB"/>
        </w:rPr>
        <w:t>if({mean({y&gt;0.012})}&gt;=0.95)</w:t>
      </w:r>
    </w:p>
    <w:p>
      <w:pPr>
        <w:pStyle w:val="Normal"/>
        <w:rPr>
          <w:lang w:val="en-GB"/>
        </w:rPr>
      </w:pPr>
      <w:r>
        <w:rPr>
          <w:lang w:val="en-GB"/>
        </w:rPr>
        <w:t>{ znegl&lt;-"++"}</w:t>
      </w:r>
    </w:p>
    <w:p>
      <w:pPr>
        <w:pStyle w:val="Normal"/>
        <w:rPr>
          <w:lang w:val="en-GB"/>
        </w:rPr>
      </w:pPr>
      <w:r>
        <w:rPr>
          <w:lang w:val="en-GB"/>
        </w:rPr>
        <w:t>if({mean({y&lt;0.009})}&gt;=0.95)</w:t>
      </w:r>
    </w:p>
    <w:p>
      <w:pPr>
        <w:pStyle w:val="Normal"/>
        <w:rPr>
          <w:lang w:val="en-GB"/>
        </w:rPr>
      </w:pPr>
      <w:r>
        <w:rPr>
          <w:lang w:val="en-GB"/>
        </w:rPr>
        <w:t>{ znegl&lt;-"-"}</w:t>
      </w:r>
    </w:p>
    <w:p>
      <w:pPr>
        <w:pStyle w:val="Normal"/>
        <w:rPr>
          <w:lang w:val="en-GB"/>
        </w:rPr>
      </w:pPr>
      <w:r>
        <w:rPr>
          <w:lang w:val="en-GB"/>
        </w:rPr>
        <w:t>if({mean({y&lt;0.008})}&gt;=0.95)</w:t>
      </w:r>
    </w:p>
    <w:p>
      <w:pPr>
        <w:pStyle w:val="Normal"/>
        <w:rPr>
          <w:lang w:val="en-GB"/>
        </w:rPr>
      </w:pPr>
      <w:r>
        <w:rPr>
          <w:lang w:val="en-GB"/>
        </w:rPr>
        <w:t>{ znegl&lt;-"--"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y&lt;-{y&lt;-pbinom(sum(x&lt;0.01/2| x&gt;(1-0.01/2))-1,length(x),0.01)+runif(1)*dbinom(sum(x&lt;0.01/2| x&gt;(1-0.01/2)),length(x),0.01);pmin(y*2,(1-y)*2)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if({y}&lt;0.1&amp; {y }&gt;=0.05)</w:t>
      </w:r>
    </w:p>
    <w:p>
      <w:pPr>
        <w:pStyle w:val="Normal"/>
        <w:rPr>
          <w:lang w:val="en-GB"/>
        </w:rPr>
      </w:pPr>
      <w:r>
        <w:rPr>
          <w:lang w:val="en-GB"/>
        </w:rPr>
        <w:t>{ zsign&lt;-"(*)"}</w:t>
      </w:r>
    </w:p>
    <w:p>
      <w:pPr>
        <w:pStyle w:val="Normal"/>
        <w:rPr/>
      </w:pPr>
      <w:r>
        <w:rPr>
          <w:lang w:val="en-GB"/>
        </w:rPr>
        <w:t>if({y}&lt;0.05&amp; {y}&gt;=0.01)</w:t>
      </w:r>
    </w:p>
    <w:p>
      <w:pPr>
        <w:pStyle w:val="Normal"/>
        <w:rPr>
          <w:lang w:val="en-GB"/>
        </w:rPr>
      </w:pPr>
      <w:r>
        <w:rPr>
          <w:lang w:val="en-GB"/>
        </w:rPr>
        <w:t>{ zsign&lt;-"*"}</w:t>
      </w:r>
    </w:p>
    <w:p>
      <w:pPr>
        <w:pStyle w:val="Normal"/>
        <w:rPr/>
      </w:pPr>
      <w:r>
        <w:rPr>
          <w:lang w:val="en-GB"/>
        </w:rPr>
        <w:t>if({y}&lt;0.01&amp; {y}&gt;=0.0001)</w:t>
      </w:r>
    </w:p>
    <w:p>
      <w:pPr>
        <w:pStyle w:val="Normal"/>
        <w:rPr>
          <w:lang w:val="en-GB"/>
        </w:rPr>
      </w:pPr>
      <w:r>
        <w:rPr>
          <w:lang w:val="en-GB"/>
        </w:rPr>
        <w:t>{zsign&lt;-"**"}</w:t>
      </w:r>
    </w:p>
    <w:p>
      <w:pPr>
        <w:pStyle w:val="Normal"/>
        <w:rPr/>
      </w:pPr>
      <w:r>
        <w:rPr>
          <w:lang w:val="en-GB"/>
        </w:rPr>
        <w:t>if({y}&lt;0.0001)</w:t>
      </w:r>
    </w:p>
    <w:p>
      <w:pPr>
        <w:pStyle w:val="Normal"/>
        <w:rPr>
          <w:lang w:val="en-GB"/>
        </w:rPr>
      </w:pPr>
      <w:r>
        <w:rPr>
          <w:lang w:val="en-GB"/>
        </w:rPr>
        <w:t>{zsign&lt;-"***"}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toto&lt;-paste(zsign,if(!is.null(znegl)&amp;!is.null(zsign)){","},znegl,sep="")</w:t>
      </w:r>
    </w:p>
    <w:p>
      <w:pPr>
        <w:pStyle w:val="Normal"/>
        <w:rPr>
          <w:lang w:val="en-GB"/>
        </w:rPr>
      </w:pPr>
      <w:r>
        <w:rPr>
          <w:lang w:val="en-GB"/>
        </w:rPr>
        <w:t>nchartoto&lt;-if (length(nchar(toto))&gt;0){(6-nchar(toto))/2} else {3}</w:t>
      </w:r>
    </w:p>
    <w:p>
      <w:pPr>
        <w:pStyle w:val="Normal"/>
        <w:rPr>
          <w:lang w:val="en-GB"/>
        </w:rPr>
      </w:pPr>
      <w:r>
        <w:rPr>
          <w:lang w:val="en-GB"/>
        </w:rPr>
        <w:t>toto&lt;-paste(paste(rep(" ",floor(nchartoto)),collapse=""),toto,paste(rep(" ",ceiling(nchartoto)),collapse=""),sep="")</w:t>
      </w:r>
    </w:p>
    <w:p>
      <w:pPr>
        <w:pStyle w:val="Normal"/>
        <w:rPr/>
      </w:pPr>
      <w:r>
        <w:rPr/>
        <w:t>toto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#Poisson-gamma utilisant conjugate, theta1, taurandomV1</w:t>
      </w:r>
    </w:p>
    <w:p>
      <w:pPr>
        <w:pStyle w:val="Heading3"/>
        <w:rPr/>
      </w:pPr>
      <w:r>
        <w:rPr/>
        <w:t>#nspp in Poisson glm</w:t>
      </w:r>
    </w:p>
    <w:p>
      <w:pPr>
        <w:pStyle w:val="Normal"/>
        <w:rPr/>
      </w:pPr>
      <w:r>
        <w:rPr>
          <w:lang w:val="en-GB" w:eastAsia="ar-SA"/>
        </w:rPr>
        <w:t xml:space="preserve">#here </w:t>
      </w:r>
      <w:r>
        <w:rPr>
          <w:rFonts w:cs="Courier New" w:ascii="Courier New" w:hAnsi="Courier New"/>
          <w:sz w:val="20"/>
          <w:szCs w:val="20"/>
          <w:lang w:val="en-GB"/>
        </w:rPr>
        <w:t xml:space="preserve">C:\\Dossier Frederic\\HDR\\diagnostics\\results_R\\ref_ppos\\ref_ppos.RData contains calculations of the moments of standard normal samples of various sizes (in the object called </w:t>
      </w:r>
      <w:r>
        <w:rPr>
          <w:lang w:val="en-GB"/>
        </w:rPr>
        <w:t>ref.ppos.rnorm)</w:t>
      </w:r>
    </w:p>
    <w:p>
      <w:pPr>
        <w:pStyle w:val="Normal"/>
        <w:rPr>
          <w:lang w:val="en-GB"/>
        </w:rPr>
      </w:pPr>
      <w:r>
        <w:rPr>
          <w:lang w:val="en-GB"/>
        </w:rPr>
        <w:t>#function used to simulate the data and the analyses and p-values</w:t>
      </w:r>
    </w:p>
    <w:p>
      <w:pPr>
        <w:pStyle w:val="Normal"/>
        <w:rPr>
          <w:lang w:val="en-GB" w:eastAsia="ar-SA"/>
        </w:rPr>
      </w:pPr>
      <w:r>
        <w:rPr>
          <w:lang w:val="en-GB" w:eastAsia="ar-SA"/>
        </w:rPr>
      </w:r>
    </w:p>
    <w:p>
      <w:pPr>
        <w:pStyle w:val="Normal"/>
        <w:autoSpaceDE w:val="false"/>
        <w:rPr/>
      </w:pPr>
      <w:r>
        <w:rPr/>
        <w:t>simulate.glm.Poisson.simple&lt;-function(</w:t>
      </w:r>
      <w:r>
        <w:rPr>
          <w:shd w:fill="FF00FF" w:val="clear"/>
        </w:rPr>
        <w:t>meta.params.expression=expression({toto&lt;-</w:t>
      </w:r>
      <w:r>
        <w:rPr>
          <w:i/>
          <w:iCs/>
          <w:shd w:fill="FF00FF" w:val="clear"/>
        </w:rPr>
        <w:t xml:space="preserve"> {temp&lt;- rbinom(1,1,0.7); temp*exp(runif(1)*3.45+3)+(1-temp)* (250+750* runif(1))}; if (toto&lt;200){toto&lt;-round(toto,digits=-1)} else {toto&lt;-round(toto,digits=-2)}; sigma&lt;-(2*runif(1)+0.05);</w:t>
      </w:r>
      <w:r>
        <w:rPr>
          <w:i/>
          <w:iCs/>
        </w:rPr>
        <w:t xml:space="preserve"> </w:t>
      </w:r>
      <w:r>
        <w:rPr/>
        <w:t>list(J=toto, N.y=toto,sigma=sigma)}), true.params.expression=expression(list(tau=1</w:t>
      </w:r>
      <w:r>
        <w:rPr>
          <w:szCs w:val="22"/>
        </w:rPr>
        <w:t>)), y.expression=expression({rpois(meta.params$J,true.params$tau)}), rep=1000)</w:t>
      </w:r>
    </w:p>
    <w:p>
      <w:pPr>
        <w:pStyle w:val="Normal"/>
        <w:autoSpaceDE w:val="false"/>
        <w:rPr/>
      </w:pPr>
      <w:r>
        <w:rPr>
          <w:szCs w:val="22"/>
        </w:rPr>
        <w:t>{</w:t>
      </w:r>
      <w:r>
        <w:rPr/>
        <w:t xml:space="preserve"> </w:t>
      </w:r>
      <w:r>
        <w:rPr>
          <w:szCs w:val="28"/>
        </w:rPr>
        <w:t xml:space="preserve"> res&lt;-(NULL)</w:t>
      </w:r>
    </w:p>
    <w:p>
      <w:pPr>
        <w:pStyle w:val="Normal"/>
        <w:autoSpaceDE w:val="false"/>
        <w:rPr>
          <w:szCs w:val="28"/>
        </w:rPr>
      </w:pPr>
      <w:r>
        <w:rPr>
          <w:szCs w:val="28"/>
        </w:rPr>
      </w:r>
    </w:p>
    <w:p>
      <w:pPr>
        <w:pStyle w:val="Normal"/>
        <w:tabs>
          <w:tab w:val="clear" w:pos="708"/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  <w:tab w:val="left" w:pos="9000" w:leader="none"/>
          <w:tab w:val="left" w:pos="9360" w:leader="none"/>
          <w:tab w:val="left" w:pos="9720" w:leader="none"/>
          <w:tab w:val="left" w:pos="10080" w:leader="none"/>
          <w:tab w:val="left" w:pos="10440" w:leader="none"/>
          <w:tab w:val="left" w:pos="10800" w:leader="none"/>
          <w:tab w:val="left" w:pos="11160" w:leader="none"/>
          <w:tab w:val="left" w:pos="11520" w:leader="none"/>
        </w:tabs>
        <w:autoSpaceDE w:val="false"/>
        <w:ind w:left="360" w:hanging="36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tach("C:\\Dossier Frederic\\HDR\\diagnostics\\results_R\\ref_ppos\\ref_ppos.RData", pos = 3, name = "refppos")</w:t>
      </w:r>
    </w:p>
    <w:p>
      <w:pPr>
        <w:pStyle w:val="Normal"/>
        <w:autoSpaceDE w:val="false"/>
        <w:rPr>
          <w:szCs w:val="28"/>
          <w:lang w:val="en-GB"/>
        </w:rPr>
      </w:pPr>
      <w:r>
        <w:rPr>
          <w:szCs w:val="28"/>
          <w:lang w:val="en-GB"/>
        </w:rPr>
        <w:t>print("refppos attached")</w:t>
      </w:r>
    </w:p>
    <w:p>
      <w:pPr>
        <w:pStyle w:val="Normal"/>
        <w:autoSpaceDE w:val="false"/>
        <w:rPr>
          <w:szCs w:val="28"/>
          <w:lang w:val="en-GB"/>
        </w:rPr>
      </w:pPr>
      <w:r>
        <w:rPr>
          <w:szCs w:val="28"/>
          <w:lang w:val="en-GB"/>
        </w:rPr>
        <w:t>for (i in 1:rep)</w:t>
      </w:r>
    </w:p>
    <w:p>
      <w:pPr>
        <w:pStyle w:val="Normal"/>
        <w:rPr/>
      </w:pPr>
      <w:r>
        <w:rPr>
          <w:szCs w:val="28"/>
          <w:lang w:val="en-GB"/>
        </w:rPr>
        <w:t>{</w:t>
      </w:r>
      <w:r>
        <w:rPr>
          <w:lang w:val="en-GB"/>
        </w:rPr>
        <w:t xml:space="preserve"> set.seed(i)</w:t>
      </w:r>
    </w:p>
    <w:p>
      <w:pPr>
        <w:pStyle w:val="Normal"/>
        <w:autoSpaceDE w:val="false"/>
        <w:rPr>
          <w:szCs w:val="28"/>
          <w:lang w:val="en-GB"/>
        </w:rPr>
      </w:pPr>
      <w:r>
        <w:rPr>
          <w:szCs w:val="28"/>
          <w:lang w:val="en-GB"/>
        </w:rPr>
      </w:r>
    </w:p>
    <w:p>
      <w:pPr>
        <w:pStyle w:val="Normal"/>
        <w:autoSpaceDE w:val="false"/>
        <w:rPr>
          <w:szCs w:val="28"/>
          <w:lang w:val="en-GB"/>
        </w:rPr>
      </w:pPr>
      <w:r>
        <w:rPr>
          <w:szCs w:val="28"/>
          <w:lang w:val="en-GB"/>
        </w:rPr>
        <w:t>meta.params&lt;-eval(meta.params.expression)</w:t>
      </w:r>
    </w:p>
    <w:p>
      <w:pPr>
        <w:pStyle w:val="Normal"/>
        <w:autoSpaceDE w:val="false"/>
        <w:rPr>
          <w:szCs w:val="28"/>
          <w:lang w:val="en-GB"/>
        </w:rPr>
      </w:pPr>
      <w:r>
        <w:rPr>
          <w:szCs w:val="28"/>
          <w:lang w:val="en-GB"/>
        </w:rPr>
        <w:t>true.params&lt;-eval(true.params.expression)</w:t>
      </w:r>
    </w:p>
    <w:p>
      <w:pPr>
        <w:pStyle w:val="Normal"/>
        <w:autoSpaceDE w:val="false"/>
        <w:rPr/>
      </w:pPr>
      <w:r>
        <w:rPr/>
        <w:t>y&lt;-eval(y.expression)</w:t>
      </w:r>
    </w:p>
    <w:p>
      <w:pPr>
        <w:pStyle w:val="Normal"/>
        <w:autoSpaceDE w:val="false"/>
        <w:rPr/>
      </w:pPr>
      <w:r>
        <w:rPr/>
        <w:t>#(moyenne de 1.12: OK)</w:t>
      </w:r>
    </w:p>
    <w:p>
      <w:pPr>
        <w:pStyle w:val="Normal"/>
        <w:autoSpaceDE w:val="false"/>
        <w:rPr/>
      </w:pPr>
      <w:r>
        <w:rPr/>
        <w:t># (pour ne plus y toucher) y.pois1.forcompareb&lt;-y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glm.refb&lt;-glm(y~1,family="poisson"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theta.ref&lt;- exp(glm.refb$coef+rnorm(1)*sqrt(summary(glm.refb)$cov.unscaled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res$true.params&lt;-c(res$true.params,true.params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res$mean&lt;-c(res$mean,sapply(1:1,function(x,y,N,theta){dist.ref&lt;- qnorm(ppois(y-1, theta)+runif(N)* dpois(y, theta));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mean.transf.y.pois1.forcompare &lt;-mean(dist.ref); pmean.transf.y.pois1.forcompare&lt;-0; ref.list&lt;-ref.ppos.rnorm[[as.character(N)]]$mean$original.values;  pmean.transf.y.pois1.forcompare &lt;-quantile.for.diags(mean.transf.y.pois1.forcompare, ref.list);pmean.transf.y.pois1.forcompare}, y, meta.params$J, theta.ref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res$var&lt;-c(res$var,sapply(1:1,function(x,y,N,theta){dist.ref&lt;- qnorm(ppois(y-1, theta)+runif(N)* dpois(y, theta));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var.transf.y.pois1.forcompare &lt;-var(dist.ref); pmean.transf.y.pois1.forcompare&lt;-0; ref.list&lt;-ref.ppos.rnorm[[as.character(N)]]$var$original.values; pmean.transf.y.pois1.forcompare &lt;-quantile.for.diags(var.transf.y.pois1.forcompare, ref.list);pmean.transf.y.pois1.forcompare}, y, meta.params$J, theta.ref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res$skewness&lt;-c(res$skewness,sapply(1:1,function(x,y,N,theta){dist.ref&lt;- qnorm(ppois(y-1, theta)+runif(N)* dpois(y, theta));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var.transf.y.pois1.forcompare &lt;-skewness(dist.ref); pmean.transf.y.pois1.forcompare&lt;-0; ref.list&lt;-ref.ppos.rnorm[[as.character(N)]]$skewness$original.values; pmean.transf.y.pois1.forcompare &lt;-quantile.for.diags(var.transf.y.pois1.forcompare, ref.list);pmean.transf.y.pois1.forcompare}, y, meta.params$J, theta.ref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res$kurtosis &lt;-c(res$kurtosis,sapply(1:1,function(x,y,N,theta){dist.ref&lt;- qnorm(ppois(y-1, theta)+runif(N)* dpois(y, theta));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var.transf.y.pois1.forcompare &lt;- kurtosis(dist.ref); pmean.transf.y.pois1.forcompare&lt;-0; ref.list&lt;-ref.ppos.rnorm[[as.character(N)]]$kurt$original.values; pmean.transf.y.pois1.forcompare &lt;-quantile.for.diags(var.transf.y.pois1.forcompare, ref.list);pmean.transf.y.pois1.forcompare}, y, meta.params$J, theta.ref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res$Za&lt;-c(res$Za,sapply(1:1,function(x,y,N,theta){dist.ref&lt;- qnorm(ppois(y-1, theta)+runif(N)* dpois(y, theta));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var.transf.y.pois1.forcompare &lt;- zhang(dist.ref,expression(pnorm))$Za; pmean.transf.y.pois1.forcompare&lt;-0; ref.list&lt;-ref.ppos.rnorm[[as.character(N)]]$Za$original.values; pmean.transf.y.pois1.forcompare &lt;-quantile.for.diags(var.transf.y.pois1.forcompare, ref.list);pmean.transf.y.pois1.forcompare}, y, meta.params$J, theta.ref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  <w:t>res$N&lt;-c(res$N,meta.params$J)</w:t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}</w:t>
      </w:r>
    </w:p>
    <w:p>
      <w:pPr>
        <w:pStyle w:val="Normal"/>
        <w:autoSpaceDE w:val="false"/>
        <w:rPr>
          <w:szCs w:val="28"/>
          <w:lang w:val="en-GB"/>
        </w:rPr>
      </w:pPr>
      <w:r>
        <w:rPr>
          <w:szCs w:val="28"/>
          <w:lang w:val="en-GB"/>
        </w:rPr>
        <w:t>print("before refppos detached")</w:t>
      </w:r>
    </w:p>
    <w:p>
      <w:pPr>
        <w:pStyle w:val="Normal"/>
        <w:autoSpaceDE w:val="false"/>
        <w:rPr>
          <w:szCs w:val="28"/>
          <w:lang w:val="en-GB"/>
        </w:rPr>
      </w:pPr>
      <w:r>
        <w:rPr>
          <w:szCs w:val="28"/>
          <w:lang w:val="en-GB"/>
        </w:rPr>
      </w:r>
    </w:p>
    <w:p>
      <w:pPr>
        <w:pStyle w:val="Normal"/>
        <w:autoSpaceDE w:val="false"/>
        <w:rPr/>
      </w:pPr>
      <w:r>
        <w:rPr>
          <w:lang w:val="en-GB"/>
        </w:rPr>
        <w:t>detach(3</w:t>
      </w:r>
      <w:r>
        <w:rPr>
          <w:rFonts w:cs="Courier New" w:ascii="Courier New" w:hAnsi="Courier New"/>
          <w:sz w:val="20"/>
          <w:szCs w:val="20"/>
          <w:lang w:val="en-GB"/>
        </w:rPr>
        <w:t>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res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}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results.Poisson.Nrandom.theta0.fixedtau.glm&lt;- simulate.glm.Poisson.simple(rep=3000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>results.Poisson.Nrandom.taurandom.glm&lt;- simulate.glm.Poisson.simple(</w:t>
      </w:r>
      <w:r>
        <w:rPr>
          <w:color w:val="000000"/>
          <w:lang w:val="en-GB"/>
        </w:rPr>
        <w:t>true.params.expression=expression(list(tau=exp(rnorm(1,1,</w:t>
      </w:r>
      <w:r>
        <w:rPr>
          <w:color w:val="FF0000"/>
          <w:lang w:val="en-GB"/>
        </w:rPr>
        <w:t xml:space="preserve"> meta.params$sigma)</w:t>
      </w:r>
      <w:r>
        <w:rPr>
          <w:color w:val="000000"/>
          <w:lang w:val="en-GB"/>
        </w:rPr>
        <w:t>)</w:t>
      </w:r>
      <w:r>
        <w:rPr>
          <w:color w:val="000000"/>
          <w:sz w:val="22"/>
          <w:szCs w:val="22"/>
          <w:lang w:val="en-GB"/>
        </w:rPr>
        <w:t>)), y.expression=expression({rpois(meta.params$J,true.params$tau)}),</w:t>
      </w:r>
      <w:r>
        <w:rPr>
          <w:lang w:val="en-GB"/>
        </w:rPr>
        <w:t>rep=3000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3"/>
        <w:rPr/>
      </w:pPr>
      <w:r>
        <w:rPr/>
        <w:t>#nspp, Nrandom, taurandom, Scenario1, complément C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</w:t>
      </w:r>
      <w:r>
        <w:rPr>
          <w:color w:val="000000"/>
          <w:lang w:val="en-GB"/>
        </w:rPr>
        <w:t xml:space="preserve"> 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is(meta.params$J,true.params$tau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meta.params$sigma+sum(y), (1/meta.params$sigma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>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pt-BR"/>
        </w:rPr>
        <w:t>toto&lt;-</w:t>
      </w:r>
      <w:r>
        <w:rPr>
          <w:lang w:val="pt-BR"/>
        </w:rPr>
        <w:t xml:space="preserve"> 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skewness(x),kurtosis(x),zhang(x,pnorm)$Za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nspp.Poisson.Nrandom.theta1.sigma2.taurandomV1.Sc1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  <w:t>save.image("Diags_Poisson2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Heading3"/>
        <w:rPr>
          <w:lang w:val="en-GB"/>
        </w:rPr>
      </w:pPr>
      <w:r>
        <w:rPr>
          <w:lang w:val="en-GB"/>
        </w:rPr>
        <w:t>#spp, Nrandom, taurandom, Scenario1, complément C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</w:t>
      </w:r>
      <w:r>
        <w:rPr>
          <w:color w:val="000000"/>
          <w:lang w:val="en-GB"/>
        </w:rPr>
        <w:t xml:space="preserve"> 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is(meta.params$J,true.params$tau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meta.params$sigma+sum(y), (1/meta.params$sigma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skewness(x),kurtosis(x),zhang(x,pnorm)$Za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=quantile.for.diags(sample.sim.norm[1,],mean(y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spp.Poisson.Nrandom.theta1.sigma2.taurandomV1.Sc1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  <w:t>save.image("Diags_Poisson2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>
          <w:lang w:val="en-GB"/>
        </w:rPr>
      </w:pPr>
      <w:r>
        <w:rPr>
          <w:lang w:val="en-GB"/>
        </w:rPr>
        <w:t>#dspp, Nrandom, taurandom, Scenario1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</w:t>
      </w:r>
      <w:r>
        <w:rPr>
          <w:color w:val="000000"/>
          <w:lang w:val="en-GB"/>
        </w:rPr>
        <w:t xml:space="preserve"> 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is(meta.params$J,true.params$tau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meta.params$sigma+sum(y), (1/meta.params$sigma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-</w:t>
      </w:r>
      <w:r>
        <w:rPr>
          <w:lang w:val="pt-BR"/>
        </w:rPr>
        <w:t xml:space="preserve"> thetatilde</w:t>
      </w:r>
      <w:r>
        <w:rPr>
          <w:rFonts w:cs="Arial" w:ascii="Arial" w:hAnsi="Arial"/>
          <w:sz w:val="16"/>
          <w:szCs w:val="16"/>
          <w:lang w:val="pt-BR"/>
        </w:rPr>
        <w:t>,var(x)-</w:t>
      </w:r>
      <w:r>
        <w:rPr>
          <w:lang w:val="pt-BR"/>
        </w:rPr>
        <w:t xml:space="preserve"> thetatilde,mean(x==0),mean(x[1]==0)</w:t>
      </w:r>
      <w:r>
        <w:rPr>
          <w:rFonts w:cs="Arial" w:ascii="Arial" w:hAnsi="Arial"/>
          <w:sz w:val="16"/>
          <w:szCs w:val="16"/>
          <w:lang w:val="pt-BR"/>
        </w:rPr>
        <w:t>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toto&lt;-c(meanc=quantile.for.diags(sample.sim.norm[1,],mean(y)-</w:t>
      </w:r>
      <w:r>
        <w:rPr>
          <w:lang w:val="pt-BR"/>
        </w:rPr>
        <w:t xml:space="preserve"> thetatilde</w:t>
      </w:r>
      <w:r>
        <w:rPr>
          <w:rFonts w:cs="Arial" w:ascii="Arial" w:hAnsi="Arial"/>
          <w:sz w:val="16"/>
          <w:szCs w:val="16"/>
          <w:lang w:val="pt-BR"/>
        </w:rPr>
        <w:t>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c= quantile.for.diags(sample.sim.norm[2,],var(y)-</w:t>
      </w:r>
      <w:r>
        <w:rPr>
          <w:lang w:val="pt-BR"/>
        </w:rPr>
        <w:t xml:space="preserve"> thetatilde</w:t>
      </w:r>
      <w:r>
        <w:rPr>
          <w:rFonts w:cs="Arial" w:ascii="Arial" w:hAnsi="Arial"/>
          <w:sz w:val="16"/>
          <w:szCs w:val="16"/>
          <w:lang w:val="pt-BR"/>
        </w:rPr>
        <w:t>),p0= quantile.for.diags(sample.sim.norm[3,],mean(y==0)), p01= quantile.for.diags(sample.sim.norm[4,],mean(y[1]==0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dspp.Poisson.Nrandom.theta1.sigma2.taurandomV1.Sc1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i/>
          <w:iCs/>
          <w:color w:val="000000"/>
        </w:rPr>
        <w:t>save.image("Diags_Poisson2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#dspp3, Nrandombig, taurandom, Scenario1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pp&lt;-</w:t>
      </w:r>
      <w:r>
        <w:rPr>
          <w:color w:val="000000"/>
        </w:rPr>
        <w:t xml:space="preserve"> 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2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0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is(meta.params$J,true.params$tau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meta.params$sigma+sum(y), (1/meta.params$sigma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-</w:t>
      </w:r>
      <w:r>
        <w:rPr>
          <w:lang w:val="pt-BR"/>
        </w:rPr>
        <w:t xml:space="preserve"> thetatilde</w:t>
      </w:r>
      <w:r>
        <w:rPr>
          <w:rFonts w:cs="Arial" w:ascii="Arial" w:hAnsi="Arial"/>
          <w:sz w:val="16"/>
          <w:szCs w:val="16"/>
          <w:lang w:val="pt-BR"/>
        </w:rPr>
        <w:t>,</w:t>
      </w:r>
      <w:r>
        <w:rPr>
          <w:lang w:val="pt-BR"/>
        </w:rPr>
        <w:t xml:space="preserve"> mean(x)</w:t>
      </w:r>
      <w:r>
        <w:rPr>
          <w:rFonts w:cs="Arial" w:ascii="Arial" w:hAnsi="Arial"/>
          <w:sz w:val="16"/>
          <w:szCs w:val="16"/>
          <w:lang w:val="pt-BR"/>
        </w:rPr>
        <w:t>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toto&lt;-c(meanc=quantile.for.diags(sample.sim.norm[1,],mean(y)-</w:t>
      </w:r>
      <w:r>
        <w:rPr>
          <w:lang w:val="pt-BR"/>
        </w:rPr>
        <w:t xml:space="preserve"> thetatilde</w:t>
      </w:r>
      <w:r>
        <w:rPr>
          <w:rFonts w:cs="Arial" w:ascii="Arial" w:hAnsi="Arial"/>
          <w:sz w:val="16"/>
          <w:szCs w:val="16"/>
          <w:lang w:val="pt-BR"/>
        </w:rPr>
        <w:t>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ean= quantile.for.diags(sample.sim.norm[2,],mean(y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dspp3.Poisson.Nrandombis.theta1.sigma2.taurandomV1.Sc1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  <w:lang w:val="pt-BR"/>
        </w:rPr>
      </w:pPr>
      <w:r>
        <w:rPr>
          <w:rFonts w:cs="Arial" w:ascii="Arial" w:hAnsi="Arial"/>
          <w:b/>
          <w:bCs/>
          <w:i/>
          <w:iCs/>
          <w:color w:val="000000"/>
          <w:lang w:val="pt-BR"/>
        </w:rPr>
        <w:t>save.image("Diags_Poisson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  <w:lang w:val="pt-BR"/>
        </w:rPr>
      </w:pPr>
      <w:r>
        <w:rPr>
          <w:rFonts w:cs="Arial" w:ascii="Arial" w:hAnsi="Arial"/>
          <w:b/>
          <w:bCs/>
          <w:i/>
          <w:iCs/>
          <w:color w:val="000000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Heading3"/>
        <w:rPr>
          <w:lang w:val="pt-BR"/>
        </w:rPr>
      </w:pPr>
      <w:r>
        <w:rPr>
          <w:lang w:val="pt-BR"/>
        </w:rPr>
        <w:t>#dspp2, Nrandom, taurandom, Scenario1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</w:t>
      </w:r>
      <w:r>
        <w:rPr>
          <w:color w:val="000000"/>
          <w:lang w:val="en-GB"/>
        </w:rPr>
        <w:t xml:space="preserve"> 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5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is(meta.params$J,true.params$tau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meta.params$sigma+sum(y), (1/meta.params$sigma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sum(dpois(x,thetatilde,log=T)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toto&lt;-c(LL=quantile.for.diags(sample.sim.norm, sum(dpois(y,thetatilde,log=T)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8" à 1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dspp2.Poisson.Nrandom.theta1.sigma2.taurandomV1.Sc1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i/>
          <w:iCs/>
          <w:color w:val="000000"/>
        </w:rPr>
        <w:t>save.image("Diags_Poisson_CL3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>
          <w:lang w:val="en-GB"/>
        </w:rPr>
      </w:pPr>
      <w:r>
        <w:rPr>
          <w:lang w:val="en-GB"/>
        </w:rPr>
        <w:t>#dsppbis, Nrandom, taurandom, Scenario1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  <w:t>rep=2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is(meta.params$J,true.params$tau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meta.params$sigma+sum(y), (1/meta.params$sigma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</w:t>
      </w:r>
      <w:r>
        <w:rPr>
          <w:lang w:val="pt-BR"/>
        </w:rPr>
        <w:t>mean(x==0),mean(x[1]==0)</w:t>
      </w:r>
      <w:r>
        <w:rPr>
          <w:rFonts w:cs="Arial" w:ascii="Arial" w:hAnsi="Arial"/>
          <w:sz w:val="16"/>
          <w:szCs w:val="16"/>
          <w:lang w:val="pt-BR"/>
        </w:rPr>
        <w:t>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toto&lt;-c(p0= quantile.for.diags(sample.sim.norm[1,],mean(y==0)), p01= quantile.for.diags(sample.sim.norm[2,],mean(y[1]==0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dsppbis.Poisson.Nrandom.theta1.sigma2.taurandomV1.Sc1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Heading3"/>
        <w:rPr/>
      </w:pPr>
      <w:r>
        <w:rPr/>
        <w:t>#nspp, Nrandom, taurandom, Scenario2, complément C, sur la station</w:t>
      </w:r>
    </w:p>
    <w:p>
      <w:pPr>
        <w:pStyle w:val="Normal"/>
        <w:rPr>
          <w:lang w:val="en-GB"/>
        </w:rPr>
      </w:pPr>
      <w:r>
        <w:rPr>
          <w:lang w:val="en-GB"/>
        </w:rPr>
        <w:t>attach("//home//frederic.gosselin//.RData",pos=2)</w:t>
      </w:r>
    </w:p>
    <w:p>
      <w:pPr>
        <w:pStyle w:val="Normal"/>
        <w:rPr>
          <w:lang w:val="en-GB"/>
        </w:rPr>
      </w:pPr>
      <w:r>
        <w:rPr>
          <w:lang w:val="en-GB"/>
        </w:rPr>
        <w:t>attach("//home//frederic.gosselin//diags//compare_diags_functions.RData",pos=2)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i/>
          <w:i/>
          <w:iCs/>
          <w:color w:val="000000"/>
          <w:lang w:val="en-GB"/>
        </w:rPr>
      </w:pPr>
      <w:r>
        <w:rPr>
          <w:rFonts w:cs="Arial" w:ascii="Arial" w:hAnsi="Arial"/>
          <w:b/>
          <w:bCs/>
          <w:i/>
          <w:iCs/>
          <w:color w:val="000000"/>
          <w:lang w:val="en-GB"/>
        </w:rPr>
        <w:t>load("Diags_Poisson1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  <w:lang w:val="en-GB"/>
        </w:rPr>
      </w:pPr>
      <w:r>
        <w:rPr>
          <w:rFonts w:cs="Arial" w:ascii="Arial" w:hAnsi="Arial"/>
          <w:b/>
          <w:bCs/>
          <w:i/>
          <w:iCs/>
          <w:color w:val="000000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5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is(meta.params$J,true.params$tau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sigma0+sum(y), (1/sigma0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>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pt-BR"/>
        </w:rPr>
        <w:t>toto&lt;-</w:t>
      </w:r>
      <w:r>
        <w:rPr>
          <w:lang w:val="pt-BR"/>
        </w:rPr>
        <w:t xml:space="preserve"> 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skewness(x),kurtosis(x),zhang(x,pnorm)$Za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nspp.Poisson.Nrandom.theta1.sigma2.taurandomV1.Sc2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  <w:t>save.image("Diags_Poisson3.RData")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Heading3"/>
        <w:rPr/>
      </w:pPr>
      <w:r>
        <w:rPr>
          <w:lang w:val="en-GB"/>
        </w:rPr>
        <w:t>#spp, Nrandom, taurandom, Scenario2, complément C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is(meta.params$J,true.params$tau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sigma0+sum(y), (1/sigma0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=quantile.for.diags(sample.sim.norm[1,],mean(y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spp.Poisson.Nrandom.theta1.sigma2.taurandomV1.Sc2.conjugate.R&lt;-ppp</w:t>
      </w:r>
    </w:p>
    <w:p>
      <w:pPr>
        <w:pStyle w:val="Normal"/>
        <w:rPr/>
      </w:pPr>
      <w:r>
        <w:rPr/>
        <w:t>save.image("Diags_Poisson2.RData")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#dspp, Nrandom, taurandom, Scenario2, complément C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is(meta.params$J,true.params$tau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sigma0+sum(y), (1/sigma0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-</w:t>
      </w:r>
      <w:r>
        <w:rPr>
          <w:lang w:val="pt-BR"/>
        </w:rPr>
        <w:t xml:space="preserve"> thetatilde</w:t>
      </w:r>
      <w:r>
        <w:rPr>
          <w:rFonts w:cs="Arial" w:ascii="Arial" w:hAnsi="Arial"/>
          <w:sz w:val="16"/>
          <w:szCs w:val="16"/>
          <w:lang w:val="pt-BR"/>
        </w:rPr>
        <w:t>,var(x)-</w:t>
      </w:r>
      <w:r>
        <w:rPr>
          <w:lang w:val="pt-BR"/>
        </w:rPr>
        <w:t xml:space="preserve"> thetatilde,mean(x==0),mean(x[1]==0)</w:t>
      </w:r>
      <w:r>
        <w:rPr>
          <w:rFonts w:cs="Arial" w:ascii="Arial" w:hAnsi="Arial"/>
          <w:sz w:val="16"/>
          <w:szCs w:val="16"/>
          <w:lang w:val="pt-BR"/>
        </w:rPr>
        <w:t>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toto&lt;-c(meanc=quantile.for.diags(sample.sim.norm[1,],mean(y)-</w:t>
      </w:r>
      <w:r>
        <w:rPr>
          <w:lang w:val="pt-BR"/>
        </w:rPr>
        <w:t xml:space="preserve"> thetatilde</w:t>
      </w:r>
      <w:r>
        <w:rPr>
          <w:rFonts w:cs="Arial" w:ascii="Arial" w:hAnsi="Arial"/>
          <w:sz w:val="16"/>
          <w:szCs w:val="16"/>
          <w:lang w:val="pt-BR"/>
        </w:rPr>
        <w:t>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c= quantile.for.diags(sample.sim.norm[2,],var(y)-</w:t>
      </w:r>
      <w:r>
        <w:rPr>
          <w:lang w:val="pt-BR"/>
        </w:rPr>
        <w:t xml:space="preserve"> thetatilde</w:t>
      </w:r>
      <w:r>
        <w:rPr>
          <w:rFonts w:cs="Arial" w:ascii="Arial" w:hAnsi="Arial"/>
          <w:sz w:val="16"/>
          <w:szCs w:val="16"/>
          <w:lang w:val="pt-BR"/>
        </w:rPr>
        <w:t>),p0= quantile.for.diags(sample.sim.norm[3,],mean(y==0)), p01= quantile.for.diags(sample.sim.norm[4,],mean(y[1]==0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dspp.Poisson.Nrandom.theta1.sigma2.taurandomV1.Sc2.conjugate.R&lt;-ppp</w:t>
      </w:r>
    </w:p>
    <w:p>
      <w:pPr>
        <w:pStyle w:val="Normal"/>
        <w:rPr/>
      </w:pPr>
      <w:r>
        <w:rPr/>
        <w:t>save.image("Diags_Poisson2.RData")</w:t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Heading3"/>
        <w:rPr/>
      </w:pPr>
      <w:r>
        <w:rPr/>
        <w:t>#dspp2, Nrandom, taurandom, Scenario2, complément C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is(meta.params$J,true.params$tau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sigma0+sum(y), (1/sigma0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sum(dpois(x,thetatilde,log=T))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toto&lt;-c(LL=quantile.for.diags(sample.sim.norm, sum(dpois(y,thetatilde,log=T)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dspp2.Poisson.Nrandom.theta1.sigma2.taurandomV1.Sc2.conjugate.R&lt;-ppp</w:t>
      </w:r>
    </w:p>
    <w:p>
      <w:pPr>
        <w:pStyle w:val="Normal"/>
        <w:rPr>
          <w:lang w:val="pt-BR"/>
        </w:rPr>
      </w:pPr>
      <w:r>
        <w:rPr>
          <w:lang w:val="pt-BR"/>
        </w:rPr>
        <w:t>save.image("Diags_PoissonCL3.RData"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Heading3"/>
        <w:rPr>
          <w:lang w:val="pt-BR"/>
        </w:rPr>
      </w:pPr>
      <w:r>
        <w:rPr>
          <w:lang w:val="pt-BR"/>
        </w:rPr>
        <w:t xml:space="preserve">#nspp, Nrandom, taurandom, Scenario3, complément C, en local 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5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is(meta.params$J,true.params$tau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exp(</w:t>
      </w:r>
      <w:r>
        <w:rPr>
          <w:b/>
          <w:bCs/>
          <w:color w:val="FF0000"/>
          <w:sz w:val="20"/>
          <w:szCs w:val="20"/>
          <w:lang w:val="pt-BR"/>
        </w:rPr>
        <w:t>rnorm(1,1,0.4)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sigma0+sum(y), (1/sigma0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>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pt-BR"/>
        </w:rPr>
        <w:t>toto&lt;-</w:t>
      </w:r>
      <w:r>
        <w:rPr>
          <w:lang w:val="pt-BR"/>
        </w:rPr>
        <w:t xml:space="preserve"> 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skewness(x),kurtosis(x),zhang(x,pnorm)$Za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theta0=theta0,N=meta.params$J,sigma0= meta.params$sigma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nspp.Poisson.Nrandom.theta1.sigma2.taurandomV1.Sc3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  <w:t>save.image("Diags_Poisson3.RData")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Heading3"/>
        <w:rPr/>
      </w:pPr>
      <w:r>
        <w:rPr>
          <w:lang w:val="en-GB"/>
        </w:rPr>
        <w:t>#spp, Nrandom, taurandom, Scenario3, complément C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is(meta.params$J,true.params$tau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theta0&lt;- exp(</w:t>
      </w:r>
      <w:r>
        <w:rPr>
          <w:b/>
          <w:bCs/>
          <w:color w:val="FF0000"/>
          <w:sz w:val="20"/>
          <w:szCs w:val="20"/>
          <w:lang w:val="en-GB"/>
        </w:rPr>
        <w:t>rnorm(1,1,0.4)</w:t>
      </w:r>
      <w:r>
        <w:rPr>
          <w:b/>
          <w:bCs/>
          <w:color w:val="FF0000"/>
          <w:sz w:val="20"/>
          <w:szCs w:val="20"/>
          <w:highlight w:val="cyan"/>
          <w:lang w:val="en-GB"/>
        </w:rPr>
        <w:t xml:space="preserve"> *sqrt(sigma0)</w:t>
      </w:r>
      <w:r>
        <w:rPr>
          <w:b/>
          <w:bCs/>
          <w:color w:val="FF0000"/>
          <w:sz w:val="20"/>
          <w:szCs w:val="20"/>
          <w:lang w:val="en-GB"/>
        </w:rPr>
        <w:t>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thetatilde&lt;-</w:t>
      </w:r>
      <w:r>
        <w:rPr>
          <w:color w:val="000000"/>
          <w:lang w:val="en-GB"/>
        </w:rPr>
        <w:t>(rgamma(1, theta0/</w:t>
      </w:r>
      <w:r>
        <w:rPr>
          <w:color w:val="FF0000"/>
          <w:lang w:val="en-GB"/>
        </w:rPr>
        <w:t>sigma0+sum(y), (1/sigma0+meta.params$J))</w:t>
      </w:r>
      <w:r>
        <w:rPr>
          <w:color w:val="000000"/>
          <w:lang w:val="en-GB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 xml:space="preserve"> rpois(meta.params$J,thet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mean(x),var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=quantile.for.diags(sample.sim.norm[1,],mean(y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theta0=theta0/sqrt(sigma0),theta00=theta0,N=meta.params$J, sigma0= meta.params$sigma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spp.Poisson.Nrandom.theta1.sigma2.taurandomV1.Sc3.conjugate.R&lt;-ppp</w:t>
      </w:r>
    </w:p>
    <w:p>
      <w:pPr>
        <w:pStyle w:val="Normal"/>
        <w:rPr/>
      </w:pPr>
      <w:r>
        <w:rPr/>
        <w:t>#save.image("Diags_Poisson2.RData")</w:t>
      </w:r>
    </w:p>
    <w:p>
      <w:pPr>
        <w:pStyle w:val="Normal"/>
        <w:rPr/>
      </w:pPr>
      <w:r>
        <w:rPr/>
        <w:t>save.image("Diags_Poisson3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#dspp, Nrandom, taurandom, Scenario3, complément C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is(meta.params$J,true.params$tau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heta0&lt;- exp(</w:t>
      </w:r>
      <w:r>
        <w:rPr>
          <w:b/>
          <w:bCs/>
          <w:color w:val="FF0000"/>
          <w:sz w:val="20"/>
          <w:szCs w:val="20"/>
          <w:lang w:val="pt-BR"/>
        </w:rPr>
        <w:t>rnorm(1,1,0.4)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sigma0+sum(y), (1/sigma0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-</w:t>
      </w:r>
      <w:r>
        <w:rPr>
          <w:lang w:val="pt-BR"/>
        </w:rPr>
        <w:t xml:space="preserve"> thetatilde</w:t>
      </w:r>
      <w:r>
        <w:rPr>
          <w:rFonts w:cs="Arial" w:ascii="Arial" w:hAnsi="Arial"/>
          <w:sz w:val="16"/>
          <w:szCs w:val="16"/>
          <w:lang w:val="pt-BR"/>
        </w:rPr>
        <w:t>,var(x)-</w:t>
      </w:r>
      <w:r>
        <w:rPr>
          <w:lang w:val="pt-BR"/>
        </w:rPr>
        <w:t xml:space="preserve"> thetatilde,mean(x==0),mean(x[1]==0)</w:t>
      </w:r>
      <w:r>
        <w:rPr>
          <w:rFonts w:cs="Arial" w:ascii="Arial" w:hAnsi="Arial"/>
          <w:sz w:val="16"/>
          <w:szCs w:val="16"/>
          <w:lang w:val="pt-BR"/>
        </w:rPr>
        <w:t>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toto&lt;-c(meanc=quantile.for.diags(sample.sim.norm[1,],mean(y)-</w:t>
      </w:r>
      <w:r>
        <w:rPr>
          <w:lang w:val="pt-BR"/>
        </w:rPr>
        <w:t xml:space="preserve"> thetatilde</w:t>
      </w:r>
      <w:r>
        <w:rPr>
          <w:rFonts w:cs="Arial" w:ascii="Arial" w:hAnsi="Arial"/>
          <w:sz w:val="16"/>
          <w:szCs w:val="16"/>
          <w:lang w:val="pt-BR"/>
        </w:rPr>
        <w:t>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c= quantile.for.diags(sample.sim.norm[2,],var(y)-</w:t>
      </w:r>
      <w:r>
        <w:rPr>
          <w:lang w:val="pt-BR"/>
        </w:rPr>
        <w:t xml:space="preserve"> thetatilde</w:t>
      </w:r>
      <w:r>
        <w:rPr>
          <w:rFonts w:cs="Arial" w:ascii="Arial" w:hAnsi="Arial"/>
          <w:sz w:val="16"/>
          <w:szCs w:val="16"/>
          <w:lang w:val="pt-BR"/>
        </w:rPr>
        <w:t>),p0= quantile.for.diags(sample.sim.norm[3,],mean(y==0)), p01= quantile.for.diags(sample.sim.norm[4,],mean(y[1]==0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 theta0=theta0,N=meta.params$J, sigma0= meta.params$sigma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dspp.Poisson.Nrandom.theta1.sigma2.taurandomV1.Sc3.conjugate.R&lt;-ppp</w:t>
      </w:r>
    </w:p>
    <w:p>
      <w:pPr>
        <w:pStyle w:val="Normal"/>
        <w:rPr/>
      </w:pPr>
      <w:r>
        <w:rPr/>
        <w:t>#save.image("Diags_Poisson1.RData")</w:t>
      </w:r>
    </w:p>
    <w:p>
      <w:pPr>
        <w:pStyle w:val="Normal"/>
        <w:rPr/>
      </w:pPr>
      <w:r>
        <w:rPr/>
        <w:t>save.image("Diags_Poisson3.RData")</w:t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#dspp2, Nrandom, taurandom, Scenario3, complément C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is(meta.params$J,true.params$tau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heta0&lt;- exp(</w:t>
      </w:r>
      <w:r>
        <w:rPr>
          <w:b/>
          <w:bCs/>
          <w:color w:val="FF0000"/>
          <w:sz w:val="20"/>
          <w:szCs w:val="20"/>
          <w:lang w:val="pt-BR"/>
        </w:rPr>
        <w:t>rnorm(1,1,0.4)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sigma0+sum(y), (1/sigma0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sum(dpois(x,thetatilde,log=T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toto&lt;-c(LL=quantile.for.diags(sample.sim.norm, sum(dpois(y,thetatilde,log=T)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 theta0=theta0,N=meta.params$J,sigma0= meta.params$sigma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dspp2.Poisson.Nrandom.theta1.sigma2.taurandomV1.Sc3.conjugate.R&lt;-ppp</w:t>
      </w:r>
    </w:p>
    <w:p>
      <w:pPr>
        <w:pStyle w:val="Normal"/>
        <w:rPr/>
      </w:pPr>
      <w:r>
        <w:rPr/>
        <w:t>#save.image("Diags_Poisson1.RData")</w:t>
      </w:r>
    </w:p>
    <w:p>
      <w:pPr>
        <w:pStyle w:val="Normal"/>
        <w:rPr/>
      </w:pPr>
      <w:r>
        <w:rPr/>
        <w:t>save.image("Diags_Poisson_CL3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 xml:space="preserve">#nspp, Nrandom, taurandom, Scenario3t, complément C, en local 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5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is(meta.params$J,true.params$tau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heta0&lt;- exp(</w:t>
      </w:r>
      <w:r>
        <w:rPr>
          <w:b/>
          <w:bCs/>
          <w:color w:val="FF0000"/>
          <w:sz w:val="20"/>
          <w:szCs w:val="20"/>
          <w:lang w:val="pt-BR"/>
        </w:rPr>
        <w:t>rnorm(1,1,0.4)</w:t>
      </w:r>
      <w:r>
        <w:rPr>
          <w:b/>
          <w:bCs/>
          <w:color w:val="FF0000"/>
          <w:sz w:val="20"/>
          <w:szCs w:val="20"/>
          <w:highlight w:val="cyan"/>
          <w:lang w:val="pt-BR"/>
        </w:rPr>
        <w:t>*sqrt(</w:t>
      </w:r>
      <w:r>
        <w:rPr>
          <w:b/>
          <w:bCs/>
          <w:color w:val="FF0000"/>
          <w:sz w:val="20"/>
          <w:szCs w:val="20"/>
          <w:lang w:val="pt-BR"/>
        </w:rPr>
        <w:t>meta.params$sigma</w:t>
      </w:r>
      <w:r>
        <w:rPr>
          <w:b/>
          <w:bCs/>
          <w:color w:val="FF0000"/>
          <w:sz w:val="20"/>
          <w:szCs w:val="20"/>
          <w:highlight w:val="cyan"/>
          <w:lang w:val="pt-BR"/>
        </w:rPr>
        <w:t>)</w:t>
      </w:r>
      <w:r>
        <w:rPr>
          <w:b/>
          <w:bCs/>
          <w:color w:val="FF0000"/>
          <w:sz w:val="20"/>
          <w:szCs w:val="20"/>
          <w:lang w:val="pt-BR"/>
        </w:rPr>
        <w:t>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sigma0+sum(y), (1/sigma0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>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pt-BR"/>
        </w:rPr>
        <w:t>toto&lt;-</w:t>
      </w:r>
      <w:r>
        <w:rPr>
          <w:lang w:val="pt-BR"/>
        </w:rPr>
        <w:t xml:space="preserve"> 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skewness(x),kurtosis(x),zhang(x,pnorm)$Za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theta0=exp(log(theta0)/sqrt(</w:t>
      </w:r>
      <w:r>
        <w:rPr>
          <w:b/>
          <w:bCs/>
          <w:color w:val="FF0000"/>
          <w:sz w:val="20"/>
          <w:szCs w:val="20"/>
          <w:lang w:val="pt-BR"/>
        </w:rPr>
        <w:t>meta.params$sigma</w:t>
      </w:r>
      <w:r>
        <w:rPr>
          <w:color w:val="FF0000"/>
          <w:lang w:val="pt-BR"/>
        </w:rPr>
        <w:t>)),theta00=theta0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nspp.Poisson.Nrandom.theta1.sigma2.taurandomV1.Sc3t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  <w:t>save.image("Diags_Poisson2.RData")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Heading3"/>
        <w:rPr/>
      </w:pPr>
      <w:r>
        <w:rPr/>
        <w:t>#nspp, Nrandom, taurandom, Scenario4, complément C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=1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/>
      </w:pPr>
      <w:r>
        <w:rPr>
          <w:lang w:val="pt-BR"/>
        </w:rPr>
        <w:t>y&lt;-({rpois(meta.params$J,</w:t>
      </w:r>
      <w:r>
        <w:rPr>
          <w:rFonts w:cs="Arial" w:ascii="Arial" w:hAnsi="Arial"/>
          <w:sz w:val="16"/>
          <w:szCs w:val="16"/>
          <w:lang w:val="pt-BR"/>
        </w:rPr>
        <w:t xml:space="preserve"> theta0ref</w:t>
      </w:r>
      <w:r>
        <w:rPr>
          <w:lang w:val="pt-BR"/>
        </w:rPr>
        <w:t>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meta.params$sigma+sum(y), (1/meta.params$sigma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>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pt-BR"/>
        </w:rPr>
        <w:t>toto&lt;-</w:t>
      </w:r>
      <w:r>
        <w:rPr>
          <w:lang w:val="pt-BR"/>
        </w:rPr>
        <w:t xml:space="preserve"> 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skewness(x),kurtosis(x),zhang(x,pnorm)$Za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sigma0=sigma0</w:t>
      </w:r>
      <w:r>
        <w:rPr>
          <w:color w:val="FF0000"/>
          <w:lang w:val="pt-BR"/>
        </w:rPr>
        <w:t>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nspp.Poisson.Nrandom.theta1.sigma2.taurandomV1.Sc4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  <w:t>save.image("Diags_Poisson2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rPr/>
      </w:pPr>
      <w:r>
        <w:rPr/>
      </w:r>
    </w:p>
    <w:p>
      <w:pPr>
        <w:pStyle w:val="Heading3"/>
        <w:rPr>
          <w:lang w:val="en-GB"/>
        </w:rPr>
      </w:pPr>
      <w:r>
        <w:rPr>
          <w:lang w:val="en-GB"/>
        </w:rPr>
        <w:t>#spp, Nrandom, taurandom, Scenario4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  <w:t>y&lt;-({rpois(meta.params$J,theta0ref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meta.params$sigma+sum(y), (1/meta.params$sigma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=quantile.for.diags(sample.sim.norm[1,],mean(y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sigma0=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spp.Poisson.Nrandom.theta1.sigma2.taurandomV1.Sc4.conjugate.R&lt;-ppp</w:t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i/>
          <w:iCs/>
          <w:color w:val="000000"/>
        </w:rPr>
        <w:t>save.image("Diags_Poisson2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Heading3"/>
        <w:rPr>
          <w:lang w:val="en-GB"/>
        </w:rPr>
      </w:pPr>
      <w:r>
        <w:rPr>
          <w:lang w:val="en-GB"/>
        </w:rPr>
        <w:t>#dspp, Nrandom, taurandom, Scenario4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  <w:t>y&lt;-({rpois(meta.params$J,theta0ref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meta.params$sigma+sum(y), (1/meta.params$sigma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-</w:t>
      </w:r>
      <w:r>
        <w:rPr>
          <w:lang w:val="pt-BR"/>
        </w:rPr>
        <w:t xml:space="preserve"> thetatilde</w:t>
      </w:r>
      <w:r>
        <w:rPr>
          <w:rFonts w:cs="Arial" w:ascii="Arial" w:hAnsi="Arial"/>
          <w:sz w:val="16"/>
          <w:szCs w:val="16"/>
          <w:lang w:val="pt-BR"/>
        </w:rPr>
        <w:t>,var(x)-</w:t>
      </w:r>
      <w:r>
        <w:rPr>
          <w:lang w:val="pt-BR"/>
        </w:rPr>
        <w:t xml:space="preserve"> thetatilde,mean(x==0),mean(x[1]==0)</w:t>
      </w:r>
      <w:r>
        <w:rPr>
          <w:rFonts w:cs="Arial" w:ascii="Arial" w:hAnsi="Arial"/>
          <w:sz w:val="16"/>
          <w:szCs w:val="16"/>
          <w:lang w:val="pt-BR"/>
        </w:rPr>
        <w:t>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toto&lt;-c(meanc=quantile.for.diags(sample.sim.norm[1,],mean(y)-</w:t>
      </w:r>
      <w:r>
        <w:rPr>
          <w:lang w:val="pt-BR"/>
        </w:rPr>
        <w:t xml:space="preserve"> thetatilde</w:t>
      </w:r>
      <w:r>
        <w:rPr>
          <w:rFonts w:cs="Arial" w:ascii="Arial" w:hAnsi="Arial"/>
          <w:sz w:val="16"/>
          <w:szCs w:val="16"/>
          <w:lang w:val="pt-BR"/>
        </w:rPr>
        <w:t>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c= quantile.for.diags(sample.sim.norm[2,],var(y)-</w:t>
      </w:r>
      <w:r>
        <w:rPr>
          <w:lang w:val="pt-BR"/>
        </w:rPr>
        <w:t xml:space="preserve"> thetatilde</w:t>
      </w:r>
      <w:r>
        <w:rPr>
          <w:rFonts w:cs="Arial" w:ascii="Arial" w:hAnsi="Arial"/>
          <w:sz w:val="16"/>
          <w:szCs w:val="16"/>
          <w:lang w:val="pt-BR"/>
        </w:rPr>
        <w:t>),p0= quantile.for.diags(sample.sim.norm[3,],mean(y==0)), p01= quantile.for.diags(sample.sim.norm[4,],mean(y[1]==0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sigma0=sigma0</w:t>
      </w:r>
      <w:r>
        <w:rPr>
          <w:color w:val="FF0000"/>
          <w:lang w:val="pt-BR"/>
        </w:rPr>
        <w:t>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dspp.Poisson.Nrandom.theta1.sigma2.taurandomV1.Sc4.conjugate.R&lt;-ppp</w:t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i/>
          <w:iCs/>
          <w:color w:val="000000"/>
        </w:rPr>
        <w:t>save.image("Diags_Poisson2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rPr/>
      </w:pPr>
      <w:r>
        <w:rPr/>
      </w:r>
    </w:p>
    <w:p>
      <w:pPr>
        <w:pStyle w:val="Heading3"/>
        <w:rPr>
          <w:lang w:val="en-GB"/>
        </w:rPr>
      </w:pPr>
      <w:r>
        <w:rPr>
          <w:lang w:val="en-GB"/>
        </w:rPr>
        <w:t>#dspp2, Nrandom, taurandom, Scenario4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2*runif(1)+0.05;</w:t>
      </w:r>
    </w:p>
    <w:p>
      <w:pPr>
        <w:pStyle w:val="Normal"/>
        <w:autoSpaceDE w:val="false"/>
        <w:rPr/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(list(tau=(rgamma(1, theta0ref/</w:t>
      </w:r>
      <w:r>
        <w:rPr>
          <w:color w:val="FF0000"/>
          <w:lang w:val="pt-BR"/>
        </w:rPr>
        <w:t>meta.params$sigma, 1/meta.params$sigma)</w:t>
      </w:r>
      <w:r>
        <w:rPr>
          <w:color w:val="000000"/>
          <w:lang w:val="pt-BR"/>
        </w:rPr>
        <w:t>)</w:t>
      </w:r>
      <w:r>
        <w:rPr>
          <w:color w:val="000000"/>
          <w:sz w:val="22"/>
          <w:szCs w:val="22"/>
          <w:lang w:val="pt-BR"/>
        </w:rPr>
        <w:t>))</w:t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  <w:t>y&lt;-({rpois(meta.params$J,theta0ref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meta.params$sigma+sum(y), (1/meta.params$sigma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sum(dpois(x,thetatilde,log=T))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toto&lt;-c(LL=quantile.for.diags(sample.sim.norm, sum(dpois(y,thetatilde,log=T)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sigma0=sigma0</w:t>
      </w:r>
      <w:r>
        <w:rPr>
          <w:color w:val="FF0000"/>
          <w:lang w:val="pt-BR"/>
        </w:rPr>
        <w:t>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dspp2.Poisson.Nrandom.theta1.sigma2.taurandomV1.Sc4.conjugate.R&lt;-ppp</w:t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i/>
          <w:iCs/>
          <w:color w:val="000000"/>
        </w:rPr>
        <w:t>save.image("Diags_Poisson_CL3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rPr/>
      </w:pPr>
      <w:r>
        <w:rPr/>
      </w:r>
    </w:p>
    <w:p>
      <w:pPr>
        <w:pStyle w:val="Heading3"/>
        <w:rPr>
          <w:lang w:val="en-GB"/>
        </w:rPr>
      </w:pPr>
      <w:r>
        <w:rPr>
          <w:lang w:val="en-GB"/>
        </w:rPr>
        <w:t>#spp.gen, Nrandom, taurandom, Scenario4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4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2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FF0000"/>
          <w:lang w:val="en-GB"/>
        </w:rPr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 sample(c(20,50),1); sigma&lt;-2*runif(1)+0.05;nmax&lt;-sample(c(4,5),1);</w:t>
      </w:r>
    </w:p>
    <w:p>
      <w:pPr>
        <w:pStyle w:val="Normal"/>
        <w:autoSpaceDE w:val="false"/>
        <w:rPr>
          <w:color w:val="FF0000"/>
          <w:lang w:val="en-GB"/>
        </w:rPr>
      </w:pPr>
      <w:r>
        <w:rPr>
          <w:color w:val="FF0000"/>
          <w:lang w:val="en-GB"/>
        </w:rPr>
        <w:t>list(J=toto, N.y=toto,sigma=(sigma),nmax=nmax)}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true.params&lt;-(list(tau=(rgamma(1, theta0ref/</w:t>
      </w:r>
      <w:r>
        <w:rPr>
          <w:color w:val="FF0000"/>
          <w:lang w:val="en-GB"/>
        </w:rPr>
        <w:t>meta.params$sigma, 1/meta.params$sigma)</w:t>
      </w:r>
      <w:r>
        <w:rPr>
          <w:color w:val="000000"/>
          <w:lang w:val="en-GB"/>
        </w:rPr>
        <w:t>)</w:t>
      </w:r>
      <w:r>
        <w:rPr>
          <w:color w:val="000000"/>
          <w:sz w:val="22"/>
          <w:szCs w:val="22"/>
          <w:lang w:val="en-GB"/>
        </w:rPr>
        <w:t>))</w:t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  <w:t>y&lt;-({rpois(meta.params$J,theta0ref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meta.params$sigma+sum(y), (1/meta.params$sigma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>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pt-BR"/>
        </w:rPr>
        <w:t>toto&lt;-</w:t>
      </w:r>
      <w:r>
        <w:rPr>
          <w:lang w:val="pt-BR"/>
        </w:rPr>
        <w:t xml:space="preserve"> 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skewness(x),kurtosis(x),zhang(x,pnorm)$Za,max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toto&lt;-c(mean.norm=quantile.for.diags(sample.sim.norm[1,],mean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.norm= quantile.for.diags(sample.sim.norm[2,],var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kew.norm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.norm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max.norm= quantile.for.diags(sample.sim.norm[6,],max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Za.norm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max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2&lt;-c(mean=quantile.for.diags(sample.sim.norm[1,],mean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max= quantile.for.diags(sample.sim.norm[3,],max(y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toto2,sigma0=</w:t>
      </w:r>
      <w:r>
        <w:rPr>
          <w:color w:val="FF0000"/>
          <w:lang w:val="pt-BR"/>
        </w:rPr>
        <w:t>meta.params$sigma,N=meta.params$J,nmax=</w:t>
      </w:r>
      <w:r>
        <w:rPr>
          <w:lang w:val="pt-BR"/>
        </w:rPr>
        <w:t xml:space="preserve"> meta.params$nmax</w:t>
      </w:r>
      <w:r>
        <w:rPr>
          <w:color w:val="FF0000"/>
          <w:lang w:val="pt-BR"/>
        </w:rPr>
        <w:t>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spp.Poisson.Nrandom.theta1.sigma2.taurandomV1.Sc4.conjugate.R&lt;-ppp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i/>
          <w:iCs/>
          <w:color w:val="000000"/>
        </w:rPr>
        <w:t>save.image("Diags_Poisson3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rPr/>
      </w:pPr>
      <w:r>
        <w:rPr/>
      </w:r>
    </w:p>
    <w:p>
      <w:pPr>
        <w:pStyle w:val="Heading3"/>
        <w:rPr>
          <w:lang w:val="en-GB"/>
        </w:rPr>
      </w:pPr>
      <w:r>
        <w:rPr>
          <w:lang w:val="en-GB"/>
        </w:rPr>
        <w:t>#ppp.gen, Nrandom, taurandom, Scenario4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4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2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FF0000"/>
          <w:lang w:val="en-GB"/>
        </w:rPr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 sample(c(20,50),1); sigma&lt;-2*runif(1)+0.05;nmax&lt;-sample(c(4,5),1);</w:t>
      </w:r>
    </w:p>
    <w:p>
      <w:pPr>
        <w:pStyle w:val="Normal"/>
        <w:autoSpaceDE w:val="false"/>
        <w:rPr>
          <w:color w:val="FF0000"/>
          <w:lang w:val="en-GB"/>
        </w:rPr>
      </w:pPr>
      <w:r>
        <w:rPr>
          <w:color w:val="FF0000"/>
          <w:lang w:val="en-GB"/>
        </w:rPr>
        <w:t>list(J=toto, N.y=toto,sigma=(sigma),nmax=nmax)}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true.params&lt;-(list(tau=(rgamma(1, theta0ref/</w:t>
      </w:r>
      <w:r>
        <w:rPr>
          <w:color w:val="FF0000"/>
          <w:lang w:val="en-GB"/>
        </w:rPr>
        <w:t>meta.params$sigma, 1/meta.params$sigma)</w:t>
      </w:r>
      <w:r>
        <w:rPr>
          <w:color w:val="000000"/>
          <w:lang w:val="en-GB"/>
        </w:rPr>
        <w:t>)</w:t>
      </w:r>
      <w:r>
        <w:rPr>
          <w:color w:val="000000"/>
          <w:sz w:val="22"/>
          <w:szCs w:val="22"/>
          <w:lang w:val="en-GB"/>
        </w:rPr>
        <w:t>))</w:t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  <w:t>y&lt;-({rpois(meta.params$J,theta0ref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color w:val="000000"/>
          <w:lang w:val="en-GB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#thetatilde: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)</w:t>
      </w:r>
      <w:r>
        <w:rPr>
          <w:color w:val="000000"/>
          <w:sz w:val="22"/>
          <w:szCs w:val="22"/>
          <w:lang w:val="en-GB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en-GB"/>
        </w:rPr>
        <w:t>toto&lt;-</w:t>
      </w:r>
      <w:r>
        <w:rPr>
          <w:lang w:val="en-GB"/>
        </w:rPr>
        <w:t xml:space="preserve"> rnorm(meta.params$J)</w:t>
      </w:r>
      <w:r>
        <w:rPr>
          <w:color w:val="000000"/>
          <w:sz w:val="22"/>
          <w:szCs w:val="22"/>
          <w:lang w:val="en-GB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en-GB"/>
        </w:rPr>
        <w:t xml:space="preserve"> x&lt;-toto;</w:t>
      </w:r>
      <w:r>
        <w:rPr>
          <w:lang w:val="en-GB"/>
        </w:rPr>
        <w:t xml:space="preserve"> thetatilde&lt;-</w:t>
      </w:r>
      <w:r>
        <w:rPr>
          <w:color w:val="000000"/>
          <w:lang w:val="en-GB"/>
        </w:rPr>
        <w:t>(rgamma(1, theta0/</w:t>
      </w:r>
      <w:r>
        <w:rPr>
          <w:color w:val="FF0000"/>
          <w:lang w:val="en-GB"/>
        </w:rPr>
        <w:t>meta.params$sigma+sum(y), (1/meta.params$sigma+meta.params$J))</w:t>
      </w:r>
      <w:r>
        <w:rPr>
          <w:color w:val="000000"/>
          <w:lang w:val="en-GB"/>
        </w:rPr>
        <w:t>);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qnorm(ppois(y-0.1,thetatilde)+runif(length(y))*( ppois(y,thetatilde)- ppois(y-0.1,thetatilde)))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c(mean(x),var(x),skewness(x),kurtosis(x),zhang(x,pnorm)$Za,max(x), mean(y.norm), var(y.norm), skewness(y.norm), kurtosis(y.norm), zhang(y.norm,pnorm)$Za, max(y.norm)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oto&lt;-c(mean.norm=quantile.for.diags(sample.sim.norm[1,], sample.sim.norm[7,]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var.norm= quantile.for.diags(sample.sim.norm[2,], sample.sim.norm[8,]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skew.norm= quantile.for.diags(sample.sim.norm[3,], sample.sim.norm[9,]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kurt.norm= quantile.for.diags(sample.sim.norm[4,], sample.sim.norm[10,]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ax.norm= quantile.for.diags(sample.sim.norm[6,], sample.sim.norm[12,]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Za.norm= quantile.for.diags(sample.sim.norm[5,], sample.sim.norm[11,]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</w:t>
      </w:r>
      <w:r>
        <w:rPr>
          <w:lang w:val="en-GB"/>
        </w:rPr>
        <w:t xml:space="preserve"> thetatilde&lt;-</w:t>
      </w:r>
      <w:r>
        <w:rPr>
          <w:color w:val="000000"/>
          <w:lang w:val="en-GB"/>
        </w:rPr>
        <w:t>(rgamma(1, theta0/</w:t>
      </w:r>
      <w:r>
        <w:rPr>
          <w:color w:val="FF0000"/>
          <w:lang w:val="en-GB"/>
        </w:rPr>
        <w:t>meta.params$sigma+sum(y), (1/meta.params$sigma+meta.params$J))</w:t>
      </w:r>
      <w:r>
        <w:rPr>
          <w:color w:val="000000"/>
          <w:lang w:val="en-GB"/>
        </w:rPr>
        <w:t>);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</w:t>
      </w:r>
      <w:r>
        <w:rPr>
          <w:lang w:val="en-GB"/>
        </w:rPr>
        <w:t xml:space="preserve"> rpois(meta.params$J,thet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mean(x),var(x),max(x)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oto2&lt;-c(mean=quantile.for.diags(sample.sim.norm[1,],mean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max= quantile.for.diags(sample.sim.norm[3,],max(y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toto2,sigma0=</w:t>
      </w:r>
      <w:r>
        <w:rPr>
          <w:color w:val="FF0000"/>
          <w:lang w:val="pt-BR"/>
        </w:rPr>
        <w:t>meta.params$sigma,N=meta.params$J,nmax=</w:t>
      </w:r>
      <w:r>
        <w:rPr>
          <w:lang w:val="pt-BR"/>
        </w:rPr>
        <w:t xml:space="preserve"> meta.params$nmax</w:t>
      </w:r>
      <w:r>
        <w:rPr>
          <w:color w:val="FF0000"/>
          <w:lang w:val="pt-BR"/>
        </w:rPr>
        <w:t>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ppp.Poisson.Nrandom.theta1.sigma2.taurandomV1.Sc4.conjugate.R&lt;-ppp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  <w:t>save.image("Diags_Poisson_CL.RData")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Heading3"/>
        <w:rPr/>
      </w:pPr>
      <w:r>
        <w:rPr>
          <w:lang w:val="en-GB"/>
        </w:rPr>
        <w:t>#hsMLp.gen, Nrandom, taurandom, Scenario4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4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2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FF0000"/>
          <w:lang w:val="en-GB"/>
        </w:rPr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 sample(c(20,50),1); sigma&lt;-2*runif(1)+0.05;nmax&lt;-sample(c(4,5),1);</w:t>
      </w:r>
    </w:p>
    <w:p>
      <w:pPr>
        <w:pStyle w:val="Normal"/>
        <w:autoSpaceDE w:val="false"/>
        <w:rPr>
          <w:color w:val="FF0000"/>
          <w:lang w:val="en-GB"/>
        </w:rPr>
      </w:pPr>
      <w:r>
        <w:rPr>
          <w:color w:val="FF0000"/>
          <w:lang w:val="en-GB"/>
        </w:rPr>
        <w:t>list(J=toto, N.y=toto,sigma=(sigma),nmax=nmax)}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true.params&lt;-(list(tau=(rgamma(1, theta0ref/</w:t>
      </w:r>
      <w:r>
        <w:rPr>
          <w:color w:val="FF0000"/>
          <w:lang w:val="en-GB"/>
        </w:rPr>
        <w:t>meta.params$sigma, 1/meta.params$sigma)</w:t>
      </w:r>
      <w:r>
        <w:rPr>
          <w:color w:val="000000"/>
          <w:lang w:val="en-GB"/>
        </w:rPr>
        <w:t>)</w:t>
      </w:r>
      <w:r>
        <w:rPr>
          <w:color w:val="000000"/>
          <w:sz w:val="22"/>
          <w:szCs w:val="22"/>
          <w:lang w:val="en-GB"/>
        </w:rPr>
        <w:t>))</w:t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  <w:t>y&lt;-({rpois(meta.params$J,theta0ref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lang w:val="pt-BR"/>
        </w:rPr>
        <w:t>#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meta.params$sigma+sum(y), (1/meta.params$sigma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b&lt;-sample(y,floor(length(y)/2),replace=F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glm.refb&lt;-glm(yb~1,family="poisson")</w:t>
      </w:r>
    </w:p>
    <w:p>
      <w:pPr>
        <w:pStyle w:val="Normal"/>
        <w:autoSpaceDE w:val="false"/>
        <w:rPr>
          <w:lang w:val="nl-NL"/>
        </w:rPr>
      </w:pPr>
      <w:r>
        <w:rPr>
          <w:lang w:val="nl-NL"/>
        </w:rPr>
        <w:t>thetatilde&lt;- exp(glm.refb$coef)</w:t>
      </w:r>
    </w:p>
    <w:p>
      <w:pPr>
        <w:pStyle w:val="Normal"/>
        <w:autoSpaceDE w:val="false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nl-NL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>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pt-BR"/>
        </w:rPr>
        <w:t>toto&lt;-</w:t>
      </w:r>
      <w:r>
        <w:rPr>
          <w:lang w:val="pt-BR"/>
        </w:rPr>
        <w:t xml:space="preserve"> 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skewness(x),kurtosis(x),zhang(x,pnorm)$Za,max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toto&lt;-c(mean.norm=quantile.for.diags(sample.sim.norm[1,],mean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.norm= quantile.for.diags(sample.sim.norm[2,],var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kew.norm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.norm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max.norm= quantile.for.diags(sample.sim.norm[6,],max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Za.norm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max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2&lt;-c(mean=quantile.for.diags(sample.sim.norm[1,],mean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max= quantile.for.diags(sample.sim.norm[3,],max(y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toto2,sigma0=</w:t>
      </w:r>
      <w:r>
        <w:rPr>
          <w:color w:val="FF0000"/>
          <w:lang w:val="pt-BR"/>
        </w:rPr>
        <w:t>meta.params$sigma,N=meta.params$J,nmax=</w:t>
      </w:r>
      <w:r>
        <w:rPr>
          <w:lang w:val="pt-BR"/>
        </w:rPr>
        <w:t xml:space="preserve"> meta.params$nmax</w:t>
      </w:r>
      <w:r>
        <w:rPr>
          <w:color w:val="FF0000"/>
          <w:lang w:val="pt-BR"/>
        </w:rPr>
        <w:t>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hsMLp.Poisson.Nrandom.theta1.sigma2.taurandomV1.Sc4.conjugate.R&lt;-ppp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i/>
          <w:iCs/>
          <w:color w:val="000000"/>
        </w:rPr>
        <w:t>save.image("Diags_Poisson1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Heading3"/>
        <w:rPr/>
      </w:pPr>
      <w:r>
        <w:rPr/>
        <w:t>#spp.gen, Nrandom, taurandom, Scenario6 (=Sc4 + polya)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rep=4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2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FF0000"/>
          <w:lang w:val="en-GB"/>
        </w:rPr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 sample(c(20,50),1); sigma&lt;-2*runif(1)+0.05;nmax&lt;-sample(c(4,5),1);</w:t>
      </w:r>
    </w:p>
    <w:p>
      <w:pPr>
        <w:pStyle w:val="Normal"/>
        <w:autoSpaceDE w:val="false"/>
        <w:rPr>
          <w:color w:val="FF0000"/>
          <w:lang w:val="en-GB"/>
        </w:rPr>
      </w:pPr>
      <w:r>
        <w:rPr>
          <w:color w:val="FF0000"/>
          <w:lang w:val="en-GB"/>
        </w:rPr>
        <w:t>list(J=toto, N.y=toto,sigma=(sigma),nmax=nmax)}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true.params&lt;-(list(tau=(rgamma(1, theta0ref/</w:t>
      </w:r>
      <w:r>
        <w:rPr>
          <w:color w:val="FF0000"/>
          <w:lang w:val="en-GB"/>
        </w:rPr>
        <w:t>meta.params$sigma, 1/meta.params$sigma)</w:t>
      </w:r>
      <w:r>
        <w:rPr>
          <w:color w:val="000000"/>
          <w:lang w:val="en-GB"/>
        </w:rPr>
        <w:t>)</w:t>
      </w:r>
      <w:r>
        <w:rPr>
          <w:color w:val="000000"/>
          <w:sz w:val="22"/>
          <w:szCs w:val="22"/>
          <w:lang w:val="en-GB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lya.musizen(meta.params$J,theta0ref,1, meta.params$nmax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meta.params$sigma+sum(y), (1/meta.params$sigma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>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pt-BR"/>
        </w:rPr>
        <w:t>toto&lt;-</w:t>
      </w:r>
      <w:r>
        <w:rPr>
          <w:lang w:val="pt-BR"/>
        </w:rPr>
        <w:t xml:space="preserve"> 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skewness(x),kurtosis(x),zhang(x,pnorm)$Za,max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toto&lt;-c(mean.norm=quantile.for.diags(sample.sim.norm[1,],mean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.norm= quantile.for.diags(sample.sim.norm[2,],var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kew.norm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.norm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max.norm= quantile.for.diags(sample.sim.norm[6,],max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Za.norm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max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2&lt;-c(mean=quantile.for.diags(sample.sim.norm[1,],mean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max= quantile.for.diags(sample.sim.norm[3,],max(y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toto2,sigma0=</w:t>
      </w:r>
      <w:r>
        <w:rPr>
          <w:color w:val="FF0000"/>
          <w:lang w:val="pt-BR"/>
        </w:rPr>
        <w:t>meta.params$sigma,N=meta.params$J,nmax=</w:t>
      </w:r>
      <w:r>
        <w:rPr>
          <w:lang w:val="pt-BR"/>
        </w:rPr>
        <w:t xml:space="preserve"> meta.params$nmax</w:t>
      </w:r>
      <w:r>
        <w:rPr>
          <w:color w:val="FF0000"/>
          <w:lang w:val="pt-BR"/>
        </w:rPr>
        <w:t>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spp.Poisson.Nrandom.theta1.sigma2.taurandomV1.Sc6.conjugate.R&lt;-ppp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i/>
          <w:iCs/>
          <w:color w:val="000000"/>
        </w:rPr>
        <w:t>save.image("Diags_Poisson_CL3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Heading3"/>
        <w:rPr>
          <w:lang w:val="nl-NL"/>
        </w:rPr>
      </w:pPr>
      <w:r>
        <w:rPr>
          <w:lang w:val="nl-NL"/>
        </w:rPr>
        <w:t>#spp2.gen, Nrandom, taurandom, Scenario6 (=Sc4 + polya)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4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2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FF0000"/>
          <w:lang w:val="en-GB"/>
        </w:rPr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 sample(c(20,30,40,50,60,70,80),1); sigma&lt;-2*runif(1)+0.05;nmax&lt;-sample(c(5,5),1);</w:t>
      </w:r>
    </w:p>
    <w:p>
      <w:pPr>
        <w:pStyle w:val="Normal"/>
        <w:autoSpaceDE w:val="false"/>
        <w:rPr>
          <w:color w:val="FF0000"/>
          <w:lang w:val="en-GB"/>
        </w:rPr>
      </w:pPr>
      <w:r>
        <w:rPr>
          <w:color w:val="FF0000"/>
          <w:lang w:val="en-GB"/>
        </w:rPr>
        <w:t>list(J=toto, N.y=toto,sigma=(sigma),nmax=nmax)}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true.params&lt;-(list(tau=(rgamma(1, theta0ref/</w:t>
      </w:r>
      <w:r>
        <w:rPr>
          <w:color w:val="FF0000"/>
          <w:lang w:val="en-GB"/>
        </w:rPr>
        <w:t>meta.params$sigma, 1/meta.params$sigma)</w:t>
      </w:r>
      <w:r>
        <w:rPr>
          <w:color w:val="000000"/>
          <w:lang w:val="en-GB"/>
        </w:rPr>
        <w:t>)</w:t>
      </w:r>
      <w:r>
        <w:rPr>
          <w:color w:val="000000"/>
          <w:sz w:val="22"/>
          <w:szCs w:val="22"/>
          <w:lang w:val="en-GB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lya.musizen(meta.params$J,theta0ref,1, meta.params$nmax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(rgamma(1, theta0/</w:t>
      </w:r>
      <w:r>
        <w:rPr>
          <w:color w:val="FF0000"/>
          <w:lang w:val="pt-BR"/>
        </w:rPr>
        <w:t>meta.params$sigma+sum(y), (1/meta.params$sigma+meta.params$J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>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pt-BR"/>
        </w:rPr>
        <w:t>toto&lt;-</w:t>
      </w:r>
      <w:r>
        <w:rPr>
          <w:lang w:val="pt-BR"/>
        </w:rPr>
        <w:t xml:space="preserve"> 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skewness(x),kurtosis(x),zhang(x,pnorm)$Za,max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toto&lt;-c(mean.norm=quantile.for.diags(sample.sim.norm[1,],mean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.norm= quantile.for.diags(sample.sim.norm[2,],var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kew.norm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.norm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max.norm= quantile.for.diags(sample.sim.norm[6,],max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Za.norm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max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2&lt;-c(mean=quantile.for.diags(sample.sim.norm[1,],mean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max= quantile.for.diags(sample.sim.norm[3,],max(y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toto2,sigma0=</w:t>
      </w:r>
      <w:r>
        <w:rPr>
          <w:color w:val="FF0000"/>
          <w:lang w:val="pt-BR"/>
        </w:rPr>
        <w:t>meta.params$sigma,N=meta.params$J,nmax=</w:t>
      </w:r>
      <w:r>
        <w:rPr>
          <w:lang w:val="pt-BR"/>
        </w:rPr>
        <w:t xml:space="preserve"> meta.params$nmax</w:t>
      </w:r>
      <w:r>
        <w:rPr>
          <w:color w:val="FF0000"/>
          <w:lang w:val="pt-BR"/>
        </w:rPr>
        <w:t>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spp2.Poisson.Nrandom.theta1.sigma2.taurandomV1.Sc6.conjugate.R&lt;-ppp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i/>
          <w:iCs/>
          <w:color w:val="000000"/>
        </w:rPr>
        <w:t>save.image("Diags_Poisson_CL3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#ppp.gen, Nrandom, taurandom, Scenario6 (=Sc4 + polya)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rep=4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2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FF0000"/>
          <w:lang w:val="en-GB"/>
        </w:rPr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 sample(c(20,50),1); sigma&lt;-2*runif(1)+0.05;nmax&lt;-sample(c(4,5),1);</w:t>
      </w:r>
    </w:p>
    <w:p>
      <w:pPr>
        <w:pStyle w:val="Normal"/>
        <w:autoSpaceDE w:val="false"/>
        <w:rPr>
          <w:color w:val="FF0000"/>
          <w:lang w:val="en-GB"/>
        </w:rPr>
      </w:pPr>
      <w:r>
        <w:rPr>
          <w:color w:val="FF0000"/>
          <w:lang w:val="en-GB"/>
        </w:rPr>
        <w:t>list(J=toto, N.y=toto,sigma=(sigma),nmax=nmax)}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true.params&lt;-(list(tau=(rgamma(1, theta0ref/</w:t>
      </w:r>
      <w:r>
        <w:rPr>
          <w:color w:val="FF0000"/>
          <w:lang w:val="en-GB"/>
        </w:rPr>
        <w:t>meta.params$sigma, 1/meta.params$sigma)</w:t>
      </w:r>
      <w:r>
        <w:rPr>
          <w:color w:val="000000"/>
          <w:lang w:val="en-GB"/>
        </w:rPr>
        <w:t>)</w:t>
      </w:r>
      <w:r>
        <w:rPr>
          <w:color w:val="000000"/>
          <w:sz w:val="22"/>
          <w:szCs w:val="22"/>
          <w:lang w:val="en-GB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lya.musizen(meta.params$J,theta0ref,1, meta.params$nmax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color w:val="000000"/>
          <w:lang w:val="en-GB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#thetatilde: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)</w:t>
      </w:r>
      <w:r>
        <w:rPr>
          <w:color w:val="000000"/>
          <w:sz w:val="22"/>
          <w:szCs w:val="22"/>
          <w:lang w:val="en-GB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en-GB"/>
        </w:rPr>
        <w:t>toto&lt;-</w:t>
      </w:r>
      <w:r>
        <w:rPr>
          <w:lang w:val="en-GB"/>
        </w:rPr>
        <w:t xml:space="preserve"> rnorm(meta.params$J)</w:t>
      </w:r>
      <w:r>
        <w:rPr>
          <w:color w:val="000000"/>
          <w:sz w:val="22"/>
          <w:szCs w:val="22"/>
          <w:lang w:val="en-GB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en-GB"/>
        </w:rPr>
        <w:t xml:space="preserve"> x&lt;-toto;</w:t>
      </w:r>
      <w:r>
        <w:rPr>
          <w:lang w:val="en-GB"/>
        </w:rPr>
        <w:t xml:space="preserve"> thetatilde&lt;-</w:t>
      </w:r>
      <w:r>
        <w:rPr>
          <w:color w:val="000000"/>
          <w:lang w:val="en-GB"/>
        </w:rPr>
        <w:t>(rgamma(1, theta0/</w:t>
      </w:r>
      <w:r>
        <w:rPr>
          <w:color w:val="FF0000"/>
          <w:lang w:val="en-GB"/>
        </w:rPr>
        <w:t>meta.params$sigma+sum(y), (1/meta.params$sigma+meta.params$J))</w:t>
      </w:r>
      <w:r>
        <w:rPr>
          <w:color w:val="000000"/>
          <w:lang w:val="en-GB"/>
        </w:rPr>
        <w:t>);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qnorm(ppois(y-0.1,thetatilde)+runif(length(y))*( ppois(y,thetatilde)- ppois(y-0.1,thetatilde)))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c(mean(x),var(x),skewness(x),kurtosis(x),zhang(x,pnorm)$Za,max(x), mean(y.norm), var(y.norm), skewness(y.norm), kurtosis(y.norm), zhang(y.norm,pnorm)$Za, max(y.norm)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oto&lt;-c(mean.norm=quantile.for.diags(sample.sim.norm[1,], sample.sim.norm[7,]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var.norm= quantile.for.diags(sample.sim.norm[2,], sample.sim.norm[8,]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skew.norm= quantile.for.diags(sample.sim.norm[3,], sample.sim.norm[9,]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kurt.norm= quantile.for.diags(sample.sim.norm[4,], sample.sim.norm[10,]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ax.norm= quantile.for.diags(sample.sim.norm[6,], sample.sim.norm[12,]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Za.norm= quantile.for.diags(sample.sim.norm[5,], sample.sim.norm[11,]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</w:t>
      </w:r>
      <w:r>
        <w:rPr>
          <w:lang w:val="en-GB"/>
        </w:rPr>
        <w:t xml:space="preserve"> thetatilde&lt;-</w:t>
      </w:r>
      <w:r>
        <w:rPr>
          <w:color w:val="000000"/>
          <w:lang w:val="en-GB"/>
        </w:rPr>
        <w:t>(rgamma(1, theta0/</w:t>
      </w:r>
      <w:r>
        <w:rPr>
          <w:color w:val="FF0000"/>
          <w:lang w:val="en-GB"/>
        </w:rPr>
        <w:t>meta.params$sigma+sum(y), (1/meta.params$sigma+meta.params$J))</w:t>
      </w:r>
      <w:r>
        <w:rPr>
          <w:color w:val="000000"/>
          <w:lang w:val="en-GB"/>
        </w:rPr>
        <w:t>);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</w:t>
      </w:r>
      <w:r>
        <w:rPr>
          <w:lang w:val="en-GB"/>
        </w:rPr>
        <w:t xml:space="preserve"> rpois(meta.params$J,thet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mean(x),var(x),max(x)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oto2&lt;-c(mean=quantile.for.diags(sample.sim.norm[1,],mean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max= quantile.for.diags(sample.sim.norm[3,],max(y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toto2,sigma0=</w:t>
      </w:r>
      <w:r>
        <w:rPr>
          <w:color w:val="FF0000"/>
          <w:lang w:val="pt-BR"/>
        </w:rPr>
        <w:t>meta.params$sigma,N=meta.params$J,nmax=</w:t>
      </w:r>
      <w:r>
        <w:rPr>
          <w:lang w:val="pt-BR"/>
        </w:rPr>
        <w:t xml:space="preserve"> meta.params$nmax</w:t>
      </w:r>
      <w:r>
        <w:rPr>
          <w:color w:val="FF0000"/>
          <w:lang w:val="pt-BR"/>
        </w:rPr>
        <w:t>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ppp.Poisson.Nrandom.theta1.sigma2.taurandomV1.Sc6.conjugate.R&lt;-ppp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i/>
          <w:iCs/>
          <w:color w:val="000000"/>
        </w:rPr>
        <w:t>save.image("Diags_Poisson_CL2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#ppp2.gen, Nrandom, taurandom, Scenario6 (=Sc4 + polya)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rep=4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2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FF0000"/>
          <w:lang w:val="en-GB"/>
        </w:rPr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 sample(c(20,30,40,50,60,70,80),1); sigma&lt;-2*runif(1)+0.05;nmax&lt;-sample(c(5,5),1);</w:t>
      </w:r>
    </w:p>
    <w:p>
      <w:pPr>
        <w:pStyle w:val="Normal"/>
        <w:autoSpaceDE w:val="false"/>
        <w:rPr>
          <w:color w:val="FF0000"/>
          <w:lang w:val="en-GB"/>
        </w:rPr>
      </w:pPr>
      <w:r>
        <w:rPr>
          <w:color w:val="FF0000"/>
          <w:lang w:val="en-GB"/>
        </w:rPr>
        <w:t>list(J=toto, N.y=toto,sigma=(sigma),nmax=nmax)}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true.params&lt;-(list(tau=(rgamma(1, theta0ref/</w:t>
      </w:r>
      <w:r>
        <w:rPr>
          <w:color w:val="FF0000"/>
          <w:lang w:val="en-GB"/>
        </w:rPr>
        <w:t>meta.params$sigma, 1/meta.params$sigma)</w:t>
      </w:r>
      <w:r>
        <w:rPr>
          <w:color w:val="000000"/>
          <w:lang w:val="en-GB"/>
        </w:rPr>
        <w:t>)</w:t>
      </w:r>
      <w:r>
        <w:rPr>
          <w:color w:val="000000"/>
          <w:sz w:val="22"/>
          <w:szCs w:val="22"/>
          <w:lang w:val="en-GB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lya.musizen(meta.params$J,theta0ref,1, meta.params$nmax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color w:val="000000"/>
          <w:lang w:val="en-GB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#thetatilde: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)</w:t>
      </w:r>
      <w:r>
        <w:rPr>
          <w:color w:val="000000"/>
          <w:sz w:val="22"/>
          <w:szCs w:val="22"/>
          <w:lang w:val="en-GB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en-GB"/>
        </w:rPr>
        <w:t>toto&lt;-</w:t>
      </w:r>
      <w:r>
        <w:rPr>
          <w:lang w:val="en-GB"/>
        </w:rPr>
        <w:t xml:space="preserve"> rnorm(meta.params$J)</w:t>
      </w:r>
      <w:r>
        <w:rPr>
          <w:color w:val="000000"/>
          <w:sz w:val="22"/>
          <w:szCs w:val="22"/>
          <w:lang w:val="en-GB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en-GB"/>
        </w:rPr>
        <w:t xml:space="preserve"> x&lt;-toto;</w:t>
      </w:r>
      <w:r>
        <w:rPr>
          <w:lang w:val="en-GB"/>
        </w:rPr>
        <w:t xml:space="preserve"> thetatilde&lt;-</w:t>
      </w:r>
      <w:r>
        <w:rPr>
          <w:color w:val="000000"/>
          <w:lang w:val="en-GB"/>
        </w:rPr>
        <w:t>(rgamma(1, theta0/</w:t>
      </w:r>
      <w:r>
        <w:rPr>
          <w:color w:val="FF0000"/>
          <w:lang w:val="en-GB"/>
        </w:rPr>
        <w:t>meta.params$sigma+sum(y), (1/meta.params$sigma+meta.params$J))</w:t>
      </w:r>
      <w:r>
        <w:rPr>
          <w:color w:val="000000"/>
          <w:lang w:val="en-GB"/>
        </w:rPr>
        <w:t>);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qnorm(ppois(y-0.1,thetatilde)+runif(length(y))*( ppois(y,thetatilde)- ppois(y-0.1,thetatilde)))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c(mean(x),var(x),skewness(x),kurtosis(x),zhang(x,pnorm)$Za,max(x), mean(y.norm), var(y.norm), skewness(y.norm), kurtosis(y.norm), zhang(y.norm,pnorm)$Za, max(y.norm)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oto&lt;-c(mean.norm=quantile.for.diags(sample.sim.norm[1,], sample.sim.norm[7,]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var.norm= quantile.for.diags(sample.sim.norm[2,], sample.sim.norm[8,]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skew.norm= quantile.for.diags(sample.sim.norm[3,], sample.sim.norm[9,]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kurt.norm= quantile.for.diags(sample.sim.norm[4,], sample.sim.norm[10,]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ax.norm= quantile.for.diags(sample.sim.norm[6,], sample.sim.norm[12,]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Za.norm= quantile.for.diags(sample.sim.norm[5,], sample.sim.norm[11,]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</w:t>
      </w:r>
      <w:r>
        <w:rPr>
          <w:lang w:val="en-GB"/>
        </w:rPr>
        <w:t xml:space="preserve"> thetatilde&lt;-</w:t>
      </w:r>
      <w:r>
        <w:rPr>
          <w:color w:val="000000"/>
          <w:lang w:val="en-GB"/>
        </w:rPr>
        <w:t>(rgamma(1, theta0/</w:t>
      </w:r>
      <w:r>
        <w:rPr>
          <w:color w:val="FF0000"/>
          <w:lang w:val="en-GB"/>
        </w:rPr>
        <w:t>meta.params$sigma+sum(y), (1/meta.params$sigma+meta.params$J))</w:t>
      </w:r>
      <w:r>
        <w:rPr>
          <w:color w:val="000000"/>
          <w:lang w:val="en-GB"/>
        </w:rPr>
        <w:t>);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</w:t>
      </w:r>
      <w:r>
        <w:rPr>
          <w:lang w:val="en-GB"/>
        </w:rPr>
        <w:t xml:space="preserve"> rpois(meta.params$J,thet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mean(x),var(x),max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2&lt;-c(mean=quantile.for.diags(sample.sim.norm[1,],mean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max= quantile.for.diags(sample.sim.norm[3,],max(y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toto2,sigma0=</w:t>
      </w:r>
      <w:r>
        <w:rPr>
          <w:color w:val="FF0000"/>
          <w:lang w:val="pt-BR"/>
        </w:rPr>
        <w:t>meta.params$sigma,N=meta.params$J,nmax=</w:t>
      </w:r>
      <w:r>
        <w:rPr>
          <w:lang w:val="pt-BR"/>
        </w:rPr>
        <w:t xml:space="preserve"> meta.params$nmax</w:t>
      </w:r>
      <w:r>
        <w:rPr>
          <w:color w:val="FF0000"/>
          <w:lang w:val="pt-BR"/>
        </w:rPr>
        <w:t>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ppp2.Poisson.Nrandom.theta1.sigma2.taurandomV1.Sc6.conjugate.R&lt;-ppp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i/>
          <w:iCs/>
          <w:color w:val="000000"/>
        </w:rPr>
        <w:t>save.image("Diags_Poisson_CL2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Heading3"/>
        <w:rPr/>
      </w:pPr>
      <w:r>
        <w:rPr/>
        <w:t>#hsMLp.gen, Nrandom, taurandom, Scenario6 (=Sc4 + polya)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rep=4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2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FF0000"/>
          <w:lang w:val="en-GB"/>
        </w:rPr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 sample(c(20,50),1); sigma&lt;-2*runif(1)+0.05;nmax&lt;-sample(c(4,5),1);</w:t>
      </w:r>
    </w:p>
    <w:p>
      <w:pPr>
        <w:pStyle w:val="Normal"/>
        <w:autoSpaceDE w:val="false"/>
        <w:rPr>
          <w:color w:val="FF0000"/>
          <w:lang w:val="en-GB"/>
        </w:rPr>
      </w:pPr>
      <w:r>
        <w:rPr>
          <w:color w:val="FF0000"/>
          <w:lang w:val="en-GB"/>
        </w:rPr>
        <w:t>list(J=toto, N.y=toto,sigma=(sigma),nmax=nmax)}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true.params&lt;-(list(tau=(rgamma(1, theta0ref/</w:t>
      </w:r>
      <w:r>
        <w:rPr>
          <w:color w:val="FF0000"/>
          <w:lang w:val="en-GB"/>
        </w:rPr>
        <w:t>meta.params$sigma, 1/meta.params$sigma)</w:t>
      </w:r>
      <w:r>
        <w:rPr>
          <w:color w:val="000000"/>
          <w:lang w:val="en-GB"/>
        </w:rPr>
        <w:t>)</w:t>
      </w:r>
      <w:r>
        <w:rPr>
          <w:color w:val="000000"/>
          <w:sz w:val="22"/>
          <w:szCs w:val="22"/>
          <w:lang w:val="en-GB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lya.musizen(meta.params$J,theta0ref,1, meta.params$nmax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b&lt;-sample(y,floor(length(y)/2),replace=F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glm.refb&lt;-glm(yb~1,family="poisson")</w:t>
      </w:r>
    </w:p>
    <w:p>
      <w:pPr>
        <w:pStyle w:val="Normal"/>
        <w:autoSpaceDE w:val="false"/>
        <w:rPr>
          <w:lang w:val="nl-NL"/>
        </w:rPr>
      </w:pPr>
      <w:r>
        <w:rPr>
          <w:lang w:val="nl-NL"/>
        </w:rPr>
        <w:t>thetatilde&lt;- exp(glm.refb$coef)</w:t>
      </w:r>
    </w:p>
    <w:p>
      <w:pPr>
        <w:pStyle w:val="Normal"/>
        <w:autoSpaceDE w:val="false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nl-NL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nl-NL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nl-NL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>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pt-BR"/>
        </w:rPr>
        <w:t>toto&lt;-</w:t>
      </w:r>
      <w:r>
        <w:rPr>
          <w:lang w:val="pt-BR"/>
        </w:rPr>
        <w:t xml:space="preserve"> 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skewness(x),kurtosis(x),zhang(x,pnorm)$Za,max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toto&lt;-c(mean.norm=quantile.for.diags(sample.sim.norm[1,],mean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.norm= quantile.for.diags(sample.sim.norm[2,],var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kew.norm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.norm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max.norm= quantile.for.diags(sample.sim.norm[6,],max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Za.norm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max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2&lt;-c(mean=quantile.for.diags(sample.sim.norm[1,],mean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max= quantile.for.diags(sample.sim.norm[3,],max(y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toto2,sigma0=</w:t>
      </w:r>
      <w:r>
        <w:rPr>
          <w:color w:val="FF0000"/>
          <w:lang w:val="pt-BR"/>
        </w:rPr>
        <w:t>meta.params$sigma,N=meta.params$J,nmax=</w:t>
      </w:r>
      <w:r>
        <w:rPr>
          <w:lang w:val="pt-BR"/>
        </w:rPr>
        <w:t xml:space="preserve"> meta.params$nmax</w:t>
      </w:r>
      <w:r>
        <w:rPr>
          <w:color w:val="FF0000"/>
          <w:lang w:val="pt-BR"/>
        </w:rPr>
        <w:t>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hsMLp.Poisson.Nrandom.theta1.sigma2.taurandomV1.Sc6.conjugate.R&lt;-ppp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i/>
          <w:iCs/>
          <w:color w:val="000000"/>
        </w:rPr>
        <w:t>save.image("Diags_Poisson2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Heading3"/>
        <w:rPr/>
      </w:pPr>
      <w:r>
        <w:rPr>
          <w:lang w:val="nl-NL"/>
        </w:rPr>
        <w:t>#hsMLp2.gen, Nrandom, taurandom, Scenario6 (=Sc4 + polya), complément C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4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2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exp(1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FF0000"/>
          <w:lang w:val="en-GB"/>
        </w:rPr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 sample(c(20,30,40,50,60,70,80),1); sigma&lt;-2*runif(1)+0.05;nmax&lt;-sample(c(5,5),1);</w:t>
      </w:r>
    </w:p>
    <w:p>
      <w:pPr>
        <w:pStyle w:val="Normal"/>
        <w:autoSpaceDE w:val="false"/>
        <w:rPr>
          <w:color w:val="FF0000"/>
          <w:lang w:val="en-GB"/>
        </w:rPr>
      </w:pPr>
      <w:r>
        <w:rPr>
          <w:color w:val="FF0000"/>
          <w:lang w:val="en-GB"/>
        </w:rPr>
        <w:t>list(J=toto, N.y=toto,sigma=(sigma),nmax=nmax)}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true.params&lt;-(list(tau=(rgamma(1, theta0ref/</w:t>
      </w:r>
      <w:r>
        <w:rPr>
          <w:color w:val="FF0000"/>
          <w:lang w:val="en-GB"/>
        </w:rPr>
        <w:t>meta.params$sigma, 1/meta.params$sigma)</w:t>
      </w:r>
      <w:r>
        <w:rPr>
          <w:color w:val="000000"/>
          <w:lang w:val="en-GB"/>
        </w:rPr>
        <w:t>)</w:t>
      </w:r>
      <w:r>
        <w:rPr>
          <w:color w:val="000000"/>
          <w:sz w:val="22"/>
          <w:szCs w:val="22"/>
          <w:lang w:val="en-GB"/>
        </w:rPr>
        <w:t>)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({rpolya.musizen(meta.params$J,theta0ref,1, meta.params$nmax)}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color w:val="000000"/>
          <w:lang w:val="en-GB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#thetatilde: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b&lt;-sample(y,floor(length(y)/2),replace=F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glm.refb&lt;-glm(yb~1,family="poisson")</w:t>
      </w:r>
    </w:p>
    <w:p>
      <w:pPr>
        <w:pStyle w:val="Normal"/>
        <w:autoSpaceDE w:val="false"/>
        <w:rPr>
          <w:lang w:val="nl-NL"/>
        </w:rPr>
      </w:pPr>
      <w:r>
        <w:rPr>
          <w:lang w:val="nl-NL"/>
        </w:rPr>
        <w:t>thetatilde&lt;- exp(glm.refb$coef)</w:t>
      </w:r>
    </w:p>
    <w:p>
      <w:pPr>
        <w:pStyle w:val="Normal"/>
        <w:autoSpaceDE w:val="false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nl-NL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#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y.norm&lt;-qnorm(ppois(y-0.1,thetatilde)+runif(length(y))*( ppois(y,thetatilde)- ppois(y-0.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>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pt-BR"/>
        </w:rPr>
        <w:t>toto&lt;-</w:t>
      </w:r>
      <w:r>
        <w:rPr>
          <w:lang w:val="pt-BR"/>
        </w:rPr>
        <w:t xml:space="preserve"> 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skewness(x),kurtosis(x),zhang(x,pnorm)$Za,max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toto&lt;-c(mean.norm=quantile.for.diags(sample.sim.norm[1,],mean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.norm= quantile.for.diags(sample.sim.norm[2,],var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kew.norm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.norm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max.norm= quantile.for.diags(sample.sim.norm[6,],max(y.norm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Za.norm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 xml:space="preserve"> rpois(meta.params$J,thetatilde)</w:t>
      </w:r>
      <w:r>
        <w:rPr>
          <w:color w:val="000000"/>
          <w:sz w:val="22"/>
          <w:szCs w:val="22"/>
          <w:lang w:val="pt-BR"/>
        </w:rPr>
        <w:t>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max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2&lt;-c(mean=quantile.for.diags(sample.sim.norm[1,],mean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)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max= quantile.for.diags(sample.sim.norm[3,],max(y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toto2,sigma0=</w:t>
      </w:r>
      <w:r>
        <w:rPr>
          <w:color w:val="FF0000"/>
          <w:lang w:val="pt-BR"/>
        </w:rPr>
        <w:t>meta.params$sigma,N=meta.params$J,nmax=</w:t>
      </w:r>
      <w:r>
        <w:rPr>
          <w:lang w:val="pt-BR"/>
        </w:rPr>
        <w:t xml:space="preserve"> meta.params$nmax</w:t>
      </w:r>
      <w:r>
        <w:rPr>
          <w:color w:val="FF0000"/>
          <w:lang w:val="pt-BR"/>
        </w:rPr>
        <w:t>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hsMLp2.Poisson.Nrandom.theta1.sigma2.taurandomV1.Sc6.conjugate.R&lt;-ppp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i/>
          <w:iCs/>
          <w:color w:val="000000"/>
        </w:rPr>
        <w:t>save.image("Diags_Poisson3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 xml:space="preserve">#Normal – Normal-gamma utilisant conjugate avec rho0 entre 0.1 et 1 (permettant d'éviter les erreurs numériques manifestement)=&gt; nom: </w:t>
      </w:r>
      <w:r>
        <w:rPr>
          <w:color w:val="000000"/>
        </w:rPr>
        <w:t>tausigmarandom2</w:t>
      </w:r>
    </w:p>
    <w:p>
      <w:pPr>
        <w:pStyle w:val="Normal"/>
        <w:rPr/>
      </w:pPr>
      <w:r>
        <w:rPr/>
      </w:r>
    </w:p>
    <w:p>
      <w:pPr>
        <w:pStyle w:val="Heading3"/>
        <w:rPr>
          <w:lang w:val="nl-NL"/>
        </w:rPr>
      </w:pPr>
      <w:r>
        <w:rPr>
          <w:lang w:val="nl-NL"/>
        </w:rPr>
        <w:t>#nspp, Nrandom, taurandom, Scenario1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true.params$tau, true.params$sigm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meta.params$sigma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+ 1/2*sum((y-mean(y))^2)+ length(y)/2*1*((mean(y)-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nl-NL"/>
        </w:rPr>
        <w:t>y.norm&lt;-qnorm(pnorm(y,mutilde,sigmatilde))</w:t>
      </w:r>
    </w:p>
    <w:p>
      <w:pPr>
        <w:pStyle w:val="Normal"/>
        <w:autoSpaceDE w:val="false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nl-NL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nl-NL"/>
        </w:rPr>
        <w:t>sample.sim.norm&lt;-sapply(1:rep.inner,function(x){toto&lt;-</w:t>
      </w:r>
      <w:r>
        <w:rPr>
          <w:lang w:val="nl-NL"/>
        </w:rPr>
        <w:t>rnorm(meta.params$J)</w:t>
      </w:r>
      <w:r>
        <w:rPr>
          <w:color w:val="000000"/>
          <w:sz w:val="22"/>
          <w:szCs w:val="22"/>
          <w:lang w:val="nl-NL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nl-NL"/>
        </w:rPr>
        <w:t>toto&lt;-</w:t>
      </w:r>
      <w:r>
        <w:rPr>
          <w:lang w:val="nl-NL"/>
        </w:rPr>
        <w:t xml:space="preserve"> rnorm(meta.params$J)</w:t>
      </w:r>
      <w:r>
        <w:rPr>
          <w:color w:val="000000"/>
          <w:sz w:val="22"/>
          <w:szCs w:val="22"/>
          <w:lang w:val="nl-NL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nl-NL"/>
        </w:rPr>
        <w:t xml:space="preserve"> x&lt;-toto;c(mean(x),var(x),skewness(x),kurtosis(x),zhang(x,pnorm)$Za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sigma0=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nspp.Normal.Nrandom.tausigmarandom2.Sc1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  <w:lang w:val="pt-BR"/>
        </w:rPr>
      </w:pPr>
      <w:r>
        <w:rPr>
          <w:rFonts w:cs="Arial" w:ascii="Arial" w:hAnsi="Arial"/>
          <w:b/>
          <w:bCs/>
          <w:i/>
          <w:iCs/>
          <w:color w:val="000000"/>
          <w:lang w:val="pt-BR"/>
        </w:rPr>
        <w:t>save.image("Diags_Poisson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  <w:lang w:val="pt-BR"/>
        </w:rPr>
      </w:pPr>
      <w:r>
        <w:rPr>
          <w:rFonts w:cs="Arial" w:ascii="Arial" w:hAnsi="Arial"/>
          <w:b/>
          <w:bCs/>
          <w:i/>
          <w:iCs/>
          <w:color w:val="000000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Heading3"/>
        <w:rPr>
          <w:lang w:val="nl-NL"/>
        </w:rPr>
      </w:pPr>
      <w:r>
        <w:rPr>
          <w:lang w:val="nl-NL"/>
        </w:rPr>
        <w:t>#spp, Nrandom, taurandom, Scenario1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</w:t>
      </w:r>
      <w:r>
        <w:rPr>
          <w:color w:val="000000"/>
          <w:lang w:val="en-GB"/>
        </w:rPr>
        <w:t xml:space="preserve"> 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true.params$tau, true.params$sigm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meta.params$sigma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+ 1/2*sum((y-mean(y))^2)+ length(y)/2*1*((mean(y)-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,mutilde,sigm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mean(x),var(x),skewness(x),kurtosis(x),zhang(x,pnorm)$Za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spp.Normal.Nrandom.tausigmarandom2.Sc1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  <w:lang w:val="pt-BR"/>
        </w:rPr>
      </w:pPr>
      <w:r>
        <w:rPr>
          <w:rFonts w:cs="Arial" w:ascii="Arial" w:hAnsi="Arial"/>
          <w:b/>
          <w:bCs/>
          <w:i/>
          <w:iCs/>
          <w:color w:val="000000"/>
          <w:lang w:val="pt-BR"/>
        </w:rPr>
        <w:t>save.image("Diags_Poisson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  <w:lang w:val="pt-BR"/>
        </w:rPr>
      </w:pPr>
      <w:r>
        <w:rPr>
          <w:rFonts w:cs="Arial" w:ascii="Arial" w:hAnsi="Arial"/>
          <w:b/>
          <w:bCs/>
          <w:i/>
          <w:iCs/>
          <w:color w:val="000000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Heading3"/>
        <w:rPr>
          <w:lang w:val="pt-BR"/>
        </w:rPr>
      </w:pPr>
      <w:r>
        <w:rPr>
          <w:lang w:val="pt-BR"/>
        </w:rPr>
        <w:t>#dspp, Nrandom, taurandom, Scenario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</w:t>
      </w:r>
      <w:r>
        <w:rPr>
          <w:color w:val="000000"/>
          <w:lang w:val="en-GB"/>
        </w:rPr>
        <w:t xml:space="preserve"> 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true.params$tau, true.params$sigm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meta.params$sigma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+ 1/2*sum((y-mean(y))^2)+ length(y)/2*1*((mean(y)-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,mutilde,sigm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mean(x)-mutilde,var(x)-sigmatilde^2,mean(x&lt;=0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c=quantile.for.diags(sample.sim.norm[1,],mean(y.norm)-mutilde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varc= quantile.for.diags(sample.sim.norm[2,],var(y.norm)-sigmatilde^2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plt0= quantile.for.diags(sample.sim.norm[3,],mean(y.norm&lt;=0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dspp.Normal.Nrandom.tausigmarandom2.Sc1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  <w:lang w:val="pt-BR"/>
        </w:rPr>
      </w:pPr>
      <w:r>
        <w:rPr>
          <w:rFonts w:cs="Arial" w:ascii="Arial" w:hAnsi="Arial"/>
          <w:b/>
          <w:bCs/>
          <w:i/>
          <w:iCs/>
          <w:color w:val="000000"/>
          <w:lang w:val="pt-BR"/>
        </w:rPr>
        <w:t>save.image("Diags_Poisson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  <w:lang w:val="pt-BR"/>
        </w:rPr>
      </w:pPr>
      <w:r>
        <w:rPr>
          <w:rFonts w:cs="Arial" w:ascii="Arial" w:hAnsi="Arial"/>
          <w:b/>
          <w:bCs/>
          <w:i/>
          <w:iCs/>
          <w:color w:val="000000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Heading3"/>
        <w:rPr>
          <w:lang w:val="pt-BR"/>
        </w:rPr>
      </w:pPr>
      <w:r>
        <w:rPr>
          <w:lang w:val="pt-BR"/>
        </w:rPr>
        <w:t>#dspp2, Nrandom, taurandom, Scenario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</w:t>
      </w:r>
      <w:r>
        <w:rPr>
          <w:color w:val="000000"/>
          <w:lang w:val="en-GB"/>
        </w:rPr>
        <w:t xml:space="preserve"> 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2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true.params$tau, true.params$sigm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meta.params$sigma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+ 1/2*sum((y-mean(y))^2)+ length(y)/2*1*((mean(y)-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,mutilde,sigm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sum(dnorm(x,mutilde,sigmatilde,log=T)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LL=quantile.for.diags(sample.sim.norm, sum(dnorm(y,mutilde,sigmatilde,log=T)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dspp2.Normal.Nrandom.tausigmarandom2.Sc1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i/>
          <w:iCs/>
          <w:color w:val="000000"/>
        </w:rPr>
        <w:t>save.image("Diags_Poisson_CL3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>
          <w:lang w:val="nl-NL"/>
        </w:rPr>
        <w:t>#dspp3, Nrandombig, taurandom, Scenario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ppp&lt;-</w:t>
      </w:r>
      <w:r>
        <w:rPr>
          <w:color w:val="000000"/>
          <w:lang w:val="nl-NL"/>
        </w:rPr>
        <w:t xml:space="preserve"> 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2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0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true.params$tau, true.params$sigm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meta.params$sigma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+ 1/2*sum((y-mean(y))^2)+ length(y)/2*1*((mean(y)-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,mutilde,sigm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mean(x)-mutilde,mean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c=quantile.for.diags(sample.sim.norm[1,],mean(y.norm)-mutilde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mean= quantile.for.diags(sample.sim.norm[2,],mean(y.norm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dspp3.Normal.Nrandombig.tausigmarandom2.Sc1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  <w:lang w:val="pt-BR"/>
        </w:rPr>
      </w:pPr>
      <w:r>
        <w:rPr>
          <w:rFonts w:cs="Arial" w:ascii="Arial" w:hAnsi="Arial"/>
          <w:b/>
          <w:bCs/>
          <w:i/>
          <w:iCs/>
          <w:color w:val="000000"/>
          <w:lang w:val="pt-BR"/>
        </w:rPr>
        <w:t>save.image("Diags_Poisson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  <w:lang w:val="pt-BR"/>
        </w:rPr>
      </w:pPr>
      <w:r>
        <w:rPr>
          <w:rFonts w:cs="Arial" w:ascii="Arial" w:hAnsi="Arial"/>
          <w:b/>
          <w:bCs/>
          <w:i/>
          <w:iCs/>
          <w:color w:val="000000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Heading3"/>
        <w:rPr>
          <w:lang w:val="pt-BR"/>
        </w:rPr>
      </w:pPr>
      <w:r>
        <w:rPr>
          <w:lang w:val="pt-BR"/>
        </w:rPr>
        <w:t>#maxspp, Nrandom, taurandom, Scenario1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exp(-runif(1)*2+4) 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 rnorm(meta.params$J,true.params$tau, true.params$sigm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meta.params$sigma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+ 1/2*sum((y-mean(y))^2)+ length(y)/2*1*((mean(y)-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,mutilde,sigm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max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ax=quantile.for.diags(sample.sim.norm,max(y.norm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sigma0=sigma0</w:t>
      </w:r>
      <w:r>
        <w:rPr>
          <w:color w:val="FF0000"/>
          <w:lang w:val="pt-BR"/>
        </w:rPr>
        <w:t>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maxspp.Normal.Nrandom.tausigmarandom2.Sc1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/>
        <w:t>save.image("Diags_Poisson2.RData")</w:t>
      </w:r>
    </w:p>
    <w:p>
      <w:pPr>
        <w:pStyle w:val="Heading3"/>
        <w:rPr/>
      </w:pPr>
      <w:r>
        <w:rPr/>
        <w:t>#nspp, Nrandom, taurandom, Scenario2, complément C, sur la station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5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true.params$tau, true.params$sigm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 xml:space="preserve">#theta0&lt;- </w:t>
      </w:r>
      <w:r>
        <w:rPr>
          <w:rFonts w:cs="Arial" w:ascii="Arial" w:hAnsi="Arial"/>
          <w:sz w:val="16"/>
          <w:szCs w:val="16"/>
          <w:lang w:val="pt-BR"/>
        </w:rPr>
        <w:t>rnorm(1,0,3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theta0&lt;-0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sigma0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sigma0+ 1/2*sum((y-mean(y))^2)+ length(y)/2*1*((mean(y)-theta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theta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nl-NL"/>
        </w:rPr>
        <w:t>y.norm&lt;-qnorm(pnorm(y,mutilde,sigmatilde))</w:t>
      </w:r>
    </w:p>
    <w:p>
      <w:pPr>
        <w:pStyle w:val="Normal"/>
        <w:autoSpaceDE w:val="false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nl-NL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nl-NL"/>
        </w:rPr>
        <w:t>sample.sim.norm&lt;-sapply(1:rep.inner,function(x){toto&lt;-</w:t>
      </w:r>
      <w:r>
        <w:rPr>
          <w:lang w:val="nl-NL"/>
        </w:rPr>
        <w:t>rnorm(meta.params$J)</w:t>
      </w:r>
      <w:r>
        <w:rPr>
          <w:color w:val="000000"/>
          <w:sz w:val="22"/>
          <w:szCs w:val="22"/>
          <w:lang w:val="nl-NL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nl-NL"/>
        </w:rPr>
        <w:t>toto&lt;-</w:t>
      </w:r>
      <w:r>
        <w:rPr>
          <w:lang w:val="nl-NL"/>
        </w:rPr>
        <w:t xml:space="preserve"> rnorm(meta.params$J)</w:t>
      </w:r>
      <w:r>
        <w:rPr>
          <w:color w:val="000000"/>
          <w:sz w:val="22"/>
          <w:szCs w:val="22"/>
          <w:lang w:val="nl-NL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nl-NL"/>
        </w:rPr>
        <w:t xml:space="preserve"> x&lt;-toto;c(mean(x),var(x),skewness(x),kurtosis(x),zhang(x,pnorm)$Za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nspp.Normal.Nrandom.tausigmarandom2.Sc2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b/>
          <w:bCs/>
          <w:i/>
          <w:iCs/>
          <w:color w:val="000000"/>
        </w:rPr>
        <w:t>save.image("Diags_Poisson_CL3.RData")</w:t>
      </w:r>
    </w:p>
    <w:p>
      <w:pPr>
        <w:pStyle w:val="Normal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>
          <w:lang w:val="nl-NL"/>
        </w:rPr>
        <w:t>#spp, Nrandom, taurandom, Scenario2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true.params$tau, true.params$sigm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sigma0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sigma0+ 1/2*sum((y-mean(y))^2)+ length(y)/2*1*((mean(y)-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,mutilde,sigm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mean(x),var(x),skewness(x),kurtosis(x),zhang(x,pnorm)$Za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spp.Normal.Nrandom.tausigmarandom2.Sc2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/>
        <w:t>save.image("Diags_Poisson2.RData")</w:t>
      </w:r>
    </w:p>
    <w:p>
      <w:pPr>
        <w:pStyle w:val="Heading3"/>
        <w:rPr>
          <w:lang w:val="nl-NL"/>
        </w:rPr>
      </w:pPr>
      <w:r>
        <w:rPr>
          <w:lang w:val="nl-NL"/>
        </w:rPr>
        <w:t>#dspp, Nrandom, taurandom, Scenario2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true.params$tau, true.params$sigm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sigma0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sigma0+ 1/2*sum((y-mean(y))^2)+ length(y)/2*1*((mean(y)-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,mutilde,sigm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mean(x)-mutilde,var(x)-sigmatilde^2,mean(x&lt;=0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c=quantile.for.diags(sample.sim.norm[1,],mean(y.norm)-mutilde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varc= quantile.for.diags(sample.sim.norm[2,],var(y.norm)-sigmatilde^2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plt0= quantile.for.diags(sample.sim.norm[3,],mean(y.norm&lt;=0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dspp.Normal.Nrandom.tausigmarandom2.Sc2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/>
        <w:t>save.image("Diags_Poisson2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>
          <w:lang w:val="nl-NL"/>
        </w:rPr>
      </w:pPr>
      <w:r>
        <w:rPr>
          <w:lang w:val="nl-NL"/>
        </w:rPr>
        <w:t>#dspp2, Nrandom, taurandom, Scenario2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true.params$tau, true.params$sigm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sigma0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sigma0+ 1/2*sum((y-mean(y))^2)+ length(y)/2*1*((mean(y)-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,mutilde,sigm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sum(dnorm(x,mutilde,sigmatilde,log=T))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oto&lt;-c(LL=quantile.for.diags(sample.sim.norm, sum(dnorm(y,mutilde,sigmatilde,log=T)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dspp2.Normal.Nrandom.tausigmarandom2.Sc2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/>
        <w:t>save.image("Diags_Poisson_CL3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#nspp, Nrandom, taurandom, Scenario3, complément C, sur la station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5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true.params$tau, true.params$sigm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color w:val="000000"/>
          <w:lang w:val="pt-BR"/>
        </w:rPr>
        <w:t xml:space="preserve">theta0&lt;- </w:t>
      </w:r>
      <w:r>
        <w:rPr>
          <w:rFonts w:cs="Arial" w:ascii="Arial" w:hAnsi="Arial"/>
          <w:sz w:val="16"/>
          <w:szCs w:val="16"/>
          <w:highlight w:val="cyan"/>
          <w:lang w:val="pt-BR"/>
        </w:rPr>
        <w:t>rnorm(1,0,3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0&lt;-0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sigma0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sigma0+ 1/2*sum((y-mean(y))^2)+ length(y)/2*1*((mean(y)-theta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theta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nl-NL"/>
        </w:rPr>
        <w:t>y.norm&lt;-qnorm(pnorm(y,mutilde,sigmatilde))</w:t>
      </w:r>
    </w:p>
    <w:p>
      <w:pPr>
        <w:pStyle w:val="Normal"/>
        <w:autoSpaceDE w:val="false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nl-NL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nl-NL"/>
        </w:rPr>
        <w:t>sample.sim.norm&lt;-sapply(1:rep.inner,function(x){toto&lt;-</w:t>
      </w:r>
      <w:r>
        <w:rPr>
          <w:lang w:val="nl-NL"/>
        </w:rPr>
        <w:t>rnorm(meta.params$J)</w:t>
      </w:r>
      <w:r>
        <w:rPr>
          <w:color w:val="000000"/>
          <w:sz w:val="22"/>
          <w:szCs w:val="22"/>
          <w:lang w:val="nl-NL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nl-NL"/>
        </w:rPr>
        <w:t>toto&lt;-</w:t>
      </w:r>
      <w:r>
        <w:rPr>
          <w:lang w:val="nl-NL"/>
        </w:rPr>
        <w:t xml:space="preserve"> rnorm(meta.params$J)</w:t>
      </w:r>
      <w:r>
        <w:rPr>
          <w:color w:val="000000"/>
          <w:sz w:val="22"/>
          <w:szCs w:val="22"/>
          <w:lang w:val="nl-NL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nl-NL"/>
        </w:rPr>
        <w:t xml:space="preserve"> x&lt;-toto;c(mean(x),var(x),skewness(x),kurtosis(x),zhang(x,pnorm)$Za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theta0=theta0</w:t>
      </w:r>
      <w:r>
        <w:rPr>
          <w:color w:val="FF0000"/>
          <w:highlight w:val="cyan"/>
          <w:lang w:val="pt-BR"/>
        </w:rPr>
        <w:t>,theta00=theta0,</w:t>
      </w:r>
      <w:r>
        <w:rPr>
          <w:color w:val="FF0000"/>
          <w:lang w:val="pt-BR"/>
        </w:rPr>
        <w:t>N=meta.params$J, sigma0= meta.params$sigma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nspp.Normal.Nrandom.tausigmarandom2.Sc3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  <w:t>save.image("Diags_Poisson3.RData")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Heading3"/>
        <w:rPr/>
      </w:pPr>
      <w:r>
        <w:rPr>
          <w:lang w:val="nl-NL"/>
        </w:rPr>
        <w:t>#spp, Nrandom, taurandom, Scenario3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true.params$tau, true.params$sigm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color w:val="000000"/>
          <w:lang w:val="pt-BR"/>
        </w:rPr>
        <w:t xml:space="preserve">theta0&lt;- </w:t>
      </w:r>
      <w:r>
        <w:rPr>
          <w:rFonts w:cs="Arial" w:ascii="Arial" w:hAnsi="Arial"/>
          <w:sz w:val="16"/>
          <w:szCs w:val="16"/>
          <w:lang w:val="pt-BR"/>
        </w:rPr>
        <w:t>rnorm(1,0,3)</w:t>
      </w:r>
      <w:r>
        <w:rPr>
          <w:rFonts w:cs="Arial" w:ascii="Arial" w:hAnsi="Arial"/>
          <w:sz w:val="16"/>
          <w:szCs w:val="16"/>
          <w:highlight w:val="cyan"/>
          <w:lang w:val="pt-BR"/>
        </w:rPr>
        <w:t xml:space="preserve"> 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0&lt;-0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sigma0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sigma0+ 1/2*sum((y-mean(y))^2)+ length(y)/2*1*((mean(y)-theta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theta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,mutilde,sigm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mean(x),var(x),skewness(x),kurtosis(x),zhang(x,pnorm)$Za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 theta0=theta0</w:t>
      </w:r>
      <w:r>
        <w:rPr>
          <w:color w:val="FF0000"/>
          <w:highlight w:val="cyan"/>
          <w:lang w:val="pt-BR"/>
        </w:rPr>
        <w:t>,theta00=theta0,</w:t>
      </w:r>
      <w:r>
        <w:rPr>
          <w:color w:val="FF0000"/>
          <w:lang w:val="pt-BR"/>
        </w:rPr>
        <w:t>N=meta.params$J,</w:t>
      </w:r>
      <w:r>
        <w:rPr>
          <w:rFonts w:cs="Arial" w:ascii="Arial" w:hAnsi="Arial"/>
          <w:sz w:val="16"/>
          <w:szCs w:val="16"/>
          <w:lang w:val="pt-BR"/>
        </w:rPr>
        <w:t xml:space="preserve"> sigma0=</w:t>
      </w:r>
      <w:r>
        <w:rPr>
          <w:color w:val="FF0000"/>
          <w:lang w:val="pt-BR"/>
        </w:rPr>
        <w:t>meta.params$sigma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spp.Normal.Nrandom.tausigmarandom2.Sc3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/>
        <w:t>save.image("Diags_Poisson2.RData"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Heading3"/>
        <w:rPr>
          <w:lang w:val="nl-NL"/>
        </w:rPr>
      </w:pPr>
      <w:r>
        <w:rPr>
          <w:lang w:val="nl-NL"/>
        </w:rPr>
        <w:t>#dspp, Nrandom, taurandom, Scenario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true.params$tau, true.params$sigm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color w:val="000000"/>
          <w:lang w:val="pt-BR"/>
        </w:rPr>
        <w:t xml:space="preserve">theta0&lt;- </w:t>
      </w:r>
      <w:r>
        <w:rPr>
          <w:rFonts w:cs="Arial" w:ascii="Arial" w:hAnsi="Arial"/>
          <w:sz w:val="16"/>
          <w:szCs w:val="16"/>
          <w:lang w:val="pt-BR"/>
        </w:rPr>
        <w:t>rnorm(1,0,3)</w:t>
      </w:r>
      <w:r>
        <w:rPr>
          <w:rFonts w:cs="Arial" w:ascii="Arial" w:hAnsi="Arial"/>
          <w:sz w:val="16"/>
          <w:szCs w:val="16"/>
          <w:highlight w:val="cyan"/>
          <w:lang w:val="pt-BR"/>
        </w:rPr>
        <w:t xml:space="preserve"> 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0&lt;-0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sigma0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sigma0+ 1/2*sum((y-mean(y))^2)+ length(y)/2*1*((mean(y)-theta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theta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,mutilde,sigm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mean(x)-mutilde,var(x)-sigmatilde^2,mean(x&lt;=0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c=quantile.for.diags(sample.sim.norm[1,],mean(y.norm)-mutilde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varc= quantile.for.diags(sample.sim.norm[2,],var(y.norm)-sigmatilde^2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plt0= quantile.for.diags(sample.sim.norm[3,],mean(y.norm&lt;=0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ppp&lt;-rbind(ppp,c(toto,musigma0=sigma0/</w:t>
      </w:r>
      <w:r>
        <w:rPr>
          <w:color w:val="FF0000"/>
          <w:lang w:val="en-GB"/>
        </w:rPr>
        <w:t>meta.params$sigma, theta0=theta0</w:t>
      </w:r>
      <w:r>
        <w:rPr>
          <w:color w:val="FF0000"/>
          <w:highlight w:val="cyan"/>
          <w:lang w:val="en-GB"/>
        </w:rPr>
        <w:t>,theta00=theta0,</w:t>
      </w:r>
      <w:r>
        <w:rPr>
          <w:color w:val="FF0000"/>
          <w:lang w:val="en-GB"/>
        </w:rPr>
        <w:t>N=meta.params$J,</w:t>
      </w:r>
      <w:r>
        <w:rPr>
          <w:rFonts w:cs="Arial" w:ascii="Arial" w:hAnsi="Arial"/>
          <w:sz w:val="16"/>
          <w:szCs w:val="16"/>
          <w:lang w:val="en-GB"/>
        </w:rPr>
        <w:t xml:space="preserve"> sigma0=</w:t>
      </w:r>
      <w:r>
        <w:rPr>
          <w:color w:val="FF0000"/>
          <w:lang w:val="en-GB"/>
        </w:rPr>
        <w:t>meta.params$sigma)</w:t>
      </w:r>
      <w:r>
        <w:rPr>
          <w:rFonts w:cs="Arial" w:ascii="Arial" w:hAnsi="Arial"/>
          <w:sz w:val="16"/>
          <w:szCs w:val="16"/>
          <w:lang w:val="en-GB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results.dspp.Normal.Nrandom.tausigmarandom2.Sc3.conjugate.R&lt;-ppp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/>
        <w:t>save.image("Diags_Poisson2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>
          <w:lang w:val="nl-NL"/>
        </w:rPr>
      </w:pPr>
      <w:r>
        <w:rPr>
          <w:lang w:val="nl-NL"/>
        </w:rPr>
        <w:t>#dspp2, Nrandom, taurandom, Scenario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true.params$tau, true.params$sigm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color w:val="000000"/>
          <w:lang w:val="pt-BR"/>
        </w:rPr>
        <w:t xml:space="preserve">theta0&lt;- </w:t>
      </w:r>
      <w:r>
        <w:rPr>
          <w:rFonts w:cs="Arial" w:ascii="Arial" w:hAnsi="Arial"/>
          <w:sz w:val="16"/>
          <w:szCs w:val="16"/>
          <w:lang w:val="pt-BR"/>
        </w:rPr>
        <w:t>rnorm(1,0,3)</w:t>
      </w:r>
      <w:r>
        <w:rPr>
          <w:rFonts w:cs="Arial" w:ascii="Arial" w:hAnsi="Arial"/>
          <w:sz w:val="16"/>
          <w:szCs w:val="16"/>
          <w:highlight w:val="cyan"/>
          <w:lang w:val="pt-BR"/>
        </w:rPr>
        <w:t xml:space="preserve"> 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0&lt;-0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sigma0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sigma0+ 1/2*sum((y-mean(y))^2)+ length(y)/2*1*((mean(y)-theta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theta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,mutilde,sigm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sum(dnorm(x,mutilde,sigmatilde,log=T))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oto&lt;-c(LL=quantile.for.diags(sample.sim.norm, sum(dnorm(y,mutilde,sigmatilde,log=T)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ppp&lt;-rbind(ppp,c(toto,musigma0=sigma0/</w:t>
      </w:r>
      <w:r>
        <w:rPr>
          <w:color w:val="FF0000"/>
          <w:lang w:val="en-GB"/>
        </w:rPr>
        <w:t>meta.params$sigma, theta0=theta0</w:t>
      </w:r>
      <w:r>
        <w:rPr>
          <w:color w:val="FF0000"/>
          <w:highlight w:val="cyan"/>
          <w:lang w:val="en-GB"/>
        </w:rPr>
        <w:t>,theta00=theta0,</w:t>
      </w:r>
      <w:r>
        <w:rPr>
          <w:color w:val="FF0000"/>
          <w:lang w:val="en-GB"/>
        </w:rPr>
        <w:t>N=meta.params$J,</w:t>
      </w:r>
      <w:r>
        <w:rPr>
          <w:rFonts w:cs="Arial" w:ascii="Arial" w:hAnsi="Arial"/>
          <w:sz w:val="16"/>
          <w:szCs w:val="16"/>
          <w:lang w:val="en-GB"/>
        </w:rPr>
        <w:t xml:space="preserve"> sigma0=</w:t>
      </w:r>
      <w:r>
        <w:rPr>
          <w:color w:val="FF0000"/>
          <w:lang w:val="en-GB"/>
        </w:rPr>
        <w:t>meta.params$sigma)</w:t>
      </w:r>
      <w:r>
        <w:rPr>
          <w:rFonts w:cs="Arial" w:ascii="Arial" w:hAnsi="Arial"/>
          <w:sz w:val="16"/>
          <w:szCs w:val="16"/>
          <w:lang w:val="en-GB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results.dspp2.Normal.Nrandom.tausigmarandom2.Sc3.conjugate.R&lt;-ppp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/>
        <w:t>save.image("Diags_Poisson_CL3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Heading3"/>
        <w:rPr/>
      </w:pPr>
      <w:r>
        <w:rPr/>
        <w:t>#nspp, Nrandom, taurandom, Scenario4, complément C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0, 1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meta.params$sigma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+ 1/2*sum((y-mean(y))^2)+ length(y)/2*1*((mean(y)-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nl-NL"/>
        </w:rPr>
        <w:t>y.norm&lt;-qnorm(pnorm(y,mutilde,sigmatilde))</w:t>
      </w:r>
    </w:p>
    <w:p>
      <w:pPr>
        <w:pStyle w:val="Normal"/>
        <w:autoSpaceDE w:val="false"/>
        <w:rPr>
          <w:color w:val="000000"/>
          <w:sz w:val="22"/>
          <w:szCs w:val="22"/>
          <w:lang w:val="nl-NL"/>
        </w:rPr>
      </w:pPr>
      <w:r>
        <w:rPr>
          <w:color w:val="000000"/>
          <w:sz w:val="22"/>
          <w:szCs w:val="22"/>
          <w:lang w:val="nl-NL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nl-NL"/>
        </w:rPr>
        <w:t>sample.sim.norm&lt;-sapply(1:rep.inner,function(x){toto&lt;-</w:t>
      </w:r>
      <w:r>
        <w:rPr>
          <w:lang w:val="nl-NL"/>
        </w:rPr>
        <w:t>rnorm(meta.params$J)</w:t>
      </w:r>
      <w:r>
        <w:rPr>
          <w:color w:val="000000"/>
          <w:sz w:val="22"/>
          <w:szCs w:val="22"/>
          <w:lang w:val="nl-NL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nl-NL"/>
        </w:rPr>
        <w:t>toto&lt;-</w:t>
      </w:r>
      <w:r>
        <w:rPr>
          <w:lang w:val="nl-NL"/>
        </w:rPr>
        <w:t xml:space="preserve"> rnorm(meta.params$J)</w:t>
      </w:r>
      <w:r>
        <w:rPr>
          <w:color w:val="000000"/>
          <w:sz w:val="22"/>
          <w:szCs w:val="22"/>
          <w:lang w:val="nl-NL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nl-NL"/>
        </w:rPr>
        <w:t xml:space="preserve"> x&lt;-toto;c(mean(x),var(x),skewness(x),kurtosis(x),zhang(x,pnorm)$Za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sigma0=sigma0</w:t>
      </w:r>
      <w:r>
        <w:rPr>
          <w:color w:val="FF0000"/>
          <w:lang w:val="pt-BR"/>
        </w:rPr>
        <w:t>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nspp.Normal.Nrandom.tausigmarandom2.Sc4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  <w:t>save.image("Diags_Poisson4.RData")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  <w:t># et éventuellement 2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  <w:sz w:val="16"/>
          <w:szCs w:val="16"/>
        </w:rPr>
      </w:pPr>
      <w:r>
        <w:rPr>
          <w:rFonts w:cs="Arial" w:ascii="Arial" w:hAnsi="Arial"/>
          <w:b/>
          <w:bCs/>
          <w:i/>
          <w:iCs/>
          <w:color w:val="000000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Heading3"/>
        <w:rPr/>
      </w:pPr>
      <w:r>
        <w:rPr/>
        <w:t>#spp, Nrandom, taurandom, Scenario4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0,1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meta.params$sigma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+ 1/2*sum((y-mean(y))^2)+ length(y)/2*1*((mean(y)-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,mutilde,sigm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mean(x),var(x),skewness(x),kurtosis(x),zhang(x,pnorm)$Za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sigma0=sigma0</w:t>
      </w:r>
      <w:r>
        <w:rPr>
          <w:color w:val="FF0000"/>
          <w:lang w:val="pt-BR"/>
        </w:rPr>
        <w:t>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spp.Normal.Nrandom.tausigmarandom2.Sc4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/>
        <w:t>save.image("Diags_Poisson2.RData")</w:t>
      </w:r>
    </w:p>
    <w:p>
      <w:pPr>
        <w:pStyle w:val="Heading3"/>
        <w:rPr>
          <w:lang w:val="nl-NL"/>
        </w:rPr>
      </w:pPr>
      <w:r>
        <w:rPr>
          <w:lang w:val="nl-NL"/>
        </w:rPr>
        <w:t>#dspp, Nrandom, taurandom, Scenario4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0,1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meta.params$sigma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+ 1/2*sum((y-mean(y))^2)+ length(y)/2*1*((mean(y)-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,mutilde,sigm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mean(x)-mutilde,var(x)-sigmatilde^2,mean(x&lt;=0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c=quantile.for.diags(sample.sim.norm[1,],mean(y.norm)-mutilde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varc= quantile.for.diags(sample.sim.norm[2,],var(y.norm)-sigmatilde^2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plt0= quantile.for.diags(sample.sim.norm[3,],mean(y.norm&lt;=0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sigma0=sigma0</w:t>
      </w:r>
      <w:r>
        <w:rPr>
          <w:color w:val="FF0000"/>
          <w:lang w:val="pt-BR"/>
        </w:rPr>
        <w:t>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dspp.Normal.Nrandom.tausigmarandom2.Sc4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/>
        <w:t>save.image("Diags_Poisson4.RData")</w:t>
      </w:r>
    </w:p>
    <w:p>
      <w:pPr>
        <w:pStyle w:val="Normal"/>
        <w:rPr/>
      </w:pPr>
      <w:r>
        <w:rPr/>
        <w:t>#et éventuellement 2</w:t>
      </w:r>
    </w:p>
    <w:p>
      <w:pPr>
        <w:pStyle w:val="Heading3"/>
        <w:rPr/>
      </w:pPr>
      <w:r>
        <w:rPr/>
        <w:t>#dspp2, Nrandom, taurandom, Scenario4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(sigma)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0,1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/>
      </w:pPr>
      <w:r>
        <w:rPr>
          <w:lang w:val="pt-BR"/>
        </w:rPr>
        <w:t>sigmatilde&lt;-1/sqrt</w:t>
      </w:r>
      <w:r>
        <w:rPr>
          <w:color w:val="000000"/>
          <w:lang w:val="pt-BR"/>
        </w:rPr>
        <w:t>(rgamma(1,theta0ref*theta0ref/</w:t>
      </w:r>
      <w:r>
        <w:rPr>
          <w:color w:val="FF0000"/>
          <w:lang w:val="pt-BR"/>
        </w:rPr>
        <w:t xml:space="preserve">meta.params$sigma+length(y)/2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+ 1/2*sum((y-mean(y))^2)+ length(y)/2*1*((mean(y)-0)^2)/( length(y)+1^2)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mutilde&lt;-</w:t>
      </w:r>
      <w:r>
        <w:rPr>
          <w:color w:val="000000"/>
          <w:lang w:val="en-GB"/>
        </w:rPr>
        <w:t>rnorm(1,(0*1^2+mean(y)*length(y))/(1^2+length(y)), 1/sqrt((1^2+length(y)))*sigmatilde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,mutilde,sigmatilde)</w:t>
      </w:r>
      <w:r>
        <w:rPr>
          <w:color w:val="000000"/>
          <w:sz w:val="22"/>
          <w:szCs w:val="22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 xml:space="preserve"> x&lt;-toto;c(sum(dnorm(x,mutilde,sigmatilde,log=T))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oto&lt;-c(LL=quantile.for.diags(sample.sim.norm, sum(dnorm(y,mutilde,sigmatilde,log=T)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sigma0=sigma0</w:t>
      </w:r>
      <w:r>
        <w:rPr>
          <w:color w:val="FF0000"/>
          <w:lang w:val="pt-BR"/>
        </w:rPr>
        <w:t>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dspp2.Normal.Nrandom.tausigmarandom2.Sc4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/>
        <w:t>save.image("Diags_Poisson_CL3.RData")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Heading3"/>
        <w:rPr>
          <w:lang w:val="en-GB"/>
        </w:rPr>
      </w:pPr>
      <w:r>
        <w:rPr>
          <w:lang w:val="en-GB"/>
        </w:rPr>
        <w:t>##predictive prior, Nrandom, taurandom, Scenario2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3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sz w:val="16"/>
          <w:szCs w:val="16"/>
          <w:lang w:val="en-GB"/>
        </w:rPr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sigma&lt;-10^(runif(1)-1);</w:t>
      </w:r>
    </w:p>
    <w:p>
      <w:pPr>
        <w:pStyle w:val="Normal"/>
        <w:autoSpaceDE w:val="false"/>
        <w:rPr>
          <w:color w:val="FF0000"/>
          <w:lang w:val="pt-BR"/>
        </w:rPr>
      </w:pPr>
      <w:r>
        <w:rPr>
          <w:color w:val="FF0000"/>
          <w:lang w:val="pt-BR"/>
        </w:rPr>
        <w:t>list(J=toto, N.y=toto,sigma=sigma)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true.params&lt;-{toto&lt;- 1/sqrt(rgamma(1,theta0ref*theta0ref/</w:t>
      </w:r>
      <w:r>
        <w:rPr>
          <w:color w:val="FF0000"/>
          <w:lang w:val="pt-BR"/>
        </w:rPr>
        <w:t xml:space="preserve">meta.params$sigma, </w:t>
      </w:r>
      <w:r>
        <w:rPr>
          <w:color w:val="000000"/>
          <w:lang w:val="pt-BR"/>
        </w:rPr>
        <w:t>theta0ref</w:t>
      </w:r>
      <w:r>
        <w:rPr>
          <w:color w:val="FF0000"/>
          <w:lang w:val="pt-BR"/>
        </w:rPr>
        <w:t xml:space="preserve"> /meta.params$sigma))</w:t>
      </w:r>
      <w:r>
        <w:rPr>
          <w:color w:val="000000"/>
          <w:lang w:val="pt-BR"/>
        </w:rPr>
        <w:t>; list(tau=rnorm(1,0,toto),sigma=toto</w:t>
      </w:r>
      <w:r>
        <w:rPr>
          <w:color w:val="000000"/>
          <w:sz w:val="22"/>
          <w:szCs w:val="22"/>
          <w:lang w:val="pt-BR"/>
        </w:rPr>
        <w:t>)}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norm(meta.params$J,true.params$tau, true.params$sigm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sigma0&lt;-rlnorm(1,0,1.4)*meta.params$sigma</w:t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FF0000"/>
          <w:sz w:val="16"/>
          <w:szCs w:val="16"/>
          <w:lang w:val="en-GB"/>
        </w:rPr>
      </w:pPr>
      <w:r>
        <w:rPr>
          <w:rFonts w:cs="Arial" w:ascii="Arial" w:hAnsi="Arial"/>
          <w:b/>
          <w:bCs/>
          <w:color w:val="FF0000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&lt;-sapply(1:rep.inner,function(x){temp&lt;-</w:t>
      </w:r>
      <w:r>
        <w:rPr>
          <w:color w:val="000000"/>
          <w:lang w:val="en-GB"/>
        </w:rPr>
        <w:t xml:space="preserve">  1/sqrt(rgamma(1,theta0ref*theta0ref/</w:t>
      </w:r>
      <w:r>
        <w:rPr>
          <w:color w:val="FF0000"/>
          <w:lang w:val="en-GB"/>
        </w:rPr>
        <w:t xml:space="preserve">sigma0, </w:t>
      </w:r>
      <w:r>
        <w:rPr>
          <w:color w:val="000000"/>
          <w:lang w:val="en-GB"/>
        </w:rPr>
        <w:t>theta0ref</w:t>
      </w:r>
      <w:r>
        <w:rPr>
          <w:color w:val="FF0000"/>
          <w:lang w:val="en-GB"/>
        </w:rPr>
        <w:t xml:space="preserve"> /sigma0))</w:t>
      </w:r>
      <w:r>
        <w:rPr>
          <w:color w:val="000000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>toto&lt;-</w:t>
      </w:r>
      <w:r>
        <w:rPr>
          <w:color w:val="000000"/>
          <w:sz w:val="22"/>
          <w:szCs w:val="22"/>
          <w:lang w:val="en-GB"/>
        </w:rPr>
        <w:t>rnorm(meta.params$J,</w:t>
      </w:r>
      <w:r>
        <w:rPr>
          <w:color w:val="000000"/>
          <w:lang w:val="en-GB"/>
        </w:rPr>
        <w:t xml:space="preserve"> rnorm(1,0,temp)</w:t>
      </w:r>
      <w:r>
        <w:rPr>
          <w:color w:val="000000"/>
          <w:sz w:val="22"/>
          <w:szCs w:val="22"/>
          <w:lang w:val="en-GB"/>
        </w:rPr>
        <w:t>,</w:t>
      </w:r>
      <w:r>
        <w:rPr>
          <w:color w:val="000000"/>
          <w:lang w:val="en-GB"/>
        </w:rPr>
        <w:t xml:space="preserve"> temp</w:t>
      </w:r>
      <w:r>
        <w:rPr>
          <w:color w:val="000000"/>
          <w:sz w:val="22"/>
          <w:szCs w:val="22"/>
          <w:lang w:val="en-GB"/>
        </w:rPr>
        <w:t>)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en-GB"/>
        </w:rPr>
        <w:t xml:space="preserve"> temp&lt;-</w:t>
      </w:r>
      <w:r>
        <w:rPr>
          <w:color w:val="000000"/>
          <w:lang w:val="en-GB"/>
        </w:rPr>
        <w:t xml:space="preserve">  1/sqrt(rgamma(1,theta0ref*theta0ref/</w:t>
      </w:r>
      <w:r>
        <w:rPr>
          <w:color w:val="FF0000"/>
          <w:lang w:val="en-GB"/>
        </w:rPr>
        <w:t xml:space="preserve">sigma0, </w:t>
      </w:r>
      <w:r>
        <w:rPr>
          <w:color w:val="000000"/>
          <w:lang w:val="en-GB"/>
        </w:rPr>
        <w:t>theta0ref</w:t>
      </w:r>
      <w:r>
        <w:rPr>
          <w:color w:val="FF0000"/>
          <w:lang w:val="en-GB"/>
        </w:rPr>
        <w:t xml:space="preserve"> /sigma0))</w:t>
      </w:r>
      <w:r>
        <w:rPr>
          <w:color w:val="000000"/>
          <w:lang w:val="en-GB"/>
        </w:rPr>
        <w:t>;</w:t>
      </w:r>
      <w:r>
        <w:rPr>
          <w:rFonts w:cs="Arial" w:ascii="Arial" w:hAnsi="Arial"/>
          <w:sz w:val="16"/>
          <w:szCs w:val="16"/>
          <w:lang w:val="en-GB"/>
        </w:rPr>
        <w:t>toto&lt;-</w:t>
      </w:r>
      <w:r>
        <w:rPr>
          <w:color w:val="000000"/>
          <w:sz w:val="22"/>
          <w:szCs w:val="22"/>
          <w:lang w:val="en-GB"/>
        </w:rPr>
        <w:t>rnorm(meta.params$J,</w:t>
      </w:r>
      <w:r>
        <w:rPr>
          <w:color w:val="000000"/>
          <w:lang w:val="en-GB"/>
        </w:rPr>
        <w:t xml:space="preserve"> rnorm(1,0,temp)</w:t>
      </w:r>
      <w:r>
        <w:rPr>
          <w:color w:val="000000"/>
          <w:sz w:val="22"/>
          <w:szCs w:val="22"/>
          <w:lang w:val="en-GB"/>
        </w:rPr>
        <w:t>,</w:t>
      </w:r>
      <w:r>
        <w:rPr>
          <w:color w:val="000000"/>
          <w:lang w:val="en-GB"/>
        </w:rPr>
        <w:t xml:space="preserve"> temp</w:t>
      </w:r>
      <w:r>
        <w:rPr>
          <w:color w:val="000000"/>
          <w:sz w:val="22"/>
          <w:szCs w:val="22"/>
          <w:lang w:val="en-GB"/>
        </w:rPr>
        <w:t>);toto0&lt;-F;if (sum(!is.finite(toto))==0) {toto0=var(toto)==0} else {toto0=T}};toto</w:t>
      </w:r>
      <w:r>
        <w:rPr>
          <w:rFonts w:cs="Arial" w:ascii="Arial" w:hAnsi="Arial"/>
          <w:sz w:val="16"/>
          <w:szCs w:val="16"/>
          <w:lang w:val="en-GB"/>
        </w:rPr>
        <w:t>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oto&lt;-c(mean=quantile.for.diags(apply(sample.sim,2,function(x){c(mean(x),var(x),skewness(x),kurtosis(x))})[1,],mean(y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var=quantile.for.diags(apply(sample.sim,2,function(x){c(mean(x),var(x),skewness(x),kurtosis(x))})[2,],var(y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skew=quantile.for.diags(apply(sample.sim,2,function(x){c(mean(x),var(x),skewness(x),kurtosis(x))})[3,],skewness(y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kurt=quantile.for.diags(apply(sample.sim,2,function(x){c(mean(x),var(x),skewness(x),kurtosis(x))})[4,],kurtosis(y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musigma0=sigma0/</w:t>
      </w:r>
      <w:r>
        <w:rPr>
          <w:color w:val="FF0000"/>
          <w:lang w:val="pt-BR"/>
        </w:rPr>
        <w:t>meta.params$sigma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/>
      </w:pPr>
      <w:r>
        <w:rPr>
          <w:color w:val="000000"/>
          <w:lang w:val="pt-BR"/>
        </w:rPr>
        <w:t>results.prior.pred.Normal.Nrandom.tausigmarandom2.Sc2.conjugate.R&lt;-ppp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  <w:lang w:val="pt-BR"/>
        </w:rPr>
      </w:pPr>
      <w:r>
        <w:rPr>
          <w:rFonts w:cs="Arial" w:ascii="Arial" w:hAnsi="Arial"/>
          <w:b/>
          <w:bCs/>
          <w:i/>
          <w:iCs/>
          <w:color w:val="000000"/>
          <w:lang w:val="pt-BR"/>
        </w:rPr>
        <w:t>save.image("Diags_Poisson.RData")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  <w:lang w:val="pt-BR"/>
        </w:rPr>
      </w:pPr>
      <w:r>
        <w:rPr>
          <w:rFonts w:cs="Arial" w:ascii="Arial" w:hAnsi="Arial"/>
          <w:b/>
          <w:bCs/>
          <w:i/>
          <w:iCs/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2"/>
        <w:rPr>
          <w:lang w:val="en-GB"/>
        </w:rPr>
      </w:pPr>
      <w:r>
        <w:rPr>
          <w:lang w:val="en-GB"/>
        </w:rPr>
        <w:t xml:space="preserve">#Bernouilli : </w:t>
      </w:r>
    </w:p>
    <w:p>
      <w:pPr>
        <w:pStyle w:val="Heading3"/>
        <w:rPr>
          <w:lang w:val="en-GB"/>
        </w:rPr>
      </w:pPr>
      <w:r>
        <w:rPr>
          <w:lang w:val="en-GB"/>
        </w:rPr>
        <w:t>#nspp, Nrandom, thetarandom5, Scenario1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</w:t>
      </w:r>
      <w:r>
        <w:rPr>
          <w:color w:val="000000"/>
          <w:lang w:val="en-GB"/>
        </w:rPr>
        <w:t xml:space="preserve"> 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true.params$thet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1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rbeta(1,</w:t>
      </w:r>
      <w:r>
        <w:rPr>
          <w:color w:val="000000"/>
          <w:sz w:val="20"/>
          <w:szCs w:val="20"/>
          <w:lang w:val="pt-BR"/>
        </w:rPr>
        <w:t xml:space="preserve"> meta.params$p*sigma0+sum(y)</w:t>
      </w:r>
      <w:r>
        <w:rPr>
          <w:color w:val="000000"/>
          <w:lang w:val="pt-BR"/>
        </w:rPr>
        <w:t xml:space="preserve"> ,</w:t>
      </w:r>
      <w:r>
        <w:rPr>
          <w:color w:val="000000"/>
          <w:sz w:val="20"/>
          <w:szCs w:val="20"/>
          <w:lang w:val="pt-BR"/>
        </w:rPr>
        <w:t xml:space="preserve"> meta.params$p*sigma0+length(y)-sum(y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y.norm&lt;-qnorm(pbinom(y-0.1,1,thetatilde)+runif(length(y))*( pbinom(y,1,thetatilde)- pbinom(y-0.1,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>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pt-BR"/>
        </w:rPr>
        <w:t>toto&lt;-</w:t>
      </w:r>
      <w:r>
        <w:rPr>
          <w:lang w:val="pt-BR"/>
        </w:rPr>
        <w:t xml:space="preserve"> 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skewness(x),kurtosis(x),zhang(x,pnorm)$Za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p=meta.params$p,musigma0=sigma0</w:t>
      </w:r>
      <w:r>
        <w:rPr>
          <w:color w:val="FF0000"/>
          <w:lang w:val="pt-BR"/>
        </w:rPr>
        <w:t>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nspp.Bernoulli.Nrandom.thetarandom5.Sc1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rFonts w:cs="Arial" w:ascii="Arial" w:hAnsi="Arial"/>
          <w:b/>
          <w:bCs/>
          <w:i/>
          <w:iCs/>
          <w:color w:val="000000"/>
          <w:lang w:val="pt-BR"/>
        </w:rPr>
        <w:t>save.image("Diags_Poisson.RData")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Heading3"/>
        <w:rPr>
          <w:lang w:val="pt-BR"/>
        </w:rPr>
      </w:pPr>
      <w:r>
        <w:rPr>
          <w:lang w:val="pt-BR"/>
        </w:rPr>
        <w:t>#spp, Nrandom, thetarandom5, Scenario1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</w:t>
      </w:r>
      <w:r>
        <w:rPr>
          <w:color w:val="000000"/>
          <w:lang w:val="en-GB"/>
        </w:rPr>
        <w:t xml:space="preserve"> 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true.params$thet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1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rbeta(1,</w:t>
      </w:r>
      <w:r>
        <w:rPr>
          <w:color w:val="000000"/>
          <w:sz w:val="20"/>
          <w:szCs w:val="20"/>
          <w:lang w:val="pt-BR"/>
        </w:rPr>
        <w:t xml:space="preserve"> meta.params$p*sigma0+sum(y)</w:t>
      </w:r>
      <w:r>
        <w:rPr>
          <w:color w:val="000000"/>
          <w:lang w:val="pt-BR"/>
        </w:rPr>
        <w:t xml:space="preserve"> ,</w:t>
      </w:r>
      <w:r>
        <w:rPr>
          <w:color w:val="000000"/>
          <w:sz w:val="20"/>
          <w:szCs w:val="20"/>
          <w:lang w:val="pt-BR"/>
        </w:rPr>
        <w:t xml:space="preserve"> meta.params$p*sigma0+length(y)-sum(y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rbinom(meta.params$J,1,</w:t>
      </w:r>
      <w:r>
        <w:rPr>
          <w:lang w:val="en-GB"/>
        </w:rPr>
        <w:t>thetatilde)</w:t>
      </w:r>
      <w:r>
        <w:rPr>
          <w:color w:val="000000"/>
          <w:sz w:val="22"/>
          <w:szCs w:val="22"/>
          <w:lang w:val="en-GB"/>
        </w:rPr>
        <w:t xml:space="preserve">; </w:t>
      </w:r>
      <w:r>
        <w:rPr>
          <w:rFonts w:cs="Arial" w:ascii="Arial" w:hAnsi="Arial"/>
          <w:sz w:val="16"/>
          <w:szCs w:val="16"/>
          <w:lang w:val="en-GB"/>
        </w:rPr>
        <w:t>x&lt;-toto;c(mean(x),var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p=meta.params$p,musigma0=sigma0</w:t>
      </w:r>
      <w:r>
        <w:rPr>
          <w:color w:val="FF0000"/>
          <w:lang w:val="pt-BR"/>
        </w:rPr>
        <w:t>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spp.Bernoulli.Nrandom.thetarandom5.Sc1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autoSpaceDE w:val="false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rFonts w:cs="Arial" w:ascii="Arial" w:hAnsi="Arial"/>
          <w:b/>
          <w:bCs/>
          <w:i/>
          <w:iCs/>
          <w:color w:val="000000"/>
          <w:lang w:val="pt-BR"/>
        </w:rPr>
        <w:t>save.image("Diags_Poisson.RData")</w:t>
      </w:r>
    </w:p>
    <w:p>
      <w:pPr>
        <w:pStyle w:val="Heading3"/>
        <w:rPr>
          <w:lang w:val="pt-BR"/>
        </w:rPr>
      </w:pPr>
      <w:r>
        <w:rPr>
          <w:lang w:val="pt-BR"/>
        </w:rPr>
        <w:t>#dspp, Nrandom, thetarandom5, Scenario1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</w:t>
      </w:r>
      <w:r>
        <w:rPr>
          <w:color w:val="000000"/>
          <w:lang w:val="en-GB"/>
        </w:rPr>
        <w:t xml:space="preserve"> 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true.params$thet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1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rbeta(1,</w:t>
      </w:r>
      <w:r>
        <w:rPr>
          <w:color w:val="000000"/>
          <w:sz w:val="20"/>
          <w:szCs w:val="20"/>
          <w:lang w:val="pt-BR"/>
        </w:rPr>
        <w:t xml:space="preserve"> meta.params$p*sigma0+sum(y)</w:t>
      </w:r>
      <w:r>
        <w:rPr>
          <w:color w:val="000000"/>
          <w:lang w:val="pt-BR"/>
        </w:rPr>
        <w:t xml:space="preserve"> ,</w:t>
      </w:r>
      <w:r>
        <w:rPr>
          <w:color w:val="000000"/>
          <w:sz w:val="20"/>
          <w:szCs w:val="20"/>
          <w:lang w:val="pt-BR"/>
        </w:rPr>
        <w:t xml:space="preserve"> meta.params$p*sigma0+length(y)-sum(y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rbinom(meta.params$J,1,</w:t>
      </w:r>
      <w:r>
        <w:rPr>
          <w:lang w:val="en-GB"/>
        </w:rPr>
        <w:t>thetatilde)</w:t>
      </w:r>
      <w:r>
        <w:rPr>
          <w:color w:val="000000"/>
          <w:sz w:val="22"/>
          <w:szCs w:val="22"/>
          <w:lang w:val="en-GB"/>
        </w:rPr>
        <w:t xml:space="preserve">; </w:t>
      </w:r>
      <w:r>
        <w:rPr>
          <w:rFonts w:cs="Arial" w:ascii="Arial" w:hAnsi="Arial"/>
          <w:sz w:val="16"/>
          <w:szCs w:val="16"/>
          <w:lang w:val="en-GB"/>
        </w:rPr>
        <w:t>x&lt;-toto;c(mean(x)-thetatilde,var(x)-thetatilde*(1-thetatilde),mean(x==0),mean(x[1]==0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c=quantile.for.diags(sample.sim.norm[1,],mean(y.norm)-thetatilde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varc= quantile.for.diags(sample.sim.norm[2,],var(y.norm)-thetatilde*(1-thetatilde)),p0= quantile.for.diags(sample.sim.norm[3,],mean(y.norm==0)), p01= quantile.for.diags(sample.sim.norm[4,],mean(y.norm[1]==0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ppp&lt;-rbind(ppp,c(toto,p=meta.params$p,musigma0=sigma0</w:t>
      </w:r>
      <w:r>
        <w:rPr>
          <w:color w:val="FF0000"/>
          <w:lang w:val="en-GB"/>
        </w:rPr>
        <w:t>,N=meta.params$J)</w:t>
      </w:r>
      <w:r>
        <w:rPr>
          <w:rFonts w:cs="Arial" w:ascii="Arial" w:hAnsi="Arial"/>
          <w:sz w:val="16"/>
          <w:szCs w:val="16"/>
          <w:lang w:val="en-GB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results.dspp.Bernoulli.Nrandom.thetarandom5.Sc1.conjugate.R&lt;-ppp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save.image("Diags_Poisson4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Heading3"/>
        <w:rPr>
          <w:lang w:val="pt-BR"/>
        </w:rPr>
      </w:pPr>
      <w:r>
        <w:rPr>
          <w:lang w:val="pt-BR"/>
        </w:rPr>
        <w:t>#dspp2, Nrandom, thetarandom5, Scenario1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</w:t>
      </w:r>
      <w:r>
        <w:rPr>
          <w:color w:val="000000"/>
          <w:lang w:val="en-GB"/>
        </w:rPr>
        <w:t xml:space="preserve"> 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true.params$thet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rlnorm(1,0,1.4)*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 1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rbeta(1,</w:t>
      </w:r>
      <w:r>
        <w:rPr>
          <w:color w:val="000000"/>
          <w:sz w:val="20"/>
          <w:szCs w:val="20"/>
          <w:lang w:val="pt-BR"/>
        </w:rPr>
        <w:t xml:space="preserve"> meta.params$p*sigma0+sum(y)</w:t>
      </w:r>
      <w:r>
        <w:rPr>
          <w:color w:val="000000"/>
          <w:lang w:val="pt-BR"/>
        </w:rPr>
        <w:t xml:space="preserve"> ,</w:t>
      </w:r>
      <w:r>
        <w:rPr>
          <w:color w:val="000000"/>
          <w:sz w:val="20"/>
          <w:szCs w:val="20"/>
          <w:lang w:val="pt-BR"/>
        </w:rPr>
        <w:t xml:space="preserve"> meta.params$p*sigma0+length(y)-sum(y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rbinom(meta.params$J,1,</w:t>
      </w:r>
      <w:r>
        <w:rPr>
          <w:lang w:val="en-GB"/>
        </w:rPr>
        <w:t>thetatilde)</w:t>
      </w:r>
      <w:r>
        <w:rPr>
          <w:color w:val="000000"/>
          <w:sz w:val="22"/>
          <w:szCs w:val="22"/>
          <w:lang w:val="en-GB"/>
        </w:rPr>
        <w:t xml:space="preserve">; </w:t>
      </w:r>
      <w:r>
        <w:rPr>
          <w:rFonts w:cs="Arial" w:ascii="Arial" w:hAnsi="Arial"/>
          <w:sz w:val="16"/>
          <w:szCs w:val="16"/>
          <w:lang w:val="en-GB"/>
        </w:rPr>
        <w:t>x&lt;-toto;c(sum(dbinom(x,1,thetatilde,log=T)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LL=quantile.for.diags(sample.sim.norm, sum(dbinom(y,1,thetatilde,log=T)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ppp&lt;-rbind(ppp,c(toto,p=meta.params$p,musigma0=sigma0</w:t>
      </w:r>
      <w:r>
        <w:rPr>
          <w:color w:val="FF0000"/>
          <w:lang w:val="en-GB"/>
        </w:rPr>
        <w:t>,N=meta.params$J)</w:t>
      </w:r>
      <w:r>
        <w:rPr>
          <w:rFonts w:cs="Arial" w:ascii="Arial" w:hAnsi="Arial"/>
          <w:sz w:val="16"/>
          <w:szCs w:val="16"/>
          <w:lang w:val="en-GB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results.dspp2.Bernoulli.Nrandom.thetarandom5.Sc1.conjugate.R&lt;-ppp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save.image("Diags_Poisson_CL3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#nspp, Nrandom, thetarandom5, Scenario2, sur la station de calcul</w:t>
      </w:r>
    </w:p>
    <w:p>
      <w:pPr>
        <w:pStyle w:val="Normal"/>
        <w:rPr>
          <w:lang w:val="en-GB"/>
        </w:rPr>
      </w:pPr>
      <w:r>
        <w:rPr>
          <w:lang w:val="en-GB"/>
        </w:rPr>
        <w:t>#scenario 2: since var(theta)=mean(theta)*1/(4p+2) with mean(theta=1/2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#pour rester avec prior au minimum uniform, on va prendre la forme suivante: non pas p*sigma0 mais 1+(p-1)*sigma0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=5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true.params$thet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rbeta(1,</w:t>
      </w:r>
      <w:r>
        <w:rPr>
          <w:color w:val="000000"/>
          <w:sz w:val="20"/>
          <w:szCs w:val="20"/>
          <w:lang w:val="pt-BR"/>
        </w:rPr>
        <w:t xml:space="preserve"> 1+(meta.params$p-1)*sigma0+sum(y)</w:t>
      </w:r>
      <w:r>
        <w:rPr>
          <w:color w:val="000000"/>
          <w:lang w:val="pt-BR"/>
        </w:rPr>
        <w:t xml:space="preserve"> ,</w:t>
      </w:r>
      <w:r>
        <w:rPr>
          <w:color w:val="000000"/>
          <w:sz w:val="20"/>
          <w:szCs w:val="20"/>
          <w:lang w:val="pt-BR"/>
        </w:rPr>
        <w:t xml:space="preserve"> 1+(meta.params$p-1)*sigma0+length(y)-sum(y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  <w:t>y.norm&lt;-qnorm(pbinom(y-0.1,1,thetatilde)+runif(length(y))*( pbinom(y,1,thetatilde)- pbinom(y-0.1,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sample.sim.norm&lt;-sapply(1:rep.inner,function(x){toto&lt;-</w:t>
      </w:r>
      <w:r>
        <w:rPr>
          <w:lang w:val="pt-BR"/>
        </w:rPr>
        <w:t>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pt-BR"/>
        </w:rPr>
        <w:t>toto&lt;-</w:t>
      </w:r>
      <w:r>
        <w:rPr>
          <w:lang w:val="pt-BR"/>
        </w:rPr>
        <w:t xml:space="preserve"> rnorm(meta.params$J)</w:t>
      </w:r>
      <w:r>
        <w:rPr>
          <w:color w:val="000000"/>
          <w:sz w:val="22"/>
          <w:szCs w:val="22"/>
          <w:lang w:val="pt-BR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pt-BR"/>
        </w:rPr>
        <w:t xml:space="preserve"> x&lt;-toto;c(mean(x),var(x),skewness(x),kurtosis(x),zhang(x,pnorm)$Za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 p=meta.params$p,musigma0=sigma0</w:t>
      </w:r>
      <w:r>
        <w:rPr>
          <w:color w:val="FF0000"/>
          <w:lang w:val="pt-BR"/>
        </w:rPr>
        <w:t>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nspp.Bernoulli.Nrandom.thetarandom5.Sc2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/>
        <w:t>save.image("Diags_Poisson3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>
          <w:lang w:val="nl-NL"/>
        </w:rPr>
        <w:t>#spp, Nrandom, thetarandom5, Scenario2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true.params$thet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rbeta(1,</w:t>
      </w:r>
      <w:r>
        <w:rPr>
          <w:color w:val="000000"/>
          <w:sz w:val="20"/>
          <w:szCs w:val="20"/>
          <w:lang w:val="pt-BR"/>
        </w:rPr>
        <w:t xml:space="preserve"> 1+(meta.params$p-1)*sigma0+sum(y)</w:t>
      </w:r>
      <w:r>
        <w:rPr>
          <w:color w:val="000000"/>
          <w:lang w:val="pt-BR"/>
        </w:rPr>
        <w:t xml:space="preserve"> ,</w:t>
      </w:r>
      <w:r>
        <w:rPr>
          <w:color w:val="000000"/>
          <w:sz w:val="20"/>
          <w:szCs w:val="20"/>
          <w:lang w:val="pt-BR"/>
        </w:rPr>
        <w:t xml:space="preserve"> 1+(meta.params$p-1)*sigma0+length(y)-sum(y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rbinom(meta.params$J,1,</w:t>
      </w:r>
      <w:r>
        <w:rPr>
          <w:lang w:val="en-GB"/>
        </w:rPr>
        <w:t>thetatilde)</w:t>
      </w:r>
      <w:r>
        <w:rPr>
          <w:color w:val="000000"/>
          <w:sz w:val="22"/>
          <w:szCs w:val="22"/>
          <w:lang w:val="en-GB"/>
        </w:rPr>
        <w:t xml:space="preserve">; </w:t>
      </w:r>
      <w:r>
        <w:rPr>
          <w:rFonts w:cs="Arial" w:ascii="Arial" w:hAnsi="Arial"/>
          <w:sz w:val="16"/>
          <w:szCs w:val="16"/>
          <w:lang w:val="en-GB"/>
        </w:rPr>
        <w:t>x&lt;-toto;c(mean(x),var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p=meta.params$p,musigma0=sigma0</w:t>
      </w:r>
      <w:r>
        <w:rPr>
          <w:color w:val="FF0000"/>
          <w:lang w:val="pt-BR"/>
        </w:rPr>
        <w:t>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spp.Bernoulli.Nrandom.thetarandom5.Sc2.conjugate.R&lt;-ppp</w:t>
      </w:r>
    </w:p>
    <w:p>
      <w:pPr>
        <w:pStyle w:val="Normal"/>
        <w:rPr/>
      </w:pPr>
      <w:r>
        <w:rPr/>
        <w:t>save.image("Diags_Poisson1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>
          <w:lang w:val="nl-NL"/>
        </w:rPr>
      </w:pPr>
      <w:r>
        <w:rPr>
          <w:lang w:val="nl-NL"/>
        </w:rPr>
        <w:t>#dspp, Nrandom, thetarandom5, Scenario2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true.params$thet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rbeta(1,</w:t>
      </w:r>
      <w:r>
        <w:rPr>
          <w:color w:val="000000"/>
          <w:sz w:val="20"/>
          <w:szCs w:val="20"/>
          <w:lang w:val="pt-BR"/>
        </w:rPr>
        <w:t xml:space="preserve"> 1+(meta.params$p-1)*sigma0+sum(y)</w:t>
      </w:r>
      <w:r>
        <w:rPr>
          <w:color w:val="000000"/>
          <w:lang w:val="pt-BR"/>
        </w:rPr>
        <w:t xml:space="preserve"> ,</w:t>
      </w:r>
      <w:r>
        <w:rPr>
          <w:color w:val="000000"/>
          <w:sz w:val="20"/>
          <w:szCs w:val="20"/>
          <w:lang w:val="pt-BR"/>
        </w:rPr>
        <w:t xml:space="preserve"> 1+(meta.params$p-1)*sigma0+length(y)-sum(y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rbinom(meta.params$J,1,</w:t>
      </w:r>
      <w:r>
        <w:rPr>
          <w:lang w:val="en-GB"/>
        </w:rPr>
        <w:t>thetatilde)</w:t>
      </w:r>
      <w:r>
        <w:rPr>
          <w:color w:val="000000"/>
          <w:sz w:val="22"/>
          <w:szCs w:val="22"/>
          <w:lang w:val="en-GB"/>
        </w:rPr>
        <w:t xml:space="preserve">; </w:t>
      </w:r>
      <w:r>
        <w:rPr>
          <w:rFonts w:cs="Arial" w:ascii="Arial" w:hAnsi="Arial"/>
          <w:sz w:val="16"/>
          <w:szCs w:val="16"/>
          <w:lang w:val="en-GB"/>
        </w:rPr>
        <w:t>x&lt;-toto;c(mean(x)-thetatilde,var(x)-thetatilde*(1-thetatilde),mean(x==0),mean(x[1]==0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c=quantile.for.diags(sample.sim.norm[1,],mean(y.norm)-thetatilde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varc= quantile.for.diags(sample.sim.norm[2,],var(y.norm)-thetatilde*(1-thetatilde)),p0= quantile.for.diags(sample.sim.norm[3,],mean(y.norm==0)), p01= quantile.for.diags(sample.sim.norm[4,],mean(y.norm[1]==0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ppp&lt;-rbind(ppp,c(toto,p=meta.params$p,musigma0=sigma0</w:t>
      </w:r>
      <w:r>
        <w:rPr>
          <w:color w:val="FF0000"/>
          <w:lang w:val="en-GB"/>
        </w:rPr>
        <w:t>,N=meta.params$J)</w:t>
      </w:r>
      <w:r>
        <w:rPr>
          <w:rFonts w:cs="Arial" w:ascii="Arial" w:hAnsi="Arial"/>
          <w:sz w:val="16"/>
          <w:szCs w:val="16"/>
          <w:lang w:val="en-GB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results.dspp.Bernoulli.Nrandom.thetarandom5.Sc2.conjugate.R&lt;-ppp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/>
        <w:t>save.image("Diags_Poisson3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>
          <w:lang w:val="nl-NL"/>
        </w:rPr>
      </w:pPr>
      <w:r>
        <w:rPr>
          <w:lang w:val="nl-NL"/>
        </w:rPr>
        <w:t>#dspp2, Nrandom, thetarandom5, Scenario2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true.params$thet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color w:val="000000"/>
          <w:lang w:val="pt-BR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lang w:val="pt-BR"/>
        </w:rPr>
        <w:t>thetatilde&lt;-</w:t>
      </w:r>
      <w:r>
        <w:rPr>
          <w:color w:val="000000"/>
          <w:lang w:val="pt-BR"/>
        </w:rPr>
        <w:t>rbeta(1,</w:t>
      </w:r>
      <w:r>
        <w:rPr>
          <w:color w:val="000000"/>
          <w:sz w:val="20"/>
          <w:szCs w:val="20"/>
          <w:lang w:val="pt-BR"/>
        </w:rPr>
        <w:t xml:space="preserve"> 1+(meta.params$p-1)*sigma0+sum(y)</w:t>
      </w:r>
      <w:r>
        <w:rPr>
          <w:color w:val="000000"/>
          <w:lang w:val="pt-BR"/>
        </w:rPr>
        <w:t xml:space="preserve"> ,</w:t>
      </w:r>
      <w:r>
        <w:rPr>
          <w:color w:val="000000"/>
          <w:sz w:val="20"/>
          <w:szCs w:val="20"/>
          <w:lang w:val="pt-BR"/>
        </w:rPr>
        <w:t xml:space="preserve"> 1+(meta.params$p-1)*sigma0+length(y)-sum(y)</w:t>
      </w:r>
      <w:r>
        <w:rPr>
          <w:color w:val="000000"/>
          <w:lang w:val="pt-BR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pt-BR"/>
        </w:rPr>
      </w:pPr>
      <w:r>
        <w:rPr>
          <w:color w:val="000000"/>
          <w:sz w:val="22"/>
          <w:szCs w:val="22"/>
          <w:lang w:val="pt-BR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rbinom(meta.params$J,1,</w:t>
      </w:r>
      <w:r>
        <w:rPr>
          <w:lang w:val="en-GB"/>
        </w:rPr>
        <w:t>thetatilde)</w:t>
      </w:r>
      <w:r>
        <w:rPr>
          <w:color w:val="000000"/>
          <w:sz w:val="22"/>
          <w:szCs w:val="22"/>
          <w:lang w:val="en-GB"/>
        </w:rPr>
        <w:t xml:space="preserve">; </w:t>
      </w:r>
      <w:r>
        <w:rPr>
          <w:rFonts w:cs="Arial" w:ascii="Arial" w:hAnsi="Arial"/>
          <w:sz w:val="16"/>
          <w:szCs w:val="16"/>
          <w:lang w:val="en-GB"/>
        </w:rPr>
        <w:t>x&lt;-toto;c(sum(dbinom(x,1,thetatilde,log=T))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oto&lt;-c(LL=quantile.for.diags(sample.sim.norm, sum(dbinom(y,1,thetatilde,log=T)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ppp&lt;-rbind(ppp,c(toto,p=meta.params$p,musigma0=sigma0</w:t>
      </w:r>
      <w:r>
        <w:rPr>
          <w:color w:val="FF0000"/>
          <w:lang w:val="en-GB"/>
        </w:rPr>
        <w:t>,N=meta.params$J)</w:t>
      </w:r>
      <w:r>
        <w:rPr>
          <w:rFonts w:cs="Arial" w:ascii="Arial" w:hAnsi="Arial"/>
          <w:sz w:val="16"/>
          <w:szCs w:val="16"/>
          <w:lang w:val="en-GB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results.dspp2.Bernoulli.Nrandom.thetarandom5.Sc2.conjugate.R&lt;-ppp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/>
        <w:t>save.image("Diags_Poisson_CL3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#nspp, Nrandom, thetarandom5, Scenario3, sur la station de calcul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&lt;-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2&lt;-1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dim.ref&lt;-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while (dim.ref&lt;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.inner2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+dim.ref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true.params$thet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bis&lt;-rlnorm(1,0,1.4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theta0&lt;- runif(1,0.25,0.75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color w:val="000000"/>
          <w:lang w:val="en-GB"/>
        </w:rPr>
        <w:t>#formula chosen so that mean of beta=theta0 and variance the same as in scenario 2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thetatilde&lt;-</w:t>
      </w:r>
      <w:r>
        <w:rPr>
          <w:color w:val="000000"/>
          <w:lang w:val="en-GB"/>
        </w:rPr>
        <w:t>rbeta(1,</w:t>
      </w:r>
      <w:r>
        <w:rPr>
          <w:color w:val="000000"/>
          <w:sz w:val="20"/>
          <w:szCs w:val="20"/>
          <w:lang w:val="en-GB"/>
        </w:rPr>
        <w:t xml:space="preserve"> theta0*(2*(1+(meta.params$p-1)*sigma0)+1)-theta0+sum(y)</w:t>
      </w:r>
      <w:r>
        <w:rPr>
          <w:color w:val="000000"/>
          <w:lang w:val="en-GB"/>
        </w:rPr>
        <w:t xml:space="preserve"> ,</w:t>
      </w:r>
      <w:r>
        <w:rPr>
          <w:color w:val="000000"/>
          <w:sz w:val="20"/>
          <w:szCs w:val="20"/>
          <w:lang w:val="en-GB"/>
        </w:rPr>
        <w:t xml:space="preserve"> (1-theta0)*(2*(1+(meta.params$p-1)*sigma0)+1)-(1-theta0)+length(y)-sum(y)</w:t>
      </w:r>
      <w:r>
        <w:rPr>
          <w:color w:val="000000"/>
          <w:lang w:val="en-GB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qnorm(pbinom(y-0.1,1,thetatilde)+runif(length(y))*( pbinom(y,1,thetatilde)- pbinom(y-0.1,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)</w:t>
      </w:r>
      <w:r>
        <w:rPr>
          <w:color w:val="000000"/>
          <w:sz w:val="22"/>
          <w:szCs w:val="22"/>
          <w:lang w:val="en-GB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en-GB"/>
        </w:rPr>
        <w:t>toto&lt;-</w:t>
      </w:r>
      <w:r>
        <w:rPr>
          <w:lang w:val="en-GB"/>
        </w:rPr>
        <w:t xml:space="preserve"> rnorm(meta.params$J)</w:t>
      </w:r>
      <w:r>
        <w:rPr>
          <w:color w:val="000000"/>
          <w:sz w:val="22"/>
          <w:szCs w:val="22"/>
          <w:lang w:val="en-GB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en-GB"/>
        </w:rPr>
        <w:t xml:space="preserve"> x&lt;-toto;c(mean(x),var(x),skewness(x),kurtosis(x),zhang(x,pnorm)$Za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 p=meta.params$p,musigma0=sigma0</w:t>
      </w:r>
      <w:r>
        <w:rPr>
          <w:color w:val="FF0000"/>
          <w:lang w:val="pt-BR"/>
        </w:rPr>
        <w:t>,theta0=theta0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nspp.Bernoulli.Nrandom.thetarandom5.Sc3.conjugate.R&lt;-ppp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/>
        <w:t>save.image("Diags_Poisson4.RData")</w:t>
      </w:r>
    </w:p>
    <w:p>
      <w:pPr>
        <w:pStyle w:val="Normal"/>
        <w:rPr/>
      </w:pPr>
      <w:r>
        <w:rPr/>
        <w:t>dim.ref&lt;-dim(ppp)[1]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  <w:t>}</w:t>
      </w:r>
    </w:p>
    <w:p>
      <w:pPr>
        <w:pStyle w:val="Normal"/>
        <w:rPr/>
      </w:pPr>
      <w:r>
        <w:rPr/>
        <w:t>save.image("Diags_Poisson4.RData")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Heading3"/>
        <w:rPr/>
      </w:pPr>
      <w:r>
        <w:rPr>
          <w:lang w:val="nl-NL"/>
        </w:rPr>
        <w:t>#spp, Nrandom, thetarandom5, Scenario3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true.params$thet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bis&lt;-rlnorm(1,0,1.4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theta0&lt;- runif(1,0.25,0.75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color w:val="000000"/>
          <w:lang w:val="en-GB"/>
        </w:rPr>
        <w:t>#formula chosen so that mean of beta=theta0 and variance the same as in scenario 2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thetatilde&lt;-</w:t>
      </w:r>
      <w:r>
        <w:rPr>
          <w:color w:val="000000"/>
          <w:lang w:val="en-GB"/>
        </w:rPr>
        <w:t>rbeta(1,</w:t>
      </w:r>
      <w:r>
        <w:rPr>
          <w:color w:val="000000"/>
          <w:sz w:val="20"/>
          <w:szCs w:val="20"/>
          <w:lang w:val="en-GB"/>
        </w:rPr>
        <w:t xml:space="preserve"> theta0*(2*(1+(meta.params$p-1)*sigma0)+1)-theta0+sum(y)</w:t>
      </w:r>
      <w:r>
        <w:rPr>
          <w:color w:val="000000"/>
          <w:lang w:val="en-GB"/>
        </w:rPr>
        <w:t xml:space="preserve"> ,</w:t>
      </w:r>
      <w:r>
        <w:rPr>
          <w:color w:val="000000"/>
          <w:sz w:val="20"/>
          <w:szCs w:val="20"/>
          <w:lang w:val="en-GB"/>
        </w:rPr>
        <w:t xml:space="preserve"> (1-theta0)*(2*(1+(meta.params$p-1)*sigma0)+1)-(1-theta0)+length(y)-sum(y)</w:t>
      </w:r>
      <w:r>
        <w:rPr>
          <w:color w:val="000000"/>
          <w:lang w:val="en-GB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rbinom(meta.params$J,1,</w:t>
      </w:r>
      <w:r>
        <w:rPr>
          <w:lang w:val="en-GB"/>
        </w:rPr>
        <w:t>thetatilde)</w:t>
      </w:r>
      <w:r>
        <w:rPr>
          <w:color w:val="000000"/>
          <w:sz w:val="22"/>
          <w:szCs w:val="22"/>
          <w:lang w:val="en-GB"/>
        </w:rPr>
        <w:t xml:space="preserve">; </w:t>
      </w:r>
      <w:r>
        <w:rPr>
          <w:rFonts w:cs="Arial" w:ascii="Arial" w:hAnsi="Arial"/>
          <w:sz w:val="16"/>
          <w:szCs w:val="16"/>
          <w:lang w:val="en-GB"/>
        </w:rPr>
        <w:t>x&lt;-toto;c(mean(x),var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p=meta.params$p,musigma0=sigma0</w:t>
      </w:r>
      <w:r>
        <w:rPr>
          <w:color w:val="FF0000"/>
          <w:lang w:val="pt-BR"/>
        </w:rPr>
        <w:t>,theta0=theta0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spp.Bernoulli.Nrandom.thetarandom5.Sc3.conjugate.R&lt;-ppp</w:t>
      </w:r>
    </w:p>
    <w:p>
      <w:pPr>
        <w:pStyle w:val="Normal"/>
        <w:rPr/>
      </w:pPr>
      <w:r>
        <w:rPr/>
        <w:t>save.image("Diags_Poisson2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>
          <w:lang w:val="nl-NL"/>
        </w:rPr>
        <w:t>#dspp, Nrandom, thetarandom5, Scenario3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true.params$thet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bis&lt;-rlnorm(1,0,1.4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theta0&lt;- runif(1,0.25,0.75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color w:val="000000"/>
          <w:lang w:val="en-GB"/>
        </w:rPr>
        <w:t>#formula chosen so that mean of beta=theta0 and variance the same as in scenario 2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thetatilde&lt;-</w:t>
      </w:r>
      <w:r>
        <w:rPr>
          <w:color w:val="000000"/>
          <w:lang w:val="en-GB"/>
        </w:rPr>
        <w:t>rbeta(1,</w:t>
      </w:r>
      <w:r>
        <w:rPr>
          <w:color w:val="000000"/>
          <w:sz w:val="20"/>
          <w:szCs w:val="20"/>
          <w:lang w:val="en-GB"/>
        </w:rPr>
        <w:t xml:space="preserve"> theta0*(2*(1+(meta.params$p-1)*sigma0)+1)-theta0+sum(y)</w:t>
      </w:r>
      <w:r>
        <w:rPr>
          <w:color w:val="000000"/>
          <w:lang w:val="en-GB"/>
        </w:rPr>
        <w:t xml:space="preserve"> ,</w:t>
      </w:r>
      <w:r>
        <w:rPr>
          <w:color w:val="000000"/>
          <w:sz w:val="20"/>
          <w:szCs w:val="20"/>
          <w:lang w:val="en-GB"/>
        </w:rPr>
        <w:t xml:space="preserve"> (1-theta0)*(2*(1+(meta.params$p-1)*sigma0)+1)-(1-theta0)+length(y)-sum(y)</w:t>
      </w:r>
      <w:r>
        <w:rPr>
          <w:color w:val="000000"/>
          <w:lang w:val="en-GB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rbinom(meta.params$J,1,</w:t>
      </w:r>
      <w:r>
        <w:rPr>
          <w:lang w:val="en-GB"/>
        </w:rPr>
        <w:t>thetatilde)</w:t>
      </w:r>
      <w:r>
        <w:rPr>
          <w:color w:val="000000"/>
          <w:sz w:val="22"/>
          <w:szCs w:val="22"/>
          <w:lang w:val="en-GB"/>
        </w:rPr>
        <w:t xml:space="preserve">; </w:t>
      </w:r>
      <w:r>
        <w:rPr>
          <w:rFonts w:cs="Arial" w:ascii="Arial" w:hAnsi="Arial"/>
          <w:sz w:val="16"/>
          <w:szCs w:val="16"/>
          <w:lang w:val="en-GB"/>
        </w:rPr>
        <w:t>x&lt;-toto; ;c(mean(x)-thetatilde,var(x)-thetatilde*(1-thetatilde),mean(x==0),mean(x[1]==0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c=quantile.for.diags(sample.sim.norm[1,],mean(y.norm)-thetatilde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varc= quantile.for.diags(sample.sim.norm[2,],var(y.norm)-thetatilde*(1-thetatilde)),p0= quantile.for.diags(sample.sim.norm[3,],mean(y.norm==0)), p01= quantile.for.diags(sample.sim.norm[4,],mean(y.norm[1]==0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ppp&lt;-rbind(ppp,c(toto,p=meta.params$p,musigma0=sigma0</w:t>
      </w:r>
      <w:r>
        <w:rPr>
          <w:color w:val="FF0000"/>
          <w:lang w:val="en-GB"/>
        </w:rPr>
        <w:t>,theta0=theta0,N=meta.params$J)</w:t>
      </w:r>
      <w:r>
        <w:rPr>
          <w:rFonts w:cs="Arial" w:ascii="Arial" w:hAnsi="Arial"/>
          <w:sz w:val="16"/>
          <w:szCs w:val="16"/>
          <w:lang w:val="en-GB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results.dspp.Bernoulli.Nrandom.thetarandom5.Sc3.conjugate.R&lt;-ppp</w:t>
      </w:r>
    </w:p>
    <w:p>
      <w:pPr>
        <w:pStyle w:val="Normal"/>
        <w:rPr/>
      </w:pPr>
      <w:r>
        <w:rPr/>
        <w:t>save.image("Diags_Poisson3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>
          <w:lang w:val="nl-NL"/>
        </w:rPr>
        <w:t>#dspp2, Nrandom, thetarandom5, Scenario3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true.params$theta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sigma0&lt;-rlnorm(1,0,1.4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bis&lt;-rlnorm(1,0,1.4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pt-BR"/>
        </w:rPr>
      </w:pPr>
      <w:r>
        <w:rPr>
          <w:b/>
          <w:bCs/>
          <w:color w:val="FF0000"/>
          <w:sz w:val="20"/>
          <w:szCs w:val="20"/>
          <w:lang w:val="pt-BR"/>
        </w:rPr>
        <w:t>#sigma0&lt;- meta.params$sigma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theta0&lt;- runif(1,0.25,0.75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color w:val="000000"/>
          <w:lang w:val="en-GB"/>
        </w:rPr>
        <w:t>#formula chosen so that mean of beta=theta0 and variance the same as in scenario 2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thetatilde&lt;-</w:t>
      </w:r>
      <w:r>
        <w:rPr>
          <w:color w:val="000000"/>
          <w:lang w:val="en-GB"/>
        </w:rPr>
        <w:t>rbeta(1,</w:t>
      </w:r>
      <w:r>
        <w:rPr>
          <w:color w:val="000000"/>
          <w:sz w:val="20"/>
          <w:szCs w:val="20"/>
          <w:lang w:val="en-GB"/>
        </w:rPr>
        <w:t xml:space="preserve"> theta0*(2*(1+(meta.params$p-1)*sigma0)+1)-theta0+sum(y)</w:t>
      </w:r>
      <w:r>
        <w:rPr>
          <w:color w:val="000000"/>
          <w:lang w:val="en-GB"/>
        </w:rPr>
        <w:t xml:space="preserve"> ,</w:t>
      </w:r>
      <w:r>
        <w:rPr>
          <w:color w:val="000000"/>
          <w:sz w:val="20"/>
          <w:szCs w:val="20"/>
          <w:lang w:val="en-GB"/>
        </w:rPr>
        <w:t xml:space="preserve"> (1-theta0)*(2*(1+(meta.params$p-1)*sigma0)+1)-(1-theta0)+length(y)-sum(y)</w:t>
      </w:r>
      <w:r>
        <w:rPr>
          <w:color w:val="000000"/>
          <w:lang w:val="en-GB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rbinom(meta.params$J,1,</w:t>
      </w:r>
      <w:r>
        <w:rPr>
          <w:lang w:val="en-GB"/>
        </w:rPr>
        <w:t>thetatilde)</w:t>
      </w:r>
      <w:r>
        <w:rPr>
          <w:color w:val="000000"/>
          <w:sz w:val="22"/>
          <w:szCs w:val="22"/>
          <w:lang w:val="en-GB"/>
        </w:rPr>
        <w:t xml:space="preserve">; </w:t>
      </w:r>
      <w:r>
        <w:rPr>
          <w:rFonts w:cs="Arial" w:ascii="Arial" w:hAnsi="Arial"/>
          <w:sz w:val="16"/>
          <w:szCs w:val="16"/>
          <w:lang w:val="en-GB"/>
        </w:rPr>
        <w:t>x&lt;-toto; c(sum(dbinom(x,1,thetatilde,log=T))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oto&lt;-c(LL=quantile.for.diags(sample.sim.norm, sum(dbinom(y,1,thetatilde,log=T)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ppp&lt;-rbind(ppp,c(toto,p=meta.params$p,musigma0=sigma0</w:t>
      </w:r>
      <w:r>
        <w:rPr>
          <w:color w:val="FF0000"/>
          <w:lang w:val="en-GB"/>
        </w:rPr>
        <w:t>,theta0=theta0,N=meta.params$J)</w:t>
      </w:r>
      <w:r>
        <w:rPr>
          <w:rFonts w:cs="Arial" w:ascii="Arial" w:hAnsi="Arial"/>
          <w:sz w:val="16"/>
          <w:szCs w:val="16"/>
          <w:lang w:val="en-GB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results.dspp2.Bernoulli.Nrandom.thetarandom5.Sc3.conjugate.R&lt;-ppp</w:t>
      </w:r>
    </w:p>
    <w:p>
      <w:pPr>
        <w:pStyle w:val="Normal"/>
        <w:rPr/>
      </w:pPr>
      <w:r>
        <w:rPr/>
        <w:t>save.image("Diags_Poisson_CL3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</w:rPr>
      </w:pPr>
      <w:r>
        <w:rPr>
          <w:rFonts w:cs="Arial" w:ascii="Arial" w:hAnsi="Arial"/>
          <w:b/>
          <w:bCs/>
          <w:i/>
          <w:iCs/>
          <w:color w:val="000000"/>
        </w:rPr>
      </w:r>
    </w:p>
    <w:p>
      <w:pPr>
        <w:pStyle w:val="Heading3"/>
        <w:rPr/>
      </w:pPr>
      <w:r>
        <w:rPr>
          <w:lang w:val="nl-NL"/>
        </w:rPr>
        <w:t>#nspp, Nrandom, thetarandom5, Scenario4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1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0.5)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#sigma0&lt;-rlnorm(1,0,1.4)*meta.params$sigma</w:t>
      </w:r>
    </w:p>
    <w:p>
      <w:pPr>
        <w:pStyle w:val="Normal"/>
        <w:autoSpaceDE w:val="false"/>
        <w:rPr/>
      </w:pPr>
      <w:r>
        <w:rPr>
          <w:b/>
          <w:bCs/>
          <w:color w:val="FF0000"/>
          <w:sz w:val="20"/>
          <w:szCs w:val="20"/>
          <w:lang w:val="en-GB"/>
        </w:rPr>
        <w:t>sigma0&lt;- 1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color w:val="000000"/>
          <w:lang w:val="en-GB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thetatilde&lt;-</w:t>
      </w:r>
      <w:r>
        <w:rPr>
          <w:color w:val="000000"/>
          <w:lang w:val="en-GB"/>
        </w:rPr>
        <w:t>rbeta(1,</w:t>
      </w:r>
      <w:r>
        <w:rPr>
          <w:color w:val="000000"/>
          <w:sz w:val="20"/>
          <w:szCs w:val="20"/>
          <w:lang w:val="en-GB"/>
        </w:rPr>
        <w:t xml:space="preserve"> (1+(meta.params$p-1)*sigma0)+sum(y)</w:t>
      </w:r>
      <w:r>
        <w:rPr>
          <w:color w:val="000000"/>
          <w:lang w:val="en-GB"/>
        </w:rPr>
        <w:t xml:space="preserve"> ,</w:t>
      </w:r>
      <w:r>
        <w:rPr>
          <w:color w:val="000000"/>
          <w:sz w:val="20"/>
          <w:szCs w:val="20"/>
          <w:lang w:val="en-GB"/>
        </w:rPr>
        <w:t xml:space="preserve"> (1+(meta.params$p-1)*sigma0)+length(y)-sum(y)</w:t>
      </w:r>
      <w:r>
        <w:rPr>
          <w:color w:val="000000"/>
          <w:lang w:val="en-GB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qnorm(pbinom(y-0.1,1,thetatilde)+runif(length(y))*( pbinom(y,1,thetatilde)- pbinom(y-0.1,1,thetatilde))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>rnorm(meta.params$J)</w:t>
      </w:r>
      <w:r>
        <w:rPr>
          <w:color w:val="000000"/>
          <w:sz w:val="22"/>
          <w:szCs w:val="22"/>
          <w:lang w:val="en-GB"/>
        </w:rPr>
        <w:t>; toto0&lt;-F;if (sum(!is.finite(toto))==0) {toto0=var(toto)==0} else {toto0=T};while (toto0){</w:t>
      </w:r>
      <w:r>
        <w:rPr>
          <w:rFonts w:cs="Arial" w:ascii="Arial" w:hAnsi="Arial"/>
          <w:sz w:val="16"/>
          <w:szCs w:val="16"/>
          <w:lang w:val="en-GB"/>
        </w:rPr>
        <w:t>toto&lt;-</w:t>
      </w:r>
      <w:r>
        <w:rPr>
          <w:lang w:val="en-GB"/>
        </w:rPr>
        <w:t xml:space="preserve"> rnorm(meta.params$J)</w:t>
      </w:r>
      <w:r>
        <w:rPr>
          <w:color w:val="000000"/>
          <w:sz w:val="22"/>
          <w:szCs w:val="22"/>
          <w:lang w:val="en-GB"/>
        </w:rPr>
        <w:t>; toto0&lt;-F;if (sum(!is.finite(toto))==0) {toto0=var(toto)==0} else {toto0=T}};</w:t>
      </w:r>
      <w:r>
        <w:rPr>
          <w:rFonts w:cs="Arial" w:ascii="Arial" w:hAnsi="Arial"/>
          <w:sz w:val="16"/>
          <w:szCs w:val="16"/>
          <w:lang w:val="en-GB"/>
        </w:rPr>
        <w:t xml:space="preserve"> x&lt;-toto;c(mean(x),var(x),skewness(x),kurtosis(x),zhang(x,pnorm)$Za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skew= quantile.for.diags(sample.sim.norm[3,],skewnes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kurt= quantile.for.diags(sample.sim.norm[4,],kurtosis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Za= quantile.for.diags(sample.sim.norm[5,],zhang(y.norm,pnorm)$Za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p=meta.params$p,sigma0=sigma0*</w:t>
      </w:r>
      <w:r>
        <w:rPr>
          <w:color w:val="000000"/>
          <w:sz w:val="20"/>
          <w:szCs w:val="20"/>
          <w:lang w:val="pt-BR"/>
        </w:rPr>
        <w:t xml:space="preserve"> meta.params$p</w:t>
      </w:r>
      <w:r>
        <w:rPr>
          <w:color w:val="FF0000"/>
          <w:lang w:val="pt-BR"/>
        </w:rPr>
        <w:t>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nspp.Bernoulli.Nrandom.thetarandom5.Sc4.conjugate.R&lt;-ppp</w:t>
      </w:r>
    </w:p>
    <w:p>
      <w:pPr>
        <w:pStyle w:val="Normal"/>
        <w:rPr/>
      </w:pPr>
      <w:r>
        <w:rPr/>
        <w:t>save.image("Diags_Poisson1.RData")</w:t>
      </w:r>
    </w:p>
    <w:p>
      <w:pPr>
        <w:pStyle w:val="Normal"/>
        <w:rPr/>
      </w:pPr>
      <w:r>
        <w:rPr/>
      </w:r>
    </w:p>
    <w:p>
      <w:pPr>
        <w:pStyle w:val="Normal"/>
        <w:rPr>
          <w:lang w:val="nl-NL"/>
        </w:rPr>
      </w:pPr>
      <w:r>
        <w:rPr>
          <w:lang w:val="nl-NL"/>
        </w:rPr>
        <w:t>#in diags3</w:t>
      </w:r>
    </w:p>
    <w:p>
      <w:pPr>
        <w:pStyle w:val="Normal"/>
        <w:autoSpaceDE w:val="false"/>
        <w:rPr>
          <w:rFonts w:ascii="Arial" w:hAnsi="Arial" w:cs="Arial"/>
          <w:b/>
          <w:b/>
          <w:bCs/>
          <w:i/>
          <w:i/>
          <w:iCs/>
          <w:color w:val="000000"/>
          <w:lang w:val="nl-NL"/>
        </w:rPr>
      </w:pPr>
      <w:r>
        <w:rPr>
          <w:rFonts w:cs="Arial" w:ascii="Arial" w:hAnsi="Arial"/>
          <w:b/>
          <w:bCs/>
          <w:i/>
          <w:iCs/>
          <w:color w:val="000000"/>
          <w:lang w:val="nl-NL"/>
        </w:rPr>
      </w:r>
    </w:p>
    <w:p>
      <w:pPr>
        <w:pStyle w:val="Heading3"/>
        <w:rPr/>
      </w:pPr>
      <w:r>
        <w:rPr>
          <w:lang w:val="nl-NL"/>
        </w:rPr>
        <w:t>#spp, Nrandom, thetarandom5, Scenario4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0.5)</w:t>
      </w:r>
    </w:p>
    <w:p>
      <w:pPr>
        <w:pStyle w:val="Normal"/>
        <w:autoSpaceDE w:val="false"/>
        <w:rPr/>
      </w:pPr>
      <w:r>
        <w:rPr>
          <w:b/>
          <w:bCs/>
          <w:color w:val="FF0000"/>
          <w:sz w:val="20"/>
          <w:szCs w:val="20"/>
          <w:lang w:val="en-GB"/>
        </w:rPr>
        <w:t>#sigma0&lt;-rlnorm(1,0,1.4)</w:t>
      </w:r>
    </w:p>
    <w:p>
      <w:pPr>
        <w:pStyle w:val="Normal"/>
        <w:autoSpaceDE w:val="false"/>
        <w:rPr/>
      </w:pPr>
      <w:r>
        <w:rPr>
          <w:b/>
          <w:bCs/>
          <w:color w:val="FF0000"/>
          <w:sz w:val="20"/>
          <w:szCs w:val="20"/>
          <w:lang w:val="en-GB"/>
        </w:rPr>
        <w:t>sigma0&lt;- 1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color w:val="000000"/>
          <w:lang w:val="en-GB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thetatilde&lt;-</w:t>
      </w:r>
      <w:r>
        <w:rPr>
          <w:color w:val="000000"/>
          <w:lang w:val="en-GB"/>
        </w:rPr>
        <w:t>rbeta(1,</w:t>
      </w:r>
      <w:r>
        <w:rPr>
          <w:color w:val="000000"/>
          <w:sz w:val="20"/>
          <w:szCs w:val="20"/>
          <w:lang w:val="en-GB"/>
        </w:rPr>
        <w:t xml:space="preserve"> (1+(meta.params$p-1)*sigma0)+sum(y)</w:t>
      </w:r>
      <w:r>
        <w:rPr>
          <w:color w:val="000000"/>
          <w:lang w:val="en-GB"/>
        </w:rPr>
        <w:t xml:space="preserve"> ,</w:t>
      </w:r>
      <w:r>
        <w:rPr>
          <w:color w:val="000000"/>
          <w:sz w:val="20"/>
          <w:szCs w:val="20"/>
          <w:lang w:val="en-GB"/>
        </w:rPr>
        <w:t xml:space="preserve"> (1+(meta.params$p-1)*sigma0)+length(y)-sum(y)</w:t>
      </w:r>
      <w:r>
        <w:rPr>
          <w:color w:val="000000"/>
          <w:lang w:val="en-GB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rbinom(meta.params$J,1,</w:t>
      </w:r>
      <w:r>
        <w:rPr>
          <w:lang w:val="en-GB"/>
        </w:rPr>
        <w:t>thetatilde)</w:t>
      </w:r>
      <w:r>
        <w:rPr>
          <w:color w:val="000000"/>
          <w:sz w:val="22"/>
          <w:szCs w:val="22"/>
          <w:lang w:val="en-GB"/>
        </w:rPr>
        <w:t xml:space="preserve">; </w:t>
      </w:r>
      <w:r>
        <w:rPr>
          <w:rFonts w:cs="Arial" w:ascii="Arial" w:hAnsi="Arial"/>
          <w:sz w:val="16"/>
          <w:szCs w:val="16"/>
          <w:lang w:val="en-GB"/>
        </w:rPr>
        <w:t>x&lt;-toto;c(mean(x),var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 p=meta.params$p,sigma0=sigma0*</w:t>
      </w:r>
      <w:r>
        <w:rPr>
          <w:color w:val="000000"/>
          <w:sz w:val="20"/>
          <w:szCs w:val="20"/>
          <w:lang w:val="pt-BR"/>
        </w:rPr>
        <w:t xml:space="preserve"> meta.params$p</w:t>
      </w:r>
      <w:r>
        <w:rPr>
          <w:color w:val="FF0000"/>
          <w:lang w:val="pt-BR"/>
        </w:rPr>
        <w:t>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#1 itération=0.5"</w:t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spp.Bernoulli.Nrandom.thetarandom5.Sc4.conjugate.R&lt;-ppp</w:t>
      </w:r>
    </w:p>
    <w:p>
      <w:pPr>
        <w:pStyle w:val="Normal"/>
        <w:rPr/>
      </w:pPr>
      <w:r>
        <w:rPr/>
        <w:t>save.image("Diags_Poisson2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>#spp, theta0.7, Nrandom, thetarandom5, Scenario4, en loca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0.7)</w:t>
      </w:r>
    </w:p>
    <w:p>
      <w:pPr>
        <w:pStyle w:val="Normal"/>
        <w:autoSpaceDE w:val="false"/>
        <w:rPr/>
      </w:pPr>
      <w:r>
        <w:rPr>
          <w:b/>
          <w:bCs/>
          <w:color w:val="FF0000"/>
          <w:sz w:val="20"/>
          <w:szCs w:val="20"/>
          <w:lang w:val="en-GB"/>
        </w:rPr>
        <w:t>#sigma0&lt;-rlnorm(1,0,1.4)</w:t>
      </w:r>
    </w:p>
    <w:p>
      <w:pPr>
        <w:pStyle w:val="Normal"/>
        <w:autoSpaceDE w:val="false"/>
        <w:rPr/>
      </w:pPr>
      <w:r>
        <w:rPr>
          <w:b/>
          <w:bCs/>
          <w:color w:val="FF0000"/>
          <w:sz w:val="20"/>
          <w:szCs w:val="20"/>
          <w:lang w:val="en-GB"/>
        </w:rPr>
        <w:t>sigma0&lt;- 1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color w:val="000000"/>
          <w:lang w:val="en-GB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thetatilde&lt;-</w:t>
      </w:r>
      <w:r>
        <w:rPr>
          <w:color w:val="000000"/>
          <w:lang w:val="en-GB"/>
        </w:rPr>
        <w:t>rbeta(1,</w:t>
      </w:r>
      <w:r>
        <w:rPr>
          <w:color w:val="000000"/>
          <w:sz w:val="20"/>
          <w:szCs w:val="20"/>
          <w:lang w:val="en-GB"/>
        </w:rPr>
        <w:t xml:space="preserve"> 0.7/0.3*(1+(meta.params$p-1)*sigma0)+sum(y)</w:t>
      </w:r>
      <w:r>
        <w:rPr>
          <w:color w:val="000000"/>
          <w:lang w:val="en-GB"/>
        </w:rPr>
        <w:t xml:space="preserve"> ,</w:t>
      </w:r>
      <w:r>
        <w:rPr>
          <w:color w:val="000000"/>
          <w:sz w:val="20"/>
          <w:szCs w:val="20"/>
          <w:lang w:val="en-GB"/>
        </w:rPr>
        <w:t xml:space="preserve"> (1+(meta.params$p-1)*sigma0)+length(y)-sum(y)</w:t>
      </w:r>
      <w:r>
        <w:rPr>
          <w:color w:val="000000"/>
          <w:lang w:val="en-GB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rbinom(meta.params$J,1,</w:t>
      </w:r>
      <w:r>
        <w:rPr>
          <w:lang w:val="en-GB"/>
        </w:rPr>
        <w:t>thetatilde)</w:t>
      </w:r>
      <w:r>
        <w:rPr>
          <w:color w:val="000000"/>
          <w:sz w:val="22"/>
          <w:szCs w:val="22"/>
          <w:lang w:val="en-GB"/>
        </w:rPr>
        <w:t xml:space="preserve">; </w:t>
      </w:r>
      <w:r>
        <w:rPr>
          <w:rFonts w:cs="Arial" w:ascii="Arial" w:hAnsi="Arial"/>
          <w:sz w:val="16"/>
          <w:szCs w:val="16"/>
          <w:lang w:val="en-GB"/>
        </w:rPr>
        <w:t>x&lt;-toto;c(mean(x),var(x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=quantile.for.diags(sample.sim.norm[1,],mean(y.norm)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var= quantile.for.diags(sample.sim.norm[2,],var(y.norm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pt-BR"/>
        </w:rPr>
        <w:t>ppp&lt;-rbind(ppp,c(toto, p=meta.params$p,sigma0=sigma0*</w:t>
      </w:r>
      <w:r>
        <w:rPr>
          <w:color w:val="000000"/>
          <w:sz w:val="20"/>
          <w:szCs w:val="20"/>
          <w:lang w:val="pt-BR"/>
        </w:rPr>
        <w:t xml:space="preserve"> meta.params$p</w:t>
      </w:r>
      <w:r>
        <w:rPr>
          <w:color w:val="FF0000"/>
          <w:lang w:val="pt-BR"/>
        </w:rPr>
        <w:t>,N=meta.params$J)</w:t>
      </w:r>
      <w:r>
        <w:rPr>
          <w:rFonts w:cs="Arial" w:ascii="Arial" w:hAnsi="Arial"/>
          <w:sz w:val="16"/>
          <w:szCs w:val="16"/>
          <w:lang w:val="pt-BR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pt-BR"/>
        </w:rPr>
      </w:pPr>
      <w:r>
        <w:rPr>
          <w:rFonts w:cs="Arial" w:ascii="Arial" w:hAnsi="Arial"/>
          <w:sz w:val="16"/>
          <w:szCs w:val="16"/>
          <w:lang w:val="pt-BR"/>
        </w:rPr>
      </w:r>
    </w:p>
    <w:p>
      <w:pPr>
        <w:pStyle w:val="Normal"/>
        <w:autoSpaceDE w:val="false"/>
        <w:rPr>
          <w:color w:val="000000"/>
          <w:lang w:val="pt-BR"/>
        </w:rPr>
      </w:pPr>
      <w:r>
        <w:rPr>
          <w:color w:val="000000"/>
          <w:lang w:val="pt-BR"/>
        </w:rPr>
        <w:t>results.spp.Bernoulli.theta07.Nrandom.thetarandom5.Sc4.conjugate.R&lt;-ppp</w:t>
      </w:r>
    </w:p>
    <w:p>
      <w:pPr>
        <w:pStyle w:val="Normal"/>
        <w:rPr/>
      </w:pPr>
      <w:r>
        <w:rPr/>
        <w:t>save.image("Diags_Poisson2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>
          <w:lang w:val="nl-NL"/>
        </w:rPr>
      </w:pPr>
      <w:r>
        <w:rPr>
          <w:lang w:val="nl-NL"/>
        </w:rPr>
        <w:t>#dspp, Nrandom, thetarandom5, Scenario4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0.5)</w:t>
      </w:r>
    </w:p>
    <w:p>
      <w:pPr>
        <w:pStyle w:val="Normal"/>
        <w:autoSpaceDE w:val="false"/>
        <w:rPr/>
      </w:pPr>
      <w:r>
        <w:rPr>
          <w:b/>
          <w:bCs/>
          <w:color w:val="FF0000"/>
          <w:sz w:val="20"/>
          <w:szCs w:val="20"/>
          <w:lang w:val="en-GB"/>
        </w:rPr>
        <w:t>#sigma0&lt;-rlnorm(1,0,1.4)</w:t>
      </w:r>
    </w:p>
    <w:p>
      <w:pPr>
        <w:pStyle w:val="Normal"/>
        <w:autoSpaceDE w:val="false"/>
        <w:rPr/>
      </w:pPr>
      <w:r>
        <w:rPr>
          <w:b/>
          <w:bCs/>
          <w:color w:val="FF0000"/>
          <w:sz w:val="20"/>
          <w:szCs w:val="20"/>
          <w:lang w:val="en-GB"/>
        </w:rPr>
        <w:t>sigma0&lt;- 1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color w:val="000000"/>
          <w:lang w:val="en-GB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thetatilde&lt;-</w:t>
      </w:r>
      <w:r>
        <w:rPr>
          <w:color w:val="000000"/>
          <w:lang w:val="en-GB"/>
        </w:rPr>
        <w:t>rbeta(1,</w:t>
      </w:r>
      <w:r>
        <w:rPr>
          <w:color w:val="000000"/>
          <w:sz w:val="20"/>
          <w:szCs w:val="20"/>
          <w:lang w:val="en-GB"/>
        </w:rPr>
        <w:t xml:space="preserve"> (1+(meta.params$p-1)*sigma0)+sum(y)</w:t>
      </w:r>
      <w:r>
        <w:rPr>
          <w:color w:val="000000"/>
          <w:lang w:val="en-GB"/>
        </w:rPr>
        <w:t xml:space="preserve"> ,</w:t>
      </w:r>
      <w:r>
        <w:rPr>
          <w:color w:val="000000"/>
          <w:sz w:val="20"/>
          <w:szCs w:val="20"/>
          <w:lang w:val="en-GB"/>
        </w:rPr>
        <w:t xml:space="preserve"> (1+(meta.params$p-1)*sigma0)+length(y)-sum(y)</w:t>
      </w:r>
      <w:r>
        <w:rPr>
          <w:color w:val="000000"/>
          <w:lang w:val="en-GB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rbinom(meta.params$J,1,</w:t>
      </w:r>
      <w:r>
        <w:rPr>
          <w:lang w:val="en-GB"/>
        </w:rPr>
        <w:t>thetatilde)</w:t>
      </w:r>
      <w:r>
        <w:rPr>
          <w:color w:val="000000"/>
          <w:sz w:val="22"/>
          <w:szCs w:val="22"/>
          <w:lang w:val="en-GB"/>
        </w:rPr>
        <w:t xml:space="preserve">; </w:t>
      </w:r>
      <w:r>
        <w:rPr>
          <w:rFonts w:cs="Arial" w:ascii="Arial" w:hAnsi="Arial"/>
          <w:sz w:val="16"/>
          <w:szCs w:val="16"/>
          <w:lang w:val="en-GB"/>
        </w:rPr>
        <w:t>x&lt;-toto;c(mean(x)-thetatilde,var(x)-thetatilde*(1-thetatilde),mean(x==0),mean(x[1]==0))}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toto&lt;-c(meanc=quantile.for.diags(sample.sim.norm[1,],mean(y.norm)-thetatilde),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varc= quantile.for.diags(sample.sim.norm[2,],var(y.norm)-thetatilde*(1-thetatilde)),p0= quantile.for.diags(sample.sim.norm[3,],mean(y.norm==0)), p01= quantile.for.diags(sample.sim.norm[4,],mean(y.norm[1]==0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ppp&lt;-rbind(ppp,c(toto, p=meta.params$p,sigma0=sigma0*</w:t>
      </w:r>
      <w:r>
        <w:rPr>
          <w:color w:val="000000"/>
          <w:sz w:val="20"/>
          <w:szCs w:val="20"/>
          <w:lang w:val="en-GB"/>
        </w:rPr>
        <w:t xml:space="preserve"> meta.params$p</w:t>
      </w:r>
      <w:r>
        <w:rPr>
          <w:color w:val="FF0000"/>
          <w:lang w:val="en-GB"/>
        </w:rPr>
        <w:t>,N=meta.params$J)</w:t>
      </w:r>
      <w:r>
        <w:rPr>
          <w:rFonts w:cs="Arial" w:ascii="Arial" w:hAnsi="Arial"/>
          <w:sz w:val="16"/>
          <w:szCs w:val="16"/>
          <w:lang w:val="en-GB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results.dspp.Bernoulli.Nrandom.thetarandom5.Sc4.conjugate.R&lt;-ppp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/>
        <w:t>save.image("Diags_Poisson2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3"/>
        <w:rPr>
          <w:lang w:val="nl-NL"/>
        </w:rPr>
      </w:pPr>
      <w:r>
        <w:rPr>
          <w:lang w:val="nl-NL"/>
        </w:rPr>
        <w:t>#dspp2, Nrandom, thetarandom5, Scenario4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  <w:t>ppp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musigma0&lt;-NU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=100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rep&lt;-3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p.inner&lt;-5000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heta0ref&lt;-1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or (i in 1:rep){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b/>
          <w:bCs/>
          <w:i/>
          <w:iCs/>
          <w:lang w:val="en-GB"/>
        </w:rPr>
        <w:t>if (i/10==floor(i/10)){gc(reset=TRUE)}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set.seed(i)</w:t>
      </w:r>
    </w:p>
    <w:p>
      <w:pPr>
        <w:pStyle w:val="Normal"/>
        <w:autoSpaceDE w:val="false"/>
        <w:rPr/>
      </w:pPr>
      <w:r>
        <w:rPr>
          <w:color w:val="FF0000"/>
          <w:lang w:val="en-GB"/>
        </w:rPr>
        <w:t>meta.params&lt;-</w:t>
      </w:r>
      <w:r>
        <w:rPr>
          <w:rFonts w:cs="Arial" w:ascii="Arial" w:hAnsi="Arial"/>
          <w:b/>
          <w:bCs/>
          <w:i/>
          <w:iCs/>
          <w:color w:val="FF0000"/>
          <w:lang w:val="en-GB"/>
        </w:rPr>
        <w:t xml:space="preserve"> {toto&lt;-{temp&lt;- rbinom(1,1,0.7); temp*exp(runif(1)*3.45+3)+(1-temp)* (250+750* runif(1))}; if (toto&lt;200){toto&lt;-round(toto,digits=-1)} else {toto&lt;-round(toto,digits=-2)}; p=10^runif(1); </w:t>
      </w:r>
      <w:r>
        <w:rPr>
          <w:color w:val="FF0000"/>
          <w:lang w:val="en-GB"/>
        </w:rPr>
        <w:t>list(J=toto, N.y=toto, p=p)}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hd w:fill="00FF00" w:val="clear"/>
          <w:lang w:val="en-GB"/>
        </w:rPr>
        <w:t>true.params=list(theta={toto&lt;-rbeta(1,</w:t>
      </w:r>
      <w:r>
        <w:rPr>
          <w:color w:val="000000"/>
          <w:sz w:val="20"/>
          <w:szCs w:val="20"/>
          <w:lang w:val="en-GB"/>
        </w:rPr>
        <w:t xml:space="preserve"> meta.params$p, meta.params$p</w:t>
      </w:r>
      <w:r>
        <w:rPr>
          <w:color w:val="000000"/>
          <w:shd w:fill="00FF00" w:val="clear"/>
          <w:lang w:val="en-GB"/>
        </w:rPr>
        <w:t>);toto})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y&lt;-</w:t>
      </w:r>
      <w:r>
        <w:rPr>
          <w:color w:val="000000"/>
          <w:sz w:val="22"/>
          <w:szCs w:val="22"/>
          <w:lang w:val="en-GB"/>
        </w:rPr>
        <w:t xml:space="preserve"> rbinom(meta.params$J,1,0.5)</w:t>
      </w:r>
    </w:p>
    <w:p>
      <w:pPr>
        <w:pStyle w:val="Normal"/>
        <w:autoSpaceDE w:val="false"/>
        <w:rPr/>
      </w:pPr>
      <w:r>
        <w:rPr>
          <w:b/>
          <w:bCs/>
          <w:color w:val="FF0000"/>
          <w:sz w:val="20"/>
          <w:szCs w:val="20"/>
          <w:lang w:val="en-GB"/>
        </w:rPr>
        <w:t>#sigma0&lt;-rlnorm(1,0,1.4)</w:t>
      </w:r>
    </w:p>
    <w:p>
      <w:pPr>
        <w:pStyle w:val="Normal"/>
        <w:autoSpaceDE w:val="false"/>
        <w:rPr/>
      </w:pPr>
      <w:r>
        <w:rPr>
          <w:b/>
          <w:bCs/>
          <w:color w:val="FF0000"/>
          <w:sz w:val="20"/>
          <w:szCs w:val="20"/>
          <w:lang w:val="en-GB"/>
        </w:rPr>
        <w:t>sigma0&lt;- 1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color w:val="000000"/>
          <w:lang w:val="en-GB"/>
        </w:rPr>
        <w:t>theta0&lt;- theta0ref</w:t>
      </w:r>
    </w:p>
    <w:p>
      <w:pPr>
        <w:pStyle w:val="Normal"/>
        <w:autoSpaceDE w:val="false"/>
        <w:rPr>
          <w:b/>
          <w:b/>
          <w:bCs/>
          <w:color w:val="FF0000"/>
          <w:sz w:val="20"/>
          <w:szCs w:val="20"/>
          <w:lang w:val="en-GB"/>
        </w:rPr>
      </w:pPr>
      <w:r>
        <w:rPr>
          <w:b/>
          <w:bCs/>
          <w:color w:val="FF0000"/>
          <w:sz w:val="20"/>
          <w:szCs w:val="20"/>
          <w:lang w:val="en-GB"/>
        </w:rPr>
        <w:t>#thetatilde: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lang w:val="en-GB"/>
        </w:rPr>
        <w:t>thetatilde&lt;-</w:t>
      </w:r>
      <w:r>
        <w:rPr>
          <w:color w:val="000000"/>
          <w:lang w:val="en-GB"/>
        </w:rPr>
        <w:t>rbeta(1,</w:t>
      </w:r>
      <w:r>
        <w:rPr>
          <w:color w:val="000000"/>
          <w:sz w:val="20"/>
          <w:szCs w:val="20"/>
          <w:lang w:val="en-GB"/>
        </w:rPr>
        <w:t xml:space="preserve"> (1+(meta.params$p-1)*sigma0)+sum(y)</w:t>
      </w:r>
      <w:r>
        <w:rPr>
          <w:color w:val="000000"/>
          <w:lang w:val="en-GB"/>
        </w:rPr>
        <w:t xml:space="preserve"> ,</w:t>
      </w:r>
      <w:r>
        <w:rPr>
          <w:color w:val="000000"/>
          <w:sz w:val="20"/>
          <w:szCs w:val="20"/>
          <w:lang w:val="en-GB"/>
        </w:rPr>
        <w:t xml:space="preserve"> (1+(meta.params$p-1)*sigma0)+length(y)-sum(y)</w:t>
      </w:r>
      <w:r>
        <w:rPr>
          <w:color w:val="000000"/>
          <w:lang w:val="en-GB"/>
        </w:rPr>
        <w:t>)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y.norm&lt;-y</w:t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theta&lt;-rnorm(1,0,1)</w:t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sample.sim.norm&lt;-sapply(1:rep.inner,function(x){toto&lt;-</w:t>
      </w:r>
      <w:r>
        <w:rPr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rbinom(meta.params$J,1,</w:t>
      </w:r>
      <w:r>
        <w:rPr>
          <w:lang w:val="en-GB"/>
        </w:rPr>
        <w:t>thetatilde)</w:t>
      </w:r>
      <w:r>
        <w:rPr>
          <w:color w:val="000000"/>
          <w:sz w:val="22"/>
          <w:szCs w:val="22"/>
          <w:lang w:val="en-GB"/>
        </w:rPr>
        <w:t xml:space="preserve">; </w:t>
      </w:r>
      <w:r>
        <w:rPr>
          <w:rFonts w:cs="Arial" w:ascii="Arial" w:hAnsi="Arial"/>
          <w:sz w:val="16"/>
          <w:szCs w:val="16"/>
          <w:lang w:val="en-GB"/>
        </w:rPr>
        <w:t>x&lt;-toto;c(sum(dbinom(x,1,thetatilde,log=T)))}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toto&lt;-c(LL=quantile.for.diags(sample.sim.norm, sum(dbinom(y,1,thetatilde,log=T)))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sz w:val="16"/>
          <w:szCs w:val="16"/>
          <w:lang w:val="en-GB"/>
        </w:rPr>
        <w:t>ppp&lt;-rbind(ppp,c(toto, p=meta.params$p,sigma0=sigma0*</w:t>
      </w:r>
      <w:r>
        <w:rPr>
          <w:color w:val="000000"/>
          <w:sz w:val="20"/>
          <w:szCs w:val="20"/>
          <w:lang w:val="en-GB"/>
        </w:rPr>
        <w:t xml:space="preserve"> meta.params$p</w:t>
      </w:r>
      <w:r>
        <w:rPr>
          <w:color w:val="FF0000"/>
          <w:lang w:val="en-GB"/>
        </w:rPr>
        <w:t>,N=meta.params$J)</w:t>
      </w:r>
      <w:r>
        <w:rPr>
          <w:rFonts w:cs="Arial" w:ascii="Arial" w:hAnsi="Arial"/>
          <w:sz w:val="16"/>
          <w:szCs w:val="16"/>
          <w:lang w:val="en-GB"/>
        </w:rPr>
        <w:t>)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}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#1 itération=0.5"</w:t>
      </w:r>
    </w:p>
    <w:p>
      <w:pPr>
        <w:pStyle w:val="Normal"/>
        <w:autoSpaceDE w:val="false"/>
        <w:rPr/>
      </w:pPr>
      <w:r>
        <w:rPr>
          <w:color w:val="000000"/>
          <w:lang w:val="en-GB"/>
        </w:rPr>
        <w:t>results.dspp2.Bernoulli.Nrandom.thetarandom5.Sc4.conjugate.R&lt;-ppp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/>
        <w:t>save.image("Diags_Poisson_CL3.RData"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>
          <w:lang w:val="en-GB"/>
        </w:rPr>
      </w:pPr>
      <w:r>
        <w:rPr>
          <w:lang w:val="en-GB"/>
        </w:rPr>
        <w:t>R commands to build the tables and figure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Tables for Text S1 (Scenario 1)</w:t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1: Poisson, nspp, conjugate, Scenario 1</w:t>
      </w:r>
    </w:p>
    <w:p>
      <w:pPr>
        <w:pStyle w:val="TextBody"/>
        <w:rPr>
          <w:b/>
          <w:b/>
        </w:rPr>
      </w:pPr>
      <w:r>
        <w:rPr>
          <w:b/>
        </w:rPr>
        <w:t>#R, nspp, conjugate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nspp.Poisson.Nrandom.theta1.sigma2.taurandomV1.Sc1.conjugate.R [,"N"]</w:t>
      </w:r>
    </w:p>
    <w:p>
      <w:pPr>
        <w:pStyle w:val="Normal"/>
        <w:rPr/>
      </w:pPr>
      <w:r>
        <w:rPr>
          <w:color w:val="000000"/>
          <w:lang w:val="pt-BR"/>
        </w:rPr>
        <w:t>x&lt;-summary(results.nspp.Poisson.Nrandom.theta1.sigma2.taurandomV1.Sc1.conjugate.R [,"mean"]~No,</w:t>
      </w:r>
      <w:r>
        <w:rPr>
          <w:lang w:val="pt-BR"/>
        </w:rPr>
        <w:t xml:space="preserve"> </w:t>
      </w:r>
      <w:r>
        <w:rPr>
          <w:color w:val="000000"/>
          <w:lang w:val="pt-BR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1.conjugate.R [,"var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/>
      </w:pPr>
      <w:r>
        <w:rPr>
          <w:color w:val="000000"/>
        </w:rPr>
        <w:t>#write.table("pnsp, t=var",file="test.txt",sep="\t",quote=F,row.names=F,append=T)</w:t>
      </w:r>
    </w:p>
    <w:p>
      <w:pPr>
        <w:pStyle w:val="Normal"/>
        <w:rPr>
          <w:color w:val="000000"/>
        </w:rPr>
      </w:pPr>
      <w:r>
        <w:rPr>
          <w:color w:val="000000"/>
        </w:rPr>
        <w:t>print(x,prn=F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#write.table(as.data.frame(x)[,1:2],file="test.txt",sep="\t",quote=F,row.names=F,append=T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x&lt;-summary(results.nspp.Poisson.Nrandom.theta1.sigma2.taurandomV1.Sc1.conjugate.R [,"skew"]~No,</w:t>
      </w:r>
      <w:r>
        <w:rPr/>
        <w:t xml:space="preserve"> </w:t>
      </w:r>
      <w:r>
        <w:rPr>
          <w:color w:val="000000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#write.table("pnsp, t=skewness",file="test.txt",sep="\t",quote=F,row.names=F,append=T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#write.table(as.data.frame(x)[,1:2],file="test.txt",sep="\t",quote=F,row.names=F,append=T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1.conjugate.R [,"kurt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</w:rPr>
      </w:pPr>
      <w:r>
        <w:rPr>
          <w:color w:val="000000"/>
        </w:rPr>
        <w:t>print(x,prn=F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#write.table("pnsp, t=kurtosis",file="test.txt",sep="\t",quote=F,row.names=F,append=T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#write.table(as.data.frame(x)[,1:2],file="test.txt",sep="\t",quote=F,row.names=F,append=T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x&lt;-summary(results.nspp.Poisson.Nrandom.theta1.sigma2.taurandomV1.Sc1.conjugate.R [,"Za"]~No,</w:t>
      </w:r>
      <w:r>
        <w:rPr/>
        <w:t xml:space="preserve"> </w:t>
      </w:r>
      <w:r>
        <w:rPr>
          <w:color w:val="000000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</w:rPr>
      </w:pPr>
      <w:r>
        <w:rPr>
          <w:color w:val="000000"/>
        </w:rPr>
        <w:t>print(x,prn=F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#write.table("pnsp, t=Za",file="test.txt",sep="\t",quote=F,row.names=F,append=T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  <w:lang w:val="en-GB"/>
        </w:rPr>
        <w:t>#write.table(as.data.frame(x)[,1:2],file="test.txt",sep="\t",quote=F,row.names=F,append=T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1: Poisson, spp et dspp &amp; dspp2 &amp; dspp3, conjugate, Scenario 1</w:t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spp, conjugate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spp.Poisson.Nrandom.theta1.sigma2.taurandomV1.Sc1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color w:val="000000"/>
          <w:lang w:val="pt-BR"/>
        </w:rPr>
        <w:t>x&lt;-summary(results.spp.Poisson.Nrandom.theta1.sigma2.taurandomV1.Sc1.conjugate.R [,"mean"]~No,</w:t>
      </w:r>
      <w:r>
        <w:rPr>
          <w:lang w:val="pt-BR"/>
        </w:rPr>
        <w:t xml:space="preserve"> </w:t>
      </w:r>
      <w:r>
        <w:rPr>
          <w:color w:val="000000"/>
          <w:lang w:val="pt-BR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#write.table("psp, t=mean",file="test.txt",sep="\t",quote=F,row.names=F,append=T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#write.table(as.data.frame(x)[,1:2],file="test.txt",sep="\t",quote=F,row.names=F,append=T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spp.Poisson.Nrandom.theta1.sigma2.taurandomV1.Sc1.conjugate.R [,"var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</w:rPr>
      </w:pPr>
      <w:r>
        <w:rPr>
          <w:color w:val="000000"/>
        </w:rPr>
        <w:t>print(x,prn=F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#write.table("pnsp, t=var",file="test.txt",sep="\t",quote=F,row.names=F,append=T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#write.table(as.data.frame(x)[,1:2],file="test.txt",sep="\t",quote=F,row.names=F,append=T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</w:rPr>
      </w:pPr>
      <w:r>
        <w:rPr>
          <w:b/>
        </w:rPr>
        <w:t>#R, dspp, conjugate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dspp.Poisson.Nrandom.theta1.sigma2.taurandomV1.Sc1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>
          <w:color w:val="000000"/>
          <w:lang w:val="pt-BR"/>
        </w:rPr>
        <w:t>x&lt;-summary(results.dspp.Poisson.Nrandom.theta1.sigma2.taurandomV1.Sc1.conjugate.R [,"p0"]~No,</w:t>
      </w:r>
      <w:r>
        <w:rPr>
          <w:lang w:val="pt-BR"/>
        </w:rPr>
        <w:t xml:space="preserve"> </w:t>
      </w:r>
      <w:r>
        <w:rPr>
          <w:color w:val="000000"/>
          <w:lang w:val="pt-BR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</w:rPr>
      </w:pPr>
      <w:r>
        <w:rPr>
          <w:color w:val="000000"/>
        </w:rPr>
        <w:t>print(x,prn=F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>#write.table("psp, t=p0",file="test.txt",sep="\t",quote=F,row.names=F,append=T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  <w:lang w:val="en-GB"/>
        </w:rPr>
        <w:t>#write.table(as.data.frame(x)[,1:2],file="test.txt",sep="\t",quote=F,row.names=F,append=T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#########"just for ref.</w:t>
      </w:r>
    </w:p>
    <w:p>
      <w:pPr>
        <w:pStyle w:val="Normal"/>
        <w:rPr/>
      </w:pPr>
      <w:r>
        <w:rPr>
          <w:color w:val="000000"/>
          <w:lang w:val="en-GB"/>
        </w:rPr>
        <w:t>summary(results.dspp.Poisson.Nrandom.theta1.sigma2.taurandomV1.Sc1.conjugate.R [,"p01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Poisson.Nrandom.theta1.sigma2.taurandomV1.Sc1.conjugate.R [,"meanc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/>
      </w:pPr>
      <w:r>
        <w:rPr>
          <w:color w:val="000000"/>
          <w:lang w:val="en-GB"/>
        </w:rPr>
        <w:t>#write.table("psp, d=meanc",file="test.txt",sep="\t",quote=F,row.names=F,append=T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#write.table(as.data.frame(x)[,1:2],file="test.txt",sep="\t",quote=F,row.names=F,append=T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Poisson.Nrandom.theta1.sigma2.taurandomV1.Sc1.conjugate.R [,"varc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#write.table("psp, d=varc",file="test.txt",sep="\t",quote=F,row.names=F,append=T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#write.table(as.data.frame(x)[,1:2],file="test.txt",sep="\t",quote=F,row.names=F,append=T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  <w:t>#R, dspp2, conjugate</w:t>
      </w:r>
    </w:p>
    <w:p>
      <w:pPr>
        <w:pStyle w:val="Normal"/>
        <w:rPr/>
      </w:pPr>
      <w:r>
        <w:rPr>
          <w:color w:val="000000"/>
          <w:lang w:val="pt-BR"/>
        </w:rPr>
        <w:t>No&lt;- results.dspp2.Poisson.Nrandom.theta1.sigma2.taurandomV1.Sc1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>
          <w:color w:val="000000"/>
          <w:lang w:val="pt-BR"/>
        </w:rPr>
        <w:t>x&lt;-summary(results.dspp2.Poisson.Nrandom.theta1.sigma2.taurandomV1.Sc1.conjugate.R [,"LL"]~No,</w:t>
      </w:r>
      <w:r>
        <w:rPr>
          <w:lang w:val="pt-BR"/>
        </w:rPr>
        <w:t xml:space="preserve"> </w:t>
      </w:r>
      <w:r>
        <w:rPr>
          <w:color w:val="000000"/>
          <w:lang w:val="pt-BR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#write.table("psp, d=LL",file="test.txt",sep="\t",quote=F,row.names=F,append=T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#write.table(as.data.frame(x)[,1:2],file="test.txt",sep="\t",quote=F,row.names=F,append=T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  <w:t>#R, dspp3, conjugate</w:t>
      </w:r>
    </w:p>
    <w:p>
      <w:pPr>
        <w:pStyle w:val="Normal"/>
        <w:rPr/>
      </w:pPr>
      <w:r>
        <w:rPr>
          <w:color w:val="000000"/>
          <w:lang w:val="pt-BR"/>
        </w:rPr>
        <w:t>No&lt;- results.dspp3.Poisson.Nrandombis.theta1.sigma2.taurandomV1.Sc1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>
          <w:color w:val="000000"/>
          <w:lang w:val="pt-BR"/>
        </w:rPr>
        <w:t>summary(results.dspp3.Poisson.Nrandombis.theta1.sigma2.taurandomV1.Sc1.conjugate.R [,"mean"]~No,</w:t>
      </w:r>
      <w:r>
        <w:rPr>
          <w:lang w:val="pt-BR"/>
        </w:rPr>
        <w:t xml:space="preserve"> </w:t>
      </w:r>
      <w:r>
        <w:rPr>
          <w:color w:val="000000"/>
          <w:lang w:val="pt-BR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summary(results.dspp3.Poisson.Nrandombis.theta1.sigma2.taurandomV1.Sc1.conjugate.R [,"meanc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>
          <w:lang w:val="pt-BR"/>
        </w:rPr>
      </w:pPr>
      <w:r>
        <w:rPr>
          <w:lang w:val="pt-BR"/>
        </w:rPr>
        <w:t>#=&gt;A1: Normal, nspp, conjugate, Scenario 1</w:t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nspp, conjugate</w:t>
      </w:r>
    </w:p>
    <w:p>
      <w:pPr>
        <w:pStyle w:val="Normal"/>
        <w:rPr/>
      </w:pPr>
      <w:r>
        <w:rPr>
          <w:color w:val="000000"/>
          <w:lang w:val="pt-BR"/>
        </w:rPr>
        <w:t>No&lt;- results.nspp.Normal.Nrandom.tausigmarandom2.Sc1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color w:val="000000"/>
          <w:lang w:val="pt-BR"/>
        </w:rPr>
        <w:t>x&lt;-summary(results.nspp.Normal.Nrandom.tausigmarandom2.Sc1.conjugate.R [,"mean"]~No,</w:t>
      </w:r>
      <w:r>
        <w:rPr>
          <w:lang w:val="pt-BR"/>
        </w:rPr>
        <w:t xml:space="preserve"> </w:t>
      </w:r>
      <w:r>
        <w:rPr>
          <w:color w:val="000000"/>
          <w:lang w:val="pt-BR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1.conjugate.R [,"var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1.conjugate.R [,"skew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1.conjugate.R [,"kurt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1.conjugate.R [,"Za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1: Normal, spp, dspp et dspp2 &amp; dspp3, conjugate, Scenario 1</w:t>
      </w:r>
    </w:p>
    <w:p>
      <w:pPr>
        <w:pStyle w:val="TextBody"/>
        <w:rPr/>
      </w:pPr>
      <w:r>
        <w:rPr>
          <w:b/>
        </w:rPr>
        <w:t>#R, spp, conjugate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spp.Normal.Nrandom.tausigmarandom2.Sc1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</w:t>
      </w:r>
      <w:r>
        <w:rPr>
          <w:color w:val="000000"/>
          <w:lang w:val="pt-BR"/>
        </w:rPr>
        <w:t>(results.spp.Normal.Nrandom.tausigmarandom2.Sc1.conjugate.R [,"mean"]~No,</w:t>
      </w:r>
      <w:r>
        <w:rPr>
          <w:lang w:val="pt-BR"/>
        </w:rPr>
        <w:t xml:space="preserve"> </w:t>
      </w:r>
      <w:r>
        <w:rPr>
          <w:color w:val="000000"/>
          <w:lang w:val="pt-BR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spp.Normal.Nrandom.tausigmarandom2.Sc1.conjugate.R [,"var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dspp, conjugate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dspp.Normal.Nrandom.tausigmarandom2.Sc1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>
          <w:color w:val="000000"/>
          <w:lang w:val="pt-BR"/>
        </w:rPr>
        <w:t>x&lt;-summary(results.dspp.Normal.Nrandom.tausigmarandom2.Sc1.conjugate.R [,"plt0"]~No,</w:t>
      </w:r>
      <w:r>
        <w:rPr>
          <w:lang w:val="pt-BR"/>
        </w:rPr>
        <w:t xml:space="preserve"> </w:t>
      </w:r>
      <w:r>
        <w:rPr>
          <w:color w:val="000000"/>
          <w:lang w:val="pt-BR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</w:t>
      </w:r>
      <w:r>
        <w:rPr>
          <w:color w:val="000000"/>
          <w:lang w:val="en-GB"/>
        </w:rPr>
        <w:t>(results.dspp.Normal.Nrandom.tausigmarandom2.Sc1.conjugate.R [,"meanc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Normal.Nrandom.tausigmarandom2.Sc1.conjugate.R [,"varc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/>
      </w:pPr>
      <w:r>
        <w:rPr>
          <w:b/>
          <w:lang w:val="pt-BR"/>
        </w:rPr>
        <w:t>#R, dspp2, conjugate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dspp2.Normal.Nrandom.tausigmarandom2.Sc1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>
          <w:color w:val="000000"/>
          <w:lang w:val="pt-BR"/>
        </w:rPr>
        <w:t>x&lt;-summary(results.dspp2.Normal.Nrandom.tausigmarandom2.Sc1.conjugate.R [,"LL"]~No,</w:t>
      </w:r>
      <w:r>
        <w:rPr>
          <w:lang w:val="pt-BR"/>
        </w:rPr>
        <w:t xml:space="preserve"> </w:t>
      </w:r>
      <w:r>
        <w:rPr>
          <w:color w:val="000000"/>
          <w:lang w:val="pt-BR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/>
      </w:pPr>
      <w:r>
        <w:rPr>
          <w:b/>
          <w:lang w:val="pt-BR"/>
        </w:rPr>
        <w:t>#R, dspp3, conjugate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dspp3.Normal.Nrandombig.tausigmarandom2.Sc1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>
          <w:color w:val="000000"/>
          <w:lang w:val="pt-BR"/>
        </w:rPr>
        <w:t>x&lt;-summary(results.dspp3.Normal.Nrandombig.tausigmarandom2.Sc1.conjugate.R [,"mean"]~No,</w:t>
      </w:r>
      <w:r>
        <w:rPr>
          <w:lang w:val="pt-BR"/>
        </w:rPr>
        <w:t xml:space="preserve"> </w:t>
      </w:r>
      <w:r>
        <w:rPr>
          <w:color w:val="000000"/>
          <w:lang w:val="pt-BR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</w:t>
      </w:r>
      <w:r>
        <w:rPr>
          <w:color w:val="000000"/>
          <w:lang w:val="en-GB"/>
        </w:rPr>
        <w:t>(results.dspp3.Normal.Nrandombig.tausigmarandom2.Sc1.conjugate.R [,"meanc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>
          <w:lang w:val="pt-BR"/>
        </w:rPr>
      </w:pPr>
      <w:r>
        <w:rPr>
          <w:lang w:val="pt-BR"/>
        </w:rPr>
        <w:t>#=&gt;A1: Bernoulli, nspp, conjugate, Scebario 1</w:t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nspp, conjugate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nspp.Bernoulli.Nrandom.thetarandom5.Sc1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</w:t>
      </w:r>
      <w:r>
        <w:rPr>
          <w:color w:val="000000"/>
          <w:lang w:val="pt-BR"/>
        </w:rPr>
        <w:t>(results.nspp.Bernoulli.Nrandom.thetarandom5.Sc1.conjugate.R [,"mean"]~No,</w:t>
      </w:r>
      <w:r>
        <w:rPr>
          <w:lang w:val="pt-BR"/>
        </w:rPr>
        <w:t xml:space="preserve"> </w:t>
      </w:r>
      <w:r>
        <w:rPr>
          <w:color w:val="000000"/>
          <w:lang w:val="pt-BR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1.conjugate.R [,"var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1.conjugate.R [,"skew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1.conjugate.R [,"kurt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1.conjugate.R [,"Za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>
          <w:lang w:val="pt-BR"/>
        </w:rPr>
        <w:t>#=&gt;A1: Bernoulli, spp, dspp, dspp2, conjugate, Scenario 1</w:t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spp, conjugate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spp.Bernoulli.Nrandom.thetarandom5.Sc1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</w:t>
      </w:r>
      <w:r>
        <w:rPr>
          <w:color w:val="000000"/>
          <w:lang w:val="pt-BR"/>
        </w:rPr>
        <w:t>(results.spp.Bernoulli.Nrandom.thetarandom5.Sc1.conjugate.R [,"mean"]~No,</w:t>
      </w:r>
      <w:r>
        <w:rPr>
          <w:lang w:val="pt-BR"/>
        </w:rPr>
        <w:t xml:space="preserve"> </w:t>
      </w:r>
      <w:r>
        <w:rPr>
          <w:color w:val="000000"/>
          <w:lang w:val="pt-BR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spp.Bernoulli.Nrandom.thetarandom5.Sc1.conjugate.R [,"var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dspp, conjugate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dspp.Bernoulli.Nrandom.thetarandom5.Sc1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>
          <w:color w:val="000000"/>
          <w:lang w:val="pt-BR"/>
        </w:rPr>
        <w:t>x&lt;-summary(results.dspp.Bernoulli.Nrandom.thetarandom5.Sc1.conjugate.R [,"p0"]~No,</w:t>
      </w:r>
      <w:r>
        <w:rPr>
          <w:lang w:val="pt-BR"/>
        </w:rPr>
        <w:t xml:space="preserve"> </w:t>
      </w:r>
      <w:r>
        <w:rPr>
          <w:color w:val="000000"/>
          <w:lang w:val="pt-BR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######## not to be copied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Bernoulli.Nrandom.thetarandom5.Sc1.conjugate.R [,"p01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</w:t>
      </w:r>
      <w:r>
        <w:rPr>
          <w:color w:val="000000"/>
          <w:lang w:val="en-GB"/>
        </w:rPr>
        <w:t>(results.dspp.Bernoulli.Nrandom.thetarandom5.Sc1.conjugate.R [,"meanc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Bernoulli.Nrandom.thetarandom5.Sc1.conjugate.R [,"varc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/>
      </w:pPr>
      <w:r>
        <w:rPr>
          <w:b/>
          <w:lang w:val="pt-BR"/>
        </w:rPr>
        <w:t>#R, dspp2, conjugate</w:t>
      </w:r>
    </w:p>
    <w:p>
      <w:pPr>
        <w:pStyle w:val="Normal"/>
        <w:rPr/>
      </w:pPr>
      <w:r>
        <w:rPr>
          <w:color w:val="000000"/>
          <w:lang w:val="pt-BR"/>
        </w:rPr>
        <w:t>No&lt;- results.dspp2.Bernoulli.Nrandom.thetarandom5.Sc1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>
          <w:color w:val="000000"/>
          <w:lang w:val="pt-BR"/>
        </w:rPr>
        <w:t>x&lt;-summary(results.dspp2.Bernoulli.Nrandom.thetarandom5.Sc1.conjugate.R [,"LL"]~No,</w:t>
      </w:r>
      <w:r>
        <w:rPr>
          <w:lang w:val="pt-BR"/>
        </w:rPr>
        <w:t xml:space="preserve"> </w:t>
      </w:r>
      <w:r>
        <w:rPr>
          <w:color w:val="000000"/>
          <w:lang w:val="pt-BR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  <w:t>#R, dspp3, conjugate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No&lt;- results.dspp3.Bernoulli.Nrandombig.thetarandom5.Sc1.conjugate.R [,"N"]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summary(results.dspp3.Bernoulli.Nrandombig.thetarandom5.Sc1.conjugate.R [,"mean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summary(results.dspp3.Bernoulli.Nrandombig.thetarandom5.Sc1.conjugate.R [,"meanc"]~No,</w:t>
      </w:r>
      <w:r>
        <w:rPr>
          <w:lang w:val="en-GB"/>
        </w:rPr>
        <w:t xml:space="preserve"> </w:t>
      </w:r>
      <w:r>
        <w:rPr>
          <w:color w:val="000000"/>
          <w:lang w:val="en-GB"/>
        </w:rPr>
        <w:t>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format(round(ks.test(x,"punif")$s,3), format="f", nsmall=3), symbols.ks(x),sep=""))),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.0.05=( (paste(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2"/>
        <w:rPr/>
      </w:pPr>
      <w:r>
        <w:rPr>
          <w:lang w:val="en-GB"/>
        </w:rPr>
        <w:t>Tables for Text S2 (Scenario 2)</w:t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2: Poisson, nspp, conjugat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</w:rPr>
      </w:pPr>
      <w:r>
        <w:rPr>
          <w:b/>
        </w:rPr>
        <w:t>#R, nspp, conjugate, juste sigma (en masqué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No&lt;- results.nspp.Poisson.Nrandom.theta1.sigma2.taurandomV1.Sc2.conjugate.R [,"N"]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mult.sigma&lt;- round(results.nspp.Poisson.Nrandom.theta1.sigma2.taurandomV1.Sc2.conjugate.R[,"musigma0"],digits=2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TextBody"/>
        <w:rPr>
          <w:b/>
          <w:b/>
          <w:vanish/>
          <w:color w:val="000000"/>
        </w:rPr>
      </w:pPr>
      <w:r>
        <w:rPr>
          <w:b/>
          <w:vanish/>
          <w:color w:val="000000"/>
        </w:rPr>
      </w:r>
    </w:p>
    <w:p>
      <w:pPr>
        <w:pStyle w:val="Normal"/>
        <w:rPr/>
      </w:pPr>
      <w:r>
        <w:rPr>
          <w:b/>
          <w:vanish/>
        </w:rPr>
        <w:t>x&lt;-summary(</w:t>
      </w:r>
      <w:r>
        <w:rPr>
          <w:vanish/>
          <w:color w:val="000000"/>
        </w:rPr>
        <w:t>results.nspp.Poisson.Nrandom.theta1.sigma2.taurandomV1.Sc2.conjugate.R [,"mean"]~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dig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write.table("psp, t=mean",file="test.txt",sep="\t",quote=F,row.names=F,append=T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write.table(as.data.frame(x)[,1:2],file="test.txt",sep="\t",quote=F,row.names=F,append=T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Poisson.Nrandom.theta1.sigma2.taurandomV1.Sc2.conjugate.R [,"var"]~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dig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Poisson.Nrandom.theta1.sigma2.taurandomV1.Sc2.conjugate.R [,"skew"]~ 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dig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ind w:firstLine="708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Poisson.Nrandom.theta1.sigma2.taurandomV1.Sc2.conjugate.R [,"kurt"]~ 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dig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Poisson.Nrandom.theta1.sigma2.taurandomV1.Sc2.conjugate.R [,"Za"]~ 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dig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nspp, conjugate, sigma et N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nspp.Poisson.Nrandom.theta1.sigma2.taurandomV1.Sc2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nspp.Poisson.Nrandom.theta1.sigma2.taurandomV1.Sc2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nspp.Poisson.Nrandom.theta1.sigma2.taurandomV1.Sc2.conjugate.R [,"mean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2.conjugate.R [,"var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2.conjugate.R [,"skew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2.conjugate.R [,"kurt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2.conjugate.R [,"Za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2: Poisson, spp et dspp &amp; dspp2, conjugat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spp, conjugate, sigma et N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spp.Poisson.Nrandom.theta1.sigma2.taurandomV1.Sc2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spp.Poisson.Nrandom.theta1.sigma2.taurandomV1.Sc2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spp.Poisson.Nrandom.theta1.sigma2.taurandomV1.Sc2.conjugate.R [,"mean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spp.Poisson.Nrandom.theta1.sigma2.taurandomV1.Sc2.conjugate.R [,"var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  <w:t>#R, dspp, conjugate, sigma et N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No&lt;- results.dspp.Poisson.Nrandom.theta1.sigma2.taurandomV1.Sc2.conjugate.R [,"N"]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mult.sigma&lt;- round(results.dspp.Poisson.Nrandom.theta1.sigma2.taurandomV1.Sc2.conjugate.R[,"musigma0"],digits=2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(</w:t>
      </w:r>
      <w:r>
        <w:rPr>
          <w:color w:val="000000"/>
          <w:lang w:val="en-GB"/>
        </w:rPr>
        <w:t>results.dspp.Poisson.Nrandom.theta1.sigma2.taurandomV1.Sc2.conjugate.R [,"p0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Poisson.Nrandom.theta1.sigma2.taurandomV1.Sc2.conjugate.R [,"p01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(</w:t>
      </w:r>
      <w:r>
        <w:rPr>
          <w:color w:val="000000"/>
          <w:lang w:val="en-GB"/>
        </w:rPr>
        <w:t>results.dspp.Poisson.Nrandom.theta1.sigma2.taurandomV1.Sc2.conjugate.R [,"meanc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Poisson.Nrandom.theta1.sigma2.taurandomV1.Sc2.conjugate.R [,"varc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  <w:t>#R, dspp2, conjugate, sigma et N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No&lt;- results.dspp2.Poisson.Nrandom.theta1.sigma2.taurandomV1.Sc2.conjugate.R [,"N"]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mult.sigma&lt;- round(results.dspp2.Poisson.Nrandom.theta1.sigma2.taurandomV1.Sc2.conjugate.R[,"musigma0"],digits=2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(</w:t>
      </w:r>
      <w:r>
        <w:rPr>
          <w:color w:val="000000"/>
          <w:lang w:val="en-GB"/>
        </w:rPr>
        <w:t>results.dspp2.Poisson.Nrandom.theta1.sigma2.taurandomV1.Sc2.conjugate.R [,"LL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2: Poisson, nspp, conjugat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</w:rPr>
      </w:pPr>
      <w:r>
        <w:rPr>
          <w:b/>
        </w:rPr>
        <w:t>#R, nspp, conjugate, juste sigma (en masqué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No&lt;- results.nspp.Poisson.Nrandom.theta1.sigma2.taurandomV1.Sc2.conjugate.R [,"N"]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mult.sigma&lt;- round(results.nspp.Poisson.Nrandom.theta1.sigma2.taurandomV1.Sc2.conjugate.R[,"musigma0"],digits=2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TextBody"/>
        <w:rPr>
          <w:b/>
          <w:b/>
          <w:vanish/>
          <w:color w:val="000000"/>
        </w:rPr>
      </w:pPr>
      <w:r>
        <w:rPr>
          <w:b/>
          <w:vanish/>
          <w:color w:val="000000"/>
        </w:rPr>
      </w:r>
    </w:p>
    <w:p>
      <w:pPr>
        <w:pStyle w:val="Normal"/>
        <w:rPr/>
      </w:pPr>
      <w:r>
        <w:rPr>
          <w:b/>
          <w:vanish/>
        </w:rPr>
        <w:t>x&lt;-summary(</w:t>
      </w:r>
      <w:r>
        <w:rPr>
          <w:vanish/>
          <w:color w:val="000000"/>
        </w:rPr>
        <w:t>results.nspp.Poisson.Nrandom.theta1.sigma2.taurandomV1.Sc2.conjugate.R [,"mean"]~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dig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write.table("psp, t=mean",file="test.txt",sep="\t",quote=F,row.names=F,append=T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write.table(as.data.frame(x)[,1:2],file="test.txt",sep="\t",quote=F,row.names=F,append=T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Poisson.Nrandom.theta1.sigma2.taurandomV1.Sc2.conjugate.R [,"var"]~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dig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Poisson.Nrandom.theta1.sigma2.taurandomV1.Sc2.conjugate.R [,"skew"]~ 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dig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ind w:firstLine="708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Poisson.Nrandom.theta1.sigma2.taurandomV1.Sc2.conjugate.R [,"kurt"]~ 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dig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Poisson.Nrandom.theta1.sigma2.taurandomV1.Sc2.conjugate.R [,"Za"]~ 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dig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nspp, conjugate, sigma et N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nspp.Poisson.Nrandom.theta1.sigma2.taurandomV1.Sc2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nspp.Poisson.Nrandom.theta1.sigma2.taurandomV1.Sc2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nspp.Poisson.Nrandom.theta1.sigma2.taurandomV1.Sc2.conjugate.R [,"mean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2.conjugate.R [,"var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2.conjugate.R [,"skew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2.conjugate.R [,"kurt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2.conjugate.R [,"Za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2: Poisson, spp et dspp &amp; dspp2, conjugat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spp, conjugate, sigma et N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spp.Poisson.Nrandom.theta1.sigma2.taurandomV1.Sc2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spp.Poisson.Nrandom.theta1.sigma2.taurandomV1.Sc2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spp.Poisson.Nrandom.theta1.sigma2.taurandomV1.Sc2.conjugate.R [,"mean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spp.Poisson.Nrandom.theta1.sigma2.taurandomV1.Sc2.conjugate.R [,"var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  <w:t>#R, dspp, conjugate, sigma et N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No&lt;- results.dspp.Poisson.Nrandom.theta1.sigma2.taurandomV1.Sc2.conjugate.R [,"N"]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mult.sigma&lt;- round(results.dspp.Poisson.Nrandom.theta1.sigma2.taurandomV1.Sc2.conjugate.R[,"musigma0"],digits=2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(</w:t>
      </w:r>
      <w:r>
        <w:rPr>
          <w:color w:val="000000"/>
          <w:lang w:val="en-GB"/>
        </w:rPr>
        <w:t>results.dspp.Poisson.Nrandom.theta1.sigma2.taurandomV1.Sc2.conjugate.R [,"p0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Poisson.Nrandom.theta1.sigma2.taurandomV1.Sc2.conjugate.R [,"p01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(</w:t>
      </w:r>
      <w:r>
        <w:rPr>
          <w:color w:val="000000"/>
          <w:lang w:val="en-GB"/>
        </w:rPr>
        <w:t>results.dspp.Poisson.Nrandom.theta1.sigma2.taurandomV1.Sc2.conjugate.R [,"meanc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Poisson.Nrandom.theta1.sigma2.taurandomV1.Sc2.conjugate.R [,"varc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  <w:t>#R, dspp2, conjugate, sigma et N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No&lt;- results.dspp2.Poisson.Nrandom.theta1.sigma2.taurandomV1.Sc2.conjugate.R [,"N"]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mult.sigma&lt;- round(results.dspp2.Poisson.Nrandom.theta1.sigma2.taurandomV1.Sc2.conjugate.R[,"musigma0"],digits=2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(</w:t>
      </w:r>
      <w:r>
        <w:rPr>
          <w:color w:val="000000"/>
          <w:lang w:val="en-GB"/>
        </w:rPr>
        <w:t>results.dspp2.Poisson.Nrandom.theta1.sigma2.taurandomV1.Sc2.conjugate.R [,"LL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2: Normal, nspp, conjugat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</w:rPr>
      </w:pPr>
      <w:r>
        <w:rPr>
          <w:b/>
        </w:rPr>
        <w:t>#R, nspp, conjugate, juste sigma (en texte masqué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No&lt;- results.nspp.Normal.Nrandom.tausigmarandom2.Sc2.conjugate.R [,"N"]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mult.sigma&lt;- round(results.nspp.Normal.Nrandom.tausigmarandom2.Sc2.conjugate.R[,"musigma0"],digits=1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TextBody"/>
        <w:rPr>
          <w:b/>
          <w:b/>
          <w:vanish/>
          <w:color w:val="000000"/>
        </w:rPr>
      </w:pPr>
      <w:r>
        <w:rPr>
          <w:b/>
          <w:vanish/>
          <w:color w:val="000000"/>
        </w:rPr>
      </w:r>
    </w:p>
    <w:p>
      <w:pPr>
        <w:pStyle w:val="Normal"/>
        <w:rPr/>
      </w:pPr>
      <w:r>
        <w:rPr>
          <w:b/>
          <w:vanish/>
        </w:rPr>
        <w:t>x&lt;-summary(</w:t>
      </w:r>
      <w:r>
        <w:rPr>
          <w:vanish/>
          <w:color w:val="000000"/>
        </w:rPr>
        <w:t>results.nspp.Normal.Nrandom.tausigmarandom2.Sc2.conjugate.R [,"mean"]~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nsmall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Normal.Nrandom.tausigmarandom2.Sc2.conjugate.R [,"var"]~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nsmall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Normal.Nrandom.tausigmarandom2.Sc2.conjugate.R [,"skew"]~ 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nsmall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Normal.Nrandom.tausigmarandom2.Sc2.conjugate.R [,"kurt"]~ 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nsmall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Normal.Nrandom.tausigmarandom2.Sc2.conjugate.R [,"Za"]~ 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nsmall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nspp, conjugate, sigma et N</w:t>
      </w:r>
    </w:p>
    <w:p>
      <w:pPr>
        <w:pStyle w:val="Normal"/>
        <w:rPr/>
      </w:pPr>
      <w:r>
        <w:rPr>
          <w:color w:val="000000"/>
          <w:lang w:val="pt-BR"/>
        </w:rPr>
        <w:t>No&lt;- results.nspp.Normal.Nrandom.tausigmarandom2.Sc2.conjugate.R [,"N"]</w:t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color w:val="000000"/>
          <w:lang w:val="pt-BR"/>
        </w:rPr>
        <w:t>No&lt;- results.nspp.Normal.Nrandom.tausigmarandom2.Sc2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nspp.Normal.Nrandom.tausigmarandom2.Sc2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nspp.Normal.Nrandom.tausigmarandom2.Sc2.conjugate.R [,"mean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2.conjugate.R [,"var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2.conjugate.R [,"skew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2.conjugate.R [,"kurt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2.conjugate.R [,"Za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2: Normal, spp et dspp &amp; dspp2, conjugat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spp, conjugate, sigma et N</w:t>
      </w:r>
    </w:p>
    <w:p>
      <w:pPr>
        <w:pStyle w:val="Normal"/>
        <w:rPr/>
      </w:pPr>
      <w:r>
        <w:rPr>
          <w:color w:val="000000"/>
          <w:lang w:val="pt-BR"/>
        </w:rPr>
        <w:t>No&lt;- results.spp.Normal.Nrandom.tausigmarandom2.Sc2.conjugate.R [,"N"]</w:t>
      </w:r>
    </w:p>
    <w:p>
      <w:pPr>
        <w:pStyle w:val="Normal"/>
        <w:rPr/>
      </w:pPr>
      <w:r>
        <w:rPr>
          <w:color w:val="000000"/>
          <w:lang w:val="pt-BR"/>
        </w:rPr>
        <w:t>mult.sigma&lt;- round(results.spp.Normal.Nrandom.tausigmarandom2.Sc2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spp.Normal.Nrandom.tausigmarandom2.Sc2.conjugate.R [,"mean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spp.Normal.Nrandom.tausigmarandom2.Sc2.conjugate.R [,"var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dspp, conjugate, sigma et N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dspp.Normal.Nrandom.tausigmarandom2.Sc2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dspp.Normal.Nrandom.tausigmarandom2.Sc2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dspp.Normal.Nrandom.tausigmarandom2.Sc2.conjugate.R [,"plt0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Normal.Nrandom.tausigmarandom2.Sc2.conjugate.R [,"meanc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Normal.Nrandom.tausigmarandom2.Sc2.conjugate.R [,"varc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dspp2, conjugate, sigma et N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dspp2.Normal.Nrandom.tausigmarandom2.Sc2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dspp2.Normal.Nrandom.tausigmarandom2.Sc2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dspp2.Normal.Nrandom.tausigmarandom2.Sc2.conjugate.R [,"LL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2: Bernoulli, nspp, conjugate</w:t>
      </w:r>
    </w:p>
    <w:p>
      <w:pPr>
        <w:pStyle w:val="TextBody"/>
        <w:rPr>
          <w:lang w:val="en-GB"/>
        </w:rPr>
      </w:pPr>
      <w:r>
        <w:rPr>
          <w:lang w:val="en-GB"/>
        </w:rPr>
        <w:t>#important remark: musigma0 inverted due to inversion between ppaer and commands here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</w:rPr>
      </w:pPr>
      <w:r>
        <w:rPr>
          <w:b/>
        </w:rPr>
        <w:t>#R, nspp, conjugate, juste sigma (texte masqué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No&lt;- results.nspp.Bernoulli.Nrandom.thetarandom5.Sc2.conjugate.R [,"N"]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mult.sigma&lt;- round(1/results.nspp.Bernoulli.Nrandom.thetarandom5.Sc2.conjugate.R[,"musigma0"],digits=2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TextBody"/>
        <w:rPr>
          <w:b/>
          <w:b/>
          <w:vanish/>
          <w:color w:val="000000"/>
        </w:rPr>
      </w:pPr>
      <w:r>
        <w:rPr>
          <w:b/>
          <w:vanish/>
          <w:color w:val="000000"/>
        </w:rPr>
      </w:r>
    </w:p>
    <w:p>
      <w:pPr>
        <w:pStyle w:val="Normal"/>
        <w:rPr/>
      </w:pPr>
      <w:r>
        <w:rPr>
          <w:b/>
          <w:vanish/>
        </w:rPr>
        <w:t>x&lt;-summary(</w:t>
      </w:r>
      <w:r>
        <w:rPr>
          <w:vanish/>
          <w:color w:val="000000"/>
        </w:rPr>
        <w:t>results.nspp.Bernoulli.Nrandom.thetarandom5.Sc2.conjugate.R [,"mean"]~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nsmall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Bernoulli.Nrandom.thetarandom5.Sc2.conjugate.R [,"var"]~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nsmall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Bernoulli.Nrandom.thetarandom5.Sc2.conjugate.R [,"skew"]~ 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nsmall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Bernoulli.Nrandom.thetarandom5.Sc2.conjugate.R [,"kurt"]~ 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nsmall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x&lt;-summary(results.nspp.Bernoulli.Nrandom.thetarandom5.Sc2.conjugate.R [,"Za"]~ mult.sigma, fun=function(x){c(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ks.D=( (paste(" ks.D=",format(round(ks.test(x,"punif")$s,3), format="f", nsmall=3), symbols.ks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5=( (paste(" p.05=",format(round({mean(x&lt;0.05/2| x&gt;(1-0.05/2))},3), format="f", nsmall=3),  symbols.p05(x),sep=""))),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  <w:t>print(x,prn=F)</w:t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Normal"/>
        <w:rPr>
          <w:vanish/>
          <w:color w:val="000000"/>
        </w:rPr>
      </w:pPr>
      <w:r>
        <w:rPr>
          <w:vanish/>
          <w:color w:val="000000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nspp, conjugate, sigma et N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nspp.Bernoulli.Nrandom.thetarandom5.Sc2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1/results.nspp.Bernoulli.Nrandom.thetarandom5.Sc2.conjugate.R[,"musigma0"],digits=2)</w:t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nspp.Bernoulli.Nrandom.thetarandom5.Sc2.conjugate.R [,"mean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2.conjugate.R [,"var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2.conjugate.R [,"skew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2.conjugate.R [,"kurt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2.conjugate.R [,"Za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2: Bernoulli, spp et dspp &amp; dspp2, conjugate</w:t>
      </w:r>
    </w:p>
    <w:p>
      <w:pPr>
        <w:pStyle w:val="TextBody"/>
        <w:rPr>
          <w:lang w:val="en-GB"/>
        </w:rPr>
      </w:pPr>
      <w:r>
        <w:rPr>
          <w:lang w:val="en-GB"/>
        </w:rPr>
        <w:t>#important remark: musigma0 inverted due to inversion between ppaer and commands here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spp, conjugate, sigma et N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spp.Bernoulli.Nrandom.thetarandom5.Sc2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1/results.spp.Bernoulli.Nrandom.thetarandom5.Sc2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spp.Bernoulli.Nrandom.thetarandom5.Sc2.conjugate.R [,"mean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spp.Bernoulli.Nrandom.thetarandom5.Sc2.conjugate.R [,"var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dspp, conjugate, sigma et N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dspp.Bernoulli.Nrandom.thetarandom5.Sc2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1/results.dspp.Bernoulli.Nrandom.thetarandom5.Sc2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dspp.Bernoulli.Nrandom.thetarandom5.Sc2.conjugate.R [,"p0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Bernoulli.Nrandom.thetarandom5.Sc2.conjugate.R [,"p01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Bernoulli.Nrandom.thetarandom5.Sc2.conjugate.R [,"meanc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Bernoulli.Nrandom.thetarandom5.Sc2.conjugate.R [,"varc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/>
      </w:pPr>
      <w:r>
        <w:rPr>
          <w:b/>
          <w:lang w:val="pt-BR"/>
        </w:rPr>
        <w:t>#R, dspp2, conjugate, sigma et N</w:t>
      </w:r>
    </w:p>
    <w:p>
      <w:pPr>
        <w:pStyle w:val="Normal"/>
        <w:rPr/>
      </w:pPr>
      <w:r>
        <w:rPr>
          <w:color w:val="000000"/>
          <w:lang w:val="pt-BR"/>
        </w:rPr>
        <w:t>No&lt;- results.dspp2.Bernoulli.Nrandom.thetarandom5.Sc2.conjugate.R [,"N"]</w:t>
      </w:r>
    </w:p>
    <w:p>
      <w:pPr>
        <w:pStyle w:val="Normal"/>
        <w:rPr/>
      </w:pPr>
      <w:r>
        <w:rPr>
          <w:color w:val="000000"/>
          <w:lang w:val="pt-BR"/>
        </w:rPr>
        <w:t>mult.sigma&lt;- round(1/results.dspp2.Bernoulli.Nrandom.thetarandom5.Sc2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dspp2.Bernoulli.Nrandom.thetarandom5.Sc2.conjugate.R [,"LL"]~mult.sigma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2"/>
        <w:rPr/>
      </w:pPr>
      <w:r>
        <w:rPr>
          <w:lang w:val="en-GB"/>
        </w:rPr>
        <w:t>Tables for Text S3 (Scenario 3 results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3: Poisson, nspp, conjugate</w:t>
      </w:r>
    </w:p>
    <w:p>
      <w:pPr>
        <w:pStyle w:val="Normal"/>
        <w:rPr>
          <w:color w:val="000000"/>
        </w:rPr>
      </w:pPr>
      <w:r>
        <w:rPr>
          <w:color w:val="000000"/>
        </w:rPr>
        <w:t>#commentaire: résultats peuvent paraître surpenants par rapport à Normal/Bernoulli (notamment croissance departures fréquentiste avec valeur theta0): mais il n'en est rien: c'est normal: cf. forme du posterior où c'est theat0/sigma0 et theta0^2/sigma0 qui jouent...</w:t>
      </w:r>
    </w:p>
    <w:p>
      <w:pPr>
        <w:pStyle w:val="Normal"/>
        <w:rPr>
          <w:color w:val="000000"/>
        </w:rPr>
      </w:pPr>
      <w:r>
        <w:rPr>
          <w:color w:val="000000"/>
        </w:rPr>
        <w:t>#à sigma0 constant, plut theta0 est petit moins il inlfue le posterior</w:t>
      </w:r>
    </w:p>
    <w:p>
      <w:pPr>
        <w:pStyle w:val="Normal"/>
        <w:rPr>
          <w:color w:val="000000"/>
        </w:rPr>
      </w:pPr>
      <w:r>
        <w:rPr>
          <w:color w:val="000000"/>
        </w:rPr>
        <w:t>#à theta0 constant, plus sigma0 est grand, moins il compte dans le posterior</w:t>
      </w:r>
    </w:p>
    <w:p>
      <w:pPr>
        <w:pStyle w:val="Normal"/>
        <w:rPr>
          <w:color w:val="000000"/>
        </w:rPr>
      </w:pPr>
      <w:r>
        <w:rPr>
          <w:color w:val="000000"/>
        </w:rPr>
        <w:t># (sous entendu à y et J constants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nspp, conjugate, sigma et mu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nspp.Poisson.Nrandom.theta1.sigma2.taurandomV1.Sc3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nspp.Poisson.Nrandom.theta1.sigma2.taurandomV1.Sc3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theta0&lt;- round(abs(log(results.nspp.Poisson.Nrandom.theta1.sigma2.taurandomV1.Sc3.conjugate.R[,"theta0"])-1),digits=2)</w:t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nspp.Poisson.Nrandom.theta1.sigma2.taurandomV1.Sc3.conjugate.R [,"mean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3.conjugate.R [,"var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3.conjugate.R [,"skew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3.conjugate.R [,"kurt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3.conjugate.R [,"Za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</w:rPr>
      </w:pPr>
      <w:r>
        <w:rPr>
          <w:color w:val="000000"/>
        </w:rPr>
        <w:t>print(x,prn=F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</w:rPr>
      </w:pPr>
      <w:r>
        <w:rPr>
          <w:b/>
        </w:rPr>
        <w:t xml:space="preserve">#(((R, nspp, conjugate, sigma et </w:t>
      </w:r>
      <w:r>
        <w:rPr>
          <w:b/>
          <w:highlight w:val="cyan"/>
          <w:u w:val="single"/>
        </w:rPr>
        <w:t>mu scaled</w:t>
      </w:r>
      <w:r>
        <w:rPr>
          <w:b/>
          <w:u w:val="single"/>
        </w:rPr>
        <w:t>))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nspp.Poisson.Nrandom.theta1.sigma2.taurandomV1.Sc3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nspp.Poisson.Nrandom.theta1.sigma2.taurandomV1.Sc3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theta0&lt;- round(abs(log(results.nspp.Poisson.Nrandom.theta1.sigma2.taurandomV1.Sc3.conjugate.R[,"theta0"])-1)/ results.nspp.Poisson.Nrandom.theta1.sigma2.taurandomV1.Sc3.conjugate.R[,"musigma0"],digits=2)</w:t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nspp.Poisson.Nrandom.theta1.sigma2.taurandomV1.Sc3.conjugate.R [,"mean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3.conjugate.R [,"var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3.conjugate.R [,"skew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3.conjugate.R [,"kurt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3.conjugate.R [,"Za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</w:rPr>
      </w:pPr>
      <w:r>
        <w:rPr>
          <w:color w:val="000000"/>
        </w:rPr>
        <w:t>print(x,prn=F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</w:rPr>
      </w:pPr>
      <w:r>
        <w:rPr>
          <w:b/>
        </w:rPr>
        <w:t>#R, nspp, conjugate, No et mu</w:t>
      </w:r>
    </w:p>
    <w:p>
      <w:pPr>
        <w:pStyle w:val="TextBody"/>
        <w:rPr>
          <w:b/>
          <w:b/>
        </w:rPr>
      </w:pPr>
      <w:r>
        <w:rPr>
          <w:b/>
        </w:rPr>
        <w:t>#étonnant ici par rapport à Normal – Diags3: moins discriminant que mult.sigma+theta0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nspp.Poisson.Nrandom.theta1.sigma2.taurandomV1.Sc3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nspp.Poisson.Nrandom.theta1.sigma2.taurandomV1.Sc3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theta0&lt;- round(abs(log(results.nspp.Poisson.Nrandom.theta1.sigma2.taurandomV1.Sc3.conjugate.R[,"theta0"])-1),digits=2)</w:t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nspp.Poisson.Nrandom.theta1.sigma2.taurandomV1.Sc3.conjugate.R [,"mean"]~No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3.conjugate.R [,"var"]~No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3.conjugate.R [,"skew"]~No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3.conjugate.R [,"kurt"]~No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3.conjugate.R [,"Za"]~No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3: Poisson, spp &amp; dspp &amp; dspp2, conjugat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</w:rPr>
      </w:pPr>
      <w:r>
        <w:rPr>
          <w:b/>
        </w:rPr>
        <w:t>#R, spp, conjugate, sigma et mu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spp.Poisson.Nrandom.theta1.sigma2.taurandomV1.Sc3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spp.Poisson.Nrandom.theta1.sigma2.taurandomV1.Sc3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theta0&lt;- round(abs(log(results.spp.Poisson.Nrandom.theta1.sigma2.taurandomV1.Sc3.conjugate.R[,"theta0"])-1),digits=2)</w:t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spp.Poisson.Nrandom.theta1.sigma2.taurandomV1.Sc3.conjugate.R [,"mean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spp.Poisson.Nrandom.theta1.sigma2.taurandomV1.Sc3.conjugate.R [,"var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</w:rPr>
      </w:pPr>
      <w:r>
        <w:rPr>
          <w:color w:val="000000"/>
        </w:rPr>
        <w:t>print(x,prn=F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</w:rPr>
      </w:pPr>
      <w:r>
        <w:rPr>
          <w:b/>
        </w:rPr>
        <w:t>#R, dspp, conjugate, sigma et mu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dspp.Poisson.Nrandom.theta1.sigma2.taurandomV1.Sc3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dspp.Poisson.Nrandom.theta1.sigma2.taurandomV1.Sc3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theta0&lt;- round(abs(log(results.dspp.Poisson.Nrandom.theta1.sigma2.taurandomV1.Sc3.conjugate.R[,"theta0"])-1),digits=2)</w:t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dspp.Poisson.Nrandom.theta1.sigma2.taurandomV1.Sc3.conjugate.R [,"p0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(</w:t>
      </w:r>
      <w:r>
        <w:rPr>
          <w:color w:val="000000"/>
          <w:lang w:val="en-GB"/>
        </w:rPr>
        <w:t>results.dspp.Poisson.Nrandom.theta1.sigma2.taurandomV1.Sc3.conjugate.R [,"meanc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Poisson.Nrandom.theta1.sigma2.taurandomV1.Sc3.conjugate.R [,"varc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</w:rPr>
      </w:pPr>
      <w:r>
        <w:rPr>
          <w:color w:val="000000"/>
        </w:rPr>
        <w:t>print(x,prn=F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</w:rPr>
      </w:pPr>
      <w:r>
        <w:rPr>
          <w:b/>
        </w:rPr>
        <w:t>#R, dspp2, conjugate, sigma et mu</w:t>
      </w:r>
    </w:p>
    <w:p>
      <w:pPr>
        <w:pStyle w:val="Normal"/>
        <w:rPr/>
      </w:pPr>
      <w:r>
        <w:rPr>
          <w:color w:val="000000"/>
          <w:lang w:val="pt-BR"/>
        </w:rPr>
        <w:t>No&lt;- results.dspp2.Poisson.Nrandom.theta1.sigma2.taurandomV1.Sc3.conjugate.R [,"N"]</w:t>
      </w:r>
    </w:p>
    <w:p>
      <w:pPr>
        <w:pStyle w:val="Normal"/>
        <w:rPr/>
      </w:pPr>
      <w:r>
        <w:rPr>
          <w:color w:val="000000"/>
          <w:lang w:val="pt-BR"/>
        </w:rPr>
        <w:t>mult.sigma&lt;- round(results.dspp2.Poisson.Nrandom.theta1.sigma2.taurandomV1.Sc3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theta0&lt;- round(abs(log(results.dspp2.Poisson.Nrandom.theta1.sigma2.taurandomV1.Sc3.conjugate.R[,"theta0"])-1),digits=2)</w:t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dspp2.Poisson.Nrandom.theta1.sigma2.taurandomV1.Sc3.conjugate.R [,"LL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3: Normal, nspp, conjugat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</w:rPr>
      </w:pPr>
      <w:r>
        <w:rPr>
          <w:b/>
        </w:rPr>
        <w:t>#R, nspp, conjugate, sigma et mu</w:t>
      </w:r>
    </w:p>
    <w:p>
      <w:pPr>
        <w:pStyle w:val="Normal"/>
        <w:rPr/>
      </w:pPr>
      <w:r>
        <w:rPr>
          <w:color w:val="000000"/>
          <w:lang w:val="pt-BR"/>
        </w:rPr>
        <w:t>No&lt;- results.nspp.Normal.Nrandom.tausigmarandom2.Sc3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#mult.sigma&lt;- cut2(round(results.nspp.Normal.Nrandom.tausigmarandom2.Sc3.conjugate.R[,"musigma0"],digits=2), c(1,2,4,6,10)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cut2(round(results.nspp.Normal.Nrandom.tausigmarandom2.Sc3.conjugate.R[,"musigma0"],digits=2), 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#mult.sigma&lt;- round(results.nspp.Normal.Nrandom.tausigmarandom2.Sc3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#theta0&lt;- round((results.nspp.Normal.Nrandom.tausigmarandom2.Sc3.conjugate.R[,"theta0"]),digits=1)</w:t>
      </w:r>
    </w:p>
    <w:p>
      <w:pPr>
        <w:pStyle w:val="Normal"/>
        <w:rPr/>
      </w:pPr>
      <w:r>
        <w:rPr>
          <w:color w:val="000000"/>
          <w:lang w:val="pt-BR"/>
        </w:rPr>
        <w:t>theta0&lt;- round(abs(results.nspp.Normal.Nrandom.tausigmarandom2.Sc3.conjugate.R[,"theta0"]),digits=1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nspp.Normal.Nrandom.tausigmarandom2.Sc3.conjugate.R [,"mean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3.conjugate.R [,"var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3.conjugate.R [,"skew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3.conjugate.R [,"kurt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3.conjugate.R [,"Za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</w:rPr>
      </w:pPr>
      <w:r>
        <w:rPr>
          <w:color w:val="000000"/>
        </w:rPr>
        <w:t>print(x,prn=F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/>
      </w:pPr>
      <w:r>
        <w:rPr>
          <w:b/>
        </w:rPr>
        <w:t xml:space="preserve">#R, nspp, conjugate, </w:t>
      </w:r>
      <w:r>
        <w:rPr>
          <w:b/>
          <w:highlight w:val="cyan"/>
        </w:rPr>
        <w:t>No</w:t>
      </w:r>
      <w:r>
        <w:rPr>
          <w:b/>
        </w:rPr>
        <w:t xml:space="preserve"> et mu</w:t>
      </w:r>
    </w:p>
    <w:p>
      <w:pPr>
        <w:pStyle w:val="TextBody"/>
        <w:rPr>
          <w:b/>
          <w:b/>
        </w:rPr>
      </w:pPr>
      <w:r>
        <w:rPr>
          <w:b/>
        </w:rPr>
        <w:t>#pas présdenté car marginalement plus discriminant seulement pour theta élévé et beaucoup mopins discriminant pour theta faible (que mult.sigma+mu)</w:t>
      </w:r>
    </w:p>
    <w:p>
      <w:pPr>
        <w:pStyle w:val="Normal"/>
        <w:rPr/>
      </w:pPr>
      <w:r>
        <w:rPr>
          <w:color w:val="000000"/>
          <w:lang w:val="pt-BR"/>
        </w:rPr>
        <w:t>No&lt;- results.nspp.Normal.Nrandom.tausigmarandom2.Sc3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#mult.sigma&lt;- cut2(round(results.nspp.Normal.Nrandom.tausigmarandom2.Sc3.conjugate.R[,"musigma0"],digits=2), c(1,2,4,6,10)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cut2(round(results.nspp.Normal.Nrandom.tausigmarandom2.Sc3.conjugate.R[,"musigma0"],digits=2), 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#mult.sigma&lt;- round(results.nspp.Normal.Nrandom.tausigmarandom2.Sc3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#theta0&lt;- round((results.nspp.Normal.Nrandom.tausigmarandom2.Sc3.conjugate.R[,"theta0"]),digits=1)</w:t>
      </w:r>
    </w:p>
    <w:p>
      <w:pPr>
        <w:pStyle w:val="Normal"/>
        <w:rPr/>
      </w:pPr>
      <w:r>
        <w:rPr>
          <w:color w:val="000000"/>
          <w:lang w:val="pt-BR"/>
        </w:rPr>
        <w:t>theta0&lt;- round(abs(results.nspp.Normal.Nrandom.tausigmarandom2.Sc3.conjugate.R[,"theta0"]),digits=1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nspp.Normal.Nrandom.tausigmarandom2.Sc3.conjugate.R [,"mean"]~No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3.conjugate.R [,"var"]~No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3.conjugate.R [,"skew"]~No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3.conjugate.R [,"kurt"]~No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3.conjugate.R [,"Za"]~No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</w:rPr>
      </w:pPr>
      <w:r>
        <w:rPr>
          <w:color w:val="000000"/>
        </w:rPr>
        <w:t>print(x,prn=F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</w:rPr>
      </w:pPr>
      <w:r>
        <w:rPr>
          <w:b/>
        </w:rPr>
        <w:t xml:space="preserve">#(((R, nspp, conjugate, sigma et </w:t>
      </w:r>
      <w:r>
        <w:rPr>
          <w:b/>
          <w:highlight w:val="cyan"/>
          <w:u w:val="single"/>
        </w:rPr>
        <w:t>mu scaled</w:t>
      </w:r>
      <w:r>
        <w:rPr>
          <w:b/>
          <w:u w:val="single"/>
        </w:rPr>
        <w:t>))) pas très différent finalement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color w:val="000000"/>
          <w:lang w:val="pt-BR"/>
        </w:rPr>
        <w:t>No&lt;- results.nspp.Normal.Nrandom.tausigmarandom2.Sc3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#mult.sigma&lt;- cut2(round(results.nspp.Normal.Nrandom.tausigmarandom2.Sc3.conjugate.R[,"musigma0"],digits=2), c(1,2,4,6,10)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cut2(round(results.nspp.Normal.Nrandom.tausigmarandom2.Sc3.conjugate.R[,"musigma0"],digits=2), 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#mult.sigma&lt;- round(results.nspp.Normal.Nrandom.tausigmarandom2.Sc3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#theta0&lt;- round((results.nspp.Normal.Nrandom.tausigmarandom2.Sc3.conjugate.R[,"theta0"]),digits=1)</w:t>
      </w:r>
    </w:p>
    <w:p>
      <w:pPr>
        <w:pStyle w:val="Normal"/>
        <w:rPr/>
      </w:pPr>
      <w:r>
        <w:rPr>
          <w:color w:val="000000"/>
          <w:lang w:val="pt-BR"/>
        </w:rPr>
        <w:t>theta0&lt;- round(abs(results.nspp.Normal.Nrandom.tausigmarandom2.Sc3.conjugate.R[,"theta0"]/ results.nspp.Normal.Nrandom.tausigmarandom2.Sc3.conjugate.R[,"sigma0"]),digits=1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nspp.Normal.Nrandom.tausigmarandom2.Sc3.conjugate.R [,"mean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3.conjugate.R [,"var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3.conjugate.R [,"skew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3.conjugate.R [,"kurt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3.conjugate.R [,"Za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>
          <w:lang w:val="en-GB"/>
        </w:rPr>
        <w:t>#=&gt;A3: Normal, spp &amp; dspp &amp; dspp2, conjugate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</w:rPr>
      </w:pPr>
      <w:r>
        <w:rPr>
          <w:b/>
        </w:rPr>
        <w:t>#R, spp, conjugate, sigma et mu</w:t>
      </w:r>
    </w:p>
    <w:p>
      <w:pPr>
        <w:pStyle w:val="Normal"/>
        <w:rPr/>
      </w:pPr>
      <w:r>
        <w:rPr>
          <w:color w:val="000000"/>
          <w:lang w:val="pt-BR"/>
        </w:rPr>
        <w:t>No&lt;- results.spp.Normal.Nrandom.tausigmarandom2.Sc3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#mult.sigma&lt;- cut2(round(results.spp.Normal.Nrandom.tausigmarandom2.Sc3.conjugate.R[,"musigma0"],digits=2), g=6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spp.Normal.Nrandom.tausigmarandom2.Sc3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#theta0&lt;- round((results.nspp.Normal.Nrandom.tausigmarandom2.Sc3.conjugate.R[,"theta0"]),digits=1)</w:t>
      </w:r>
    </w:p>
    <w:p>
      <w:pPr>
        <w:pStyle w:val="Normal"/>
        <w:rPr/>
      </w:pPr>
      <w:r>
        <w:rPr>
          <w:color w:val="000000"/>
          <w:lang w:val="pt-BR"/>
        </w:rPr>
        <w:t>theta0&lt;- round(abs(results.spp.Normal.Nrandom.tausigmarandom2.Sc3.conjugate.R[,"theta0"]),digits=1)</w:t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spp.Normal.Nrandom.tausigmarandom2.Sc3.conjugate.R [,"mean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spp.Normal.Nrandom.tausigmarandom2.Sc3.conjugate.R [,"var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</w:rPr>
      </w:pPr>
      <w:r>
        <w:rPr>
          <w:color w:val="000000"/>
        </w:rPr>
        <w:t>print(x,prn=F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</w:rPr>
      </w:pPr>
      <w:r>
        <w:rPr>
          <w:b/>
        </w:rPr>
        <w:t>#R, dspp, conjugate, sigma et mu</w:t>
      </w:r>
    </w:p>
    <w:p>
      <w:pPr>
        <w:pStyle w:val="Normal"/>
        <w:rPr/>
      </w:pPr>
      <w:r>
        <w:rPr>
          <w:color w:val="000000"/>
          <w:lang w:val="pt-BR"/>
        </w:rPr>
        <w:t>No&lt;- results.dspp.Normal.Nrandom.tausigmarandom2.Sc3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#mult.sigma&lt;- cut2(round(results.dspp.Normal.Nrandom.tausigmarandom2.Sc3.conjugate.R[,"musigma0"],digits=2), g=6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dspp.Normal.Nrandom.tausigmarandom2.Sc3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#theta0&lt;- round((results.dspp.Normal.Nrandom.tausigmarandom2.Sc3.conjugate.R[,"theta0"]),digits=1)</w:t>
      </w:r>
    </w:p>
    <w:p>
      <w:pPr>
        <w:pStyle w:val="Normal"/>
        <w:rPr/>
      </w:pPr>
      <w:r>
        <w:rPr>
          <w:color w:val="000000"/>
          <w:lang w:val="pt-BR"/>
        </w:rPr>
        <w:t>theta0&lt;- round(abs(results.dspp.Normal.Nrandom.tausigmarandom2.Sc3.conjugate.R[,"theta0"]),digits=1)</w:t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color w:val="000000"/>
          <w:lang w:val="pt-BR"/>
        </w:rPr>
        <w:t>x&lt;-summary(results.dspp.Normal.Nrandom.tausigmarandom2.Sc3.conjugate.R [,"plt0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Normal.Nrandom.tausigmarandom2.Sc3.conjugate.R [,"meanc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Normal.Nrandom.tausigmarandom2.Sc3.conjugate.R [,"varc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</w:rPr>
      </w:pPr>
      <w:r>
        <w:rPr>
          <w:color w:val="000000"/>
        </w:rPr>
        <w:t>print(x,prn=F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dspp2, conjugate, sigma et mu</w:t>
      </w:r>
    </w:p>
    <w:p>
      <w:pPr>
        <w:pStyle w:val="Normal"/>
        <w:rPr/>
      </w:pPr>
      <w:r>
        <w:rPr>
          <w:color w:val="000000"/>
          <w:lang w:val="pt-BR"/>
        </w:rPr>
        <w:t>No&lt;- results.dspp2.Normal.Nrandom.tausigmarandom2.Sc3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#mult.sigma&lt;- cut2(round(results.dspp2.Normal.Nrandom.tausigmarandom2.Sc3.conjugate.R[,"musigma0"],digits=2), g=6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dspp2.Normal.Nrandom.tausigmarandom2.Sc3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#theta0&lt;- round((results.dspp2.Normal.Nrandom.tausigmarandom2.Sc3.conjugate.R[,"theta0"]),digits=1)</w:t>
      </w:r>
    </w:p>
    <w:p>
      <w:pPr>
        <w:pStyle w:val="Normal"/>
        <w:rPr/>
      </w:pPr>
      <w:r>
        <w:rPr>
          <w:color w:val="000000"/>
          <w:lang w:val="pt-BR"/>
        </w:rPr>
        <w:t>theta0&lt;- round(abs(results.dspp2.Normal.Nrandom.tausigmarandom2.Sc3.conjugate.R[,"theta0"]),digits=1)</w:t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color w:val="000000"/>
          <w:lang w:val="pt-BR"/>
        </w:rPr>
        <w:t>x&lt;-summary(results.dspp2.Normal.Nrandom.tausigmarandom2.Sc3.conjugate.R [,"LL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3: Bernoulli, nspp, conjugate</w:t>
      </w:r>
    </w:p>
    <w:p>
      <w:pPr>
        <w:pStyle w:val="TextBody"/>
        <w:rPr>
          <w:lang w:val="en-GB"/>
        </w:rPr>
      </w:pPr>
      <w:r>
        <w:rPr>
          <w:lang w:val="en-GB"/>
        </w:rPr>
        <w:t>#important remark: musigma0 inverted due to inversion between ppaer and commands here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nspp, conjugate, sigma et mu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nspp.Bernoulli.Nrandom.thetarandom5.Sc3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1/results.nspp.Bernoulli.Nrandom.thetarandom5.Sc3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theta0&lt;- round(abs(results.nspp.Bernoulli.Nrandom.thetarandom5.Sc3.conjugate.R[,"theta0"]-0.5),digits=2)</w:t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nspp.Bernoulli.Nrandom.thetarandom5.Sc3.conjugate.R [,"mean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3.conjugate.R [,"var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3.conjugate.R [,"skew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3.conjugate.R [,"kurt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3.conjugate.R [,"Za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>
          <w:lang w:val="pt-BR"/>
        </w:rPr>
      </w:pPr>
      <w:r>
        <w:rPr>
          <w:lang w:val="pt-BR"/>
        </w:rPr>
        <w:t>#=&gt;A3: Bernoulli, spp &amp; dspp &amp; dspp2, conjugate</w:t>
      </w:r>
    </w:p>
    <w:p>
      <w:pPr>
        <w:pStyle w:val="TextBody"/>
        <w:rPr>
          <w:lang w:val="en-GB"/>
        </w:rPr>
      </w:pPr>
      <w:r>
        <w:rPr>
          <w:lang w:val="en-GB"/>
        </w:rPr>
        <w:t>#important remark: musigma0 inverted due to inversion between ppaer and commands here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</w:rPr>
      </w:pPr>
      <w:r>
        <w:rPr>
          <w:b/>
        </w:rPr>
        <w:t>#R, spp, conjugate, sigma et mu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spp.Bernoulli.Nrandom.thetarandom5.Sc3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1/results.spp.Bernoulli.Nrandom.thetarandom5.Sc3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theta0&lt;- round(abs(results.spp.Bernoulli.Nrandom.thetarandom5.Sc3.conjugate.R[,"theta0"]-0.5),digits=2)</w:t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spp.Bernoulli.Nrandom.thetarandom5.Sc3.conjugate.R [,"mean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spp.Bernoulli.Nrandom.thetarandom5.Sc3.conjugate.R [,"var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</w:rPr>
      </w:pPr>
      <w:r>
        <w:rPr>
          <w:color w:val="000000"/>
        </w:rPr>
        <w:t>print(x,prn=F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</w:rPr>
      </w:pPr>
      <w:r>
        <w:rPr>
          <w:b/>
        </w:rPr>
        <w:t>#R, dspp, conjugate, sigma et mu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dspp.Bernoulli.Nrandom.thetarandom5.Sc3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1/results.dspp.Bernoulli.Nrandom.thetarandom5.Sc3.conjugate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theta0&lt;- round(abs(results.dspp.Bernoulli.Nrandom.thetarandom5.Sc3.conjugate.R[,"theta0"]-0.5), digits=2)</w:t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dspp.Bernoulli.Nrandom.thetarandom5.Sc3.conjugate.R [,"p0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(</w:t>
      </w:r>
      <w:r>
        <w:rPr>
          <w:color w:val="000000"/>
          <w:lang w:val="en-GB"/>
        </w:rPr>
        <w:t>results.dspp.Bernoulli.Nrandom.thetarandom5.Sc3.conjugate.R [,"meanc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Bernoulli.Nrandom.thetarandom5.Sc3.conjugate.R [,"varc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</w:rPr>
      </w:pPr>
      <w:r>
        <w:rPr>
          <w:color w:val="000000"/>
        </w:rPr>
        <w:t>print(x,prn=F)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</w:rPr>
      </w:pPr>
      <w:r>
        <w:rPr>
          <w:b/>
        </w:rPr>
        <w:t>#R, dspp2, conjugate, sigma et mu</w:t>
      </w:r>
    </w:p>
    <w:p>
      <w:pPr>
        <w:pStyle w:val="Normal"/>
        <w:rPr/>
      </w:pPr>
      <w:r>
        <w:rPr>
          <w:color w:val="000000"/>
          <w:lang w:val="pt-BR"/>
        </w:rPr>
        <w:t>No&lt;- results.dspp2.Bernoulli.Nrandom.thetarandom5.Sc3.conjugate.R [,"N"]</w:t>
      </w:r>
    </w:p>
    <w:p>
      <w:pPr>
        <w:pStyle w:val="Normal"/>
        <w:rPr/>
      </w:pPr>
      <w:r>
        <w:rPr>
          <w:color w:val="000000"/>
          <w:lang w:val="pt-BR"/>
        </w:rPr>
        <w:t>mult.sigma&lt;- round(1/results.dspp2.Bernoulli.Nrandom.thetarandom5.Sc3.conjugate.R[,"musigma0"],digits=2)</w:t>
      </w:r>
    </w:p>
    <w:p>
      <w:pPr>
        <w:pStyle w:val="Normal"/>
        <w:rPr/>
      </w:pPr>
      <w:r>
        <w:rPr>
          <w:color w:val="000000"/>
          <w:lang w:val="pt-BR"/>
        </w:rPr>
        <w:t>theta0&lt;- round(abs(results.dspp2.Bernoulli.Nrandom.thetarandom5.Sc3.conjugate.R[,"theta0"]-0.5), digits=2)</w:t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dspp2.Bernoulli.Nrandom.thetarandom5.Sc3.conjugate.R [,"LL"]~mult.sigma+theta0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2"/>
        <w:rPr/>
      </w:pPr>
      <w:r>
        <w:rPr>
          <w:lang w:val="en-GB"/>
        </w:rPr>
        <w:t>Tables for Text S4 (Scenario 4 results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4: Poisson, nspp, conjugat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nspp, conjugate, sigma et N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nspp.Poisson.Nrandom.theta1.sigma2.taurandomV1.Sc4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sigma0&lt;- round(results.nspp.Poisson.Nrandom.theta1.sigma2.taurandomV1.Sc4.conjugate.R[,"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nspp.Poisson.Nrandom.theta1.sigma2.taurandomV1.Sc4.conjugate.R [,"mean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4.conjugate.R [,"var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4.conjugate.R [,"skew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4.conjugate.R [,"kurt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Poisson.Nrandom.theta1.sigma2.taurandomV1.Sc4.conjugate.R [,"Za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4: Poisson, spp et dspp &amp; dspp2, conjugat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spp, conjugate, sigma et N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spp.Poisson.Nrandom.theta1.sigma2.taurandomV1.Sc4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sigma0&lt;- round(results.spp.Poisson.Nrandom.theta1.sigma2.taurandomV1.Sc4.conjugate.R[,"sigma0"], 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spp.Poisson.Nrandom.theta1.sigma2.taurandomV1.Sc4.conjugate.R [,"mean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spp.Poisson.Nrandom.theta1.sigma2.taurandomV1.Sc4.conjugate.R [,"var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  <w:t>#R, dspp, conjugate, sigma et N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No&lt;- results.dspp.Poisson.Nrandom.theta1.sigma2.taurandomV1.Sc4.conjugate.R [,"N"]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sigma0&lt;- round(results.dspp.Poisson.Nrandom.theta1.sigma2.taurandomV1.Sc4.conjugate.R[,"sigma0"],digits=2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x&lt;-summary(results.dspp.Poisson.Nrandom.theta1.sigma2.taurandomV1.Sc4.conjugate.R [,"p0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(</w:t>
      </w:r>
      <w:r>
        <w:rPr>
          <w:color w:val="000000"/>
          <w:lang w:val="en-GB"/>
        </w:rPr>
        <w:t>results.dspp.Poisson.Nrandom.theta1.sigma2.taurandomV1.Sc4.conjugate.R [,"meanc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Poisson.Nrandom.theta1.sigma2.taurandomV1.Sc4.conjugate.R [,"varc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  <w:t>#R, dspp2, conjugate, sigma et N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No&lt;- results.dspp2.Poisson.Nrandom.theta1.sigma2.taurandomV1.Sc4.conjugate.R [,"N"]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sigma0&lt;- round(results.dspp2.Poisson.Nrandom.theta1.sigma2.taurandomV1.Sc4.conjugate.R[,"sigma0"],digits=2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x&lt;-summary(results.dspp2.Poisson.Nrandom.theta1.sigma2.taurandomV1.Sc4.conjugate.R [,"LL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4: Normal, nspp, conjugat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nspp, conjugate, sigma et N</w:t>
      </w:r>
    </w:p>
    <w:p>
      <w:pPr>
        <w:pStyle w:val="Normal"/>
        <w:rPr/>
      </w:pPr>
      <w:r>
        <w:rPr>
          <w:color w:val="000000"/>
          <w:lang w:val="pt-BR"/>
        </w:rPr>
        <w:t>No&lt;- results.nspp.Normal.Nrandom.tausigmarandom2.Sc4.conjugate.R [,"N"]</w:t>
      </w:r>
    </w:p>
    <w:p>
      <w:pPr>
        <w:pStyle w:val="Normal"/>
        <w:rPr/>
      </w:pPr>
      <w:r>
        <w:rPr>
          <w:color w:val="000000"/>
          <w:lang w:val="pt-BR"/>
        </w:rPr>
        <w:t>sigma0&lt;- round(results.nspp.Normal.Nrandom.tausigmarandom2.Sc4.conjugate.R[,"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nspp.Normal.Nrandom.tausigmarandom2.Sc4.conjugate.R [,"mean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4.conjugate.R [,"var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4.conjugate.R [,"skew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4.conjugate.R [,"kurt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Normal.Nrandom.tausigmarandom2.Sc4.conjugate.R [,"Za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>
          <w:lang w:val="en-GB"/>
        </w:rPr>
        <w:t>#=&gt;A4: Normal, spp&amp;dspp&amp;dspp2, conjugate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spp, conjugate, sigma et N</w:t>
      </w:r>
    </w:p>
    <w:p>
      <w:pPr>
        <w:pStyle w:val="Normal"/>
        <w:rPr/>
      </w:pPr>
      <w:r>
        <w:rPr>
          <w:color w:val="000000"/>
          <w:lang w:val="pt-BR"/>
        </w:rPr>
        <w:t>No&lt;- results.spp.Normal.Nrandom.tausigmarandom2.Sc4.conjugate.R [,"N"]</w:t>
      </w:r>
    </w:p>
    <w:p>
      <w:pPr>
        <w:pStyle w:val="Normal"/>
        <w:rPr/>
      </w:pPr>
      <w:r>
        <w:rPr>
          <w:color w:val="000000"/>
          <w:lang w:val="pt-BR"/>
        </w:rPr>
        <w:t>sigma0&lt;- round(results.spp.Normal.Nrandom.tausigmarandom2.Sc4.conjugate.R[,"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spp.Normal.Nrandom.tausigmarandom2.Sc4.conjugate.R [,"mean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spp.Normal.Nrandom.tausigmarandom2.Sc4.conjugate.R [,"var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dspp, conjugate, sigma et N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dspp.Normal.Nrandom.tausigmarandom2.Sc4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sigma0&lt;- round(results.dspp.Normal.Nrandom.tausigmarandom2.Sc4.conjugate.R[,"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dspp.Normal.Nrandom.tausigmarandom2.Sc4.conjugate.R [,"plt0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(</w:t>
      </w:r>
      <w:r>
        <w:rPr>
          <w:color w:val="000000"/>
          <w:lang w:val="en-GB"/>
        </w:rPr>
        <w:t>results.dspp.Normal.Nrandom.tausigmarandom2.Sc4.conjugate.R [,"meanc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Normal.Nrandom.tausigmarandom2.Sc4.conjugate.R [,"varc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/>
      </w:pPr>
      <w:r>
        <w:rPr>
          <w:b/>
          <w:lang w:val="pt-BR"/>
        </w:rPr>
        <w:t>#R, dspp2, conjugate, sigma et N</w:t>
      </w:r>
    </w:p>
    <w:p>
      <w:pPr>
        <w:pStyle w:val="Normal"/>
        <w:rPr/>
      </w:pPr>
      <w:r>
        <w:rPr>
          <w:color w:val="000000"/>
          <w:lang w:val="pt-BR"/>
        </w:rPr>
        <w:t>No&lt;- results.dspp2.Normal.Nrandom.tausigmarandom2.Sc4.conjugate.R [,"N"]</w:t>
      </w:r>
    </w:p>
    <w:p>
      <w:pPr>
        <w:pStyle w:val="Normal"/>
        <w:rPr/>
      </w:pPr>
      <w:r>
        <w:rPr>
          <w:color w:val="000000"/>
          <w:lang w:val="pt-BR"/>
        </w:rPr>
        <w:t>sigma0&lt;- round(results.dspp2.Normal.Nrandom.tausigmarandom2.Sc4.conjugate.R[,"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dspp2.Normal.Nrandom.tausigmarandom2.Sc4.conjugate.R [,"LL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4: Bernoulli, nspp, conjugat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nspp, conjugate, sigma et N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nspp.Bernoulli.Nrandom.thetarandom5.Sc4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inv.rho&lt;- round(1/ results.nspp.Bernoulli.Nrandom.thetarandom5.Sc4.conjugate.R[,"sigma0"], 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nspp.Bernoulli.Nrandom.thetarandom5.Sc4.conjugate.R [,"mean"]~inv.rho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4.conjugate.R [,"var"]~inv.rho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4.conjugate.R [,"skew"]~inv.rho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4.conjugate.R [,"kurt"]~inv.rho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nspp.Bernoulli.Nrandom.thetarandom5.Sc4.conjugate.R [,"Za"]~inv.rho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4: Bernoulli, spp &amp; dspp, conjugat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spp, conjugate, sigma et N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spp.Bernoulli.Nrandom.thetarandom5.Sc4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inv.rho&lt;- round(1/ results.spp.Bernoulli.Nrandom.thetarandom5.Sc4.conjugate.R[,"sigma0"], 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spp.Bernoulli.Nrandom.thetarandom5.Sc4.conjugate.R [,"mean"]~inv.rho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spp.Bernoulli.Nrandom.thetarandom5.Sc4.conjugate.R [,"var"]~inv.rho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dspp, conjugate, sigma et N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dspp.Bernoulli.Nrandom.thetarandom5.Sc4.conjugate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inv.rho&lt;- round(1/results.dspp.Bernoulli.Nrandom.thetarandom5.Sc4.conjugate.R[,"sigma0"], 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dspp.Bernoulli.Nrandom.thetarandom5.Sc4.conjugate.R [,"p0"]~inv.rho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(</w:t>
      </w:r>
      <w:r>
        <w:rPr>
          <w:color w:val="000000"/>
          <w:lang w:val="en-GB"/>
        </w:rPr>
        <w:t>results.dspp.Bernoulli.Nrandom.thetarandom5.Sc4.conjugate.R [,"meanc"]~inv.rho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dspp.Bernoulli.Nrandom.thetarandom5.Sc4.conjugate.R [,"varc"]~inv.rho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print(x,prn=F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/>
      </w:pPr>
      <w:r>
        <w:rPr>
          <w:b/>
          <w:lang w:val="pt-BR"/>
        </w:rPr>
        <w:t>#R, dspp2, conjugate, sigma et N</w:t>
      </w:r>
    </w:p>
    <w:p>
      <w:pPr>
        <w:pStyle w:val="Normal"/>
        <w:rPr/>
      </w:pPr>
      <w:r>
        <w:rPr>
          <w:color w:val="000000"/>
          <w:lang w:val="pt-BR"/>
        </w:rPr>
        <w:t>No&lt;- results.dspp2.Bernoulli.Nrandom.thetarandom5.Sc4.conjugate.R [,"N"]</w:t>
      </w:r>
    </w:p>
    <w:p>
      <w:pPr>
        <w:pStyle w:val="Normal"/>
        <w:rPr/>
      </w:pPr>
      <w:r>
        <w:rPr>
          <w:color w:val="000000"/>
          <w:lang w:val="pt-BR"/>
        </w:rPr>
        <w:t>inv.rho&lt;- round(1/results.dspp2.Bernoulli.Nrandom.thetarandom5.Sc4.conjugate.R[,"sigma0"], 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dspp2.Bernoulli.Nrandom.thetarandom5.Sc4.conjugate.R [,"LL"]~inv.rho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  <w:t>#R, theta=0.7, spp, conjugate, sigma et N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No&lt;- results.spp.Bernoulli.theta07.Nrandom.thetarandom5.Sc4.conjugate.R [,"N"]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inv.rho&lt;- round(1/results.spp.Bernoulli.theta07.Nrandom.thetarandom5.Sc4.conjugate.R[,"sigma0"], digits=2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(</w:t>
      </w:r>
      <w:r>
        <w:rPr>
          <w:color w:val="000000"/>
          <w:lang w:val="en-GB"/>
        </w:rPr>
        <w:t>results.spp.Bernoulli.theta07.Nrandom.thetarandom5.Sc4.conjugate.R [,"mean"]~inv.rho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spp.Bernoulli.theta07.Nrandom.thetarandom5.Sc4.conjugate.R [,"var"]~inv.rho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2"/>
        <w:rPr/>
      </w:pPr>
      <w:r>
        <w:rPr>
          <w:lang w:val="en-GB"/>
        </w:rPr>
        <w:t>Tables for Text S5 (Scenario 4 results in the Poisson case, comparing spp and ppp )</w:t>
      </w:r>
    </w:p>
    <w:p>
      <w:pPr>
        <w:pStyle w:val="TextBody"/>
        <w:rPr>
          <w:b/>
          <w:b/>
          <w:lang w:val="pt-BR"/>
        </w:rPr>
      </w:pPr>
      <w:r>
        <w:rPr>
          <w:b/>
          <w:lang w:val="pt-BR"/>
        </w:rPr>
        <w:t>#R, spp, conjugate, sigma et N</w:t>
      </w:r>
    </w:p>
    <w:p>
      <w:pPr>
        <w:pStyle w:val="Normal"/>
        <w:rPr/>
      </w:pPr>
      <w:r>
        <w:rPr>
          <w:color w:val="000000"/>
          <w:lang w:val="pt-BR"/>
        </w:rPr>
        <w:t>No&lt;- results.spp.Poisson.Nrandom.theta1.sigma2.taurandomV1.Sc4.conjugate.R [,"N"]</w:t>
      </w:r>
    </w:p>
    <w:p>
      <w:pPr>
        <w:pStyle w:val="Normal"/>
        <w:rPr/>
      </w:pPr>
      <w:r>
        <w:rPr>
          <w:color w:val="000000"/>
          <w:lang w:val="pt-BR"/>
        </w:rPr>
        <w:t>sigma0&lt;- round(results.spp.Poisson.Nrandom.theta1.sigma2.taurandomV1.Sc4.conjugate.R [,"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b/>
          <w:lang w:val="pt-BR"/>
        </w:rPr>
        <w:t>x&lt;-summary(</w:t>
      </w:r>
      <w:r>
        <w:rPr>
          <w:color w:val="000000"/>
          <w:lang w:val="pt-BR"/>
        </w:rPr>
        <w:t>results.spp.Poisson.Nrandom.theta1.sigma2.taurandomV1.Sc4.conjugate.R [,"max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  <w:t>#R, ppp, conjugate, sigma et N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No&lt;- results.ppp.Poisson.Nrandom.theta1.sigma2.taurandomV1.Sc4.conjugate.R [,"N"]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sigma0&lt;- round(results.ppp.Poisson.Nrandom.theta1.sigma2.taurandomV1.Sc4.conjugate.R [,"sigma0"],digits=2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(</w:t>
      </w:r>
      <w:r>
        <w:rPr>
          <w:color w:val="000000"/>
          <w:lang w:val="en-GB"/>
        </w:rPr>
        <w:t>results.ppp.Poisson.Nrandom.theta1.sigma2.taurandomV1.Sc4.conjugate.R [,"max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  <w:t>#R, hsMLp, conjugate, sigma et N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No&lt;- results.hsMLp.Poisson.Nrandom.theta1.sigma2.taurandomV1.Sc4.conjugate.R [,"N"]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sigma0&lt;- round(results.hsMLp.Poisson.Nrandom.theta1.sigma2.taurandomV1.Sc4.conjugate.R [,"sigma0"],digits=2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TextBody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/>
      </w:pPr>
      <w:r>
        <w:rPr>
          <w:b/>
          <w:lang w:val="en-GB"/>
        </w:rPr>
        <w:t>x&lt;-summary(</w:t>
      </w:r>
      <w:r>
        <w:rPr>
          <w:color w:val="000000"/>
          <w:lang w:val="en-GB"/>
        </w:rPr>
        <w:t>results.hsMLp.Poisson.Nrandom.theta1.sigma2.taurandomV1.Sc4.conjugate.R [,"max"]~sigma0+No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 ks.D=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 p.05=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 xml:space="preserve">Tables for Text S6 </w:t>
      </w:r>
    </w:p>
    <w:p>
      <w:pPr>
        <w:pStyle w:val="TextBody"/>
        <w:rPr>
          <w:lang w:val="en-GB" w:eastAsia="ar-SA"/>
        </w:rPr>
      </w:pPr>
      <w:r>
        <w:rPr>
          <w:lang w:val="en-GB" w:eastAsia="ar-SA"/>
        </w:rPr>
      </w:r>
    </w:p>
    <w:p>
      <w:pPr>
        <w:pStyle w:val="Heading4"/>
        <w:tabs>
          <w:tab w:val="clear" w:pos="708"/>
          <w:tab w:val="left" w:pos="0" w:leader="none"/>
        </w:tabs>
        <w:rPr/>
      </w:pPr>
      <w:r>
        <w:rPr/>
        <w:t>#=&gt;A7/Sc2: Poisson, prior predictiv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  <w:t>#R, prior predictive</w:t>
      </w:r>
    </w:p>
    <w:p>
      <w:pPr>
        <w:pStyle w:val="Normal"/>
        <w:rPr>
          <w:lang w:val="en-GB"/>
        </w:rPr>
      </w:pPr>
      <w:r>
        <w:rPr>
          <w:color w:val="000000"/>
          <w:lang w:val="en-GB"/>
        </w:rPr>
        <w:t>results.Poisson.Nrandom.theta1.sigma2.taurandomV1.prior.pred.R&lt;- results.prior.pred.Poisson.Nrandom.theta1.sigma2.taurandomV1.Sc2.conjugate.R</w:t>
      </w:r>
    </w:p>
    <w:p>
      <w:pPr>
        <w:pStyle w:val="TextBody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No&lt;- results.Poisson.Nrandom.theta1.sigma2.taurandomV1.prior.pred.R [,"N"]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  <w:t>mult.sigma&lt;- round(results.Poisson.Nrandom.theta1.sigma2.taurandomV1.prior.pred.R[,"musigma0"],digits=2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TextBody"/>
        <w:rPr>
          <w:b/>
          <w:b/>
          <w:color w:val="000000"/>
          <w:lang w:val="pt-BR"/>
        </w:rPr>
      </w:pPr>
      <w:r>
        <w:rPr>
          <w:b/>
          <w:color w:val="000000"/>
          <w:lang w:val="pt-BR"/>
        </w:rPr>
      </w:r>
    </w:p>
    <w:p>
      <w:pPr>
        <w:pStyle w:val="Normal"/>
        <w:rPr/>
      </w:pPr>
      <w:r>
        <w:rPr>
          <w:color w:val="000000"/>
          <w:lang w:val="pt-BR"/>
        </w:rPr>
        <w:t>x&lt;-summary(results.Poisson.Nrandom.theta1.sigma2.taurandomV1.prior.pred.R [,"mean"]~mult.sigma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Poisson.Nrandom.theta1.sigma2.taurandomV1.prior.pred.R [,"var"]~mult.sigma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Poisson.Nrandom.theta1.sigma2.taurandomV1.prior.pred.R [,"skew"]~ mult.sigma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",format(round({mean(x&lt;0.01/2| x&gt;(1-0.01/2))},3), format="f", nsmall=3), symbols.p01(x),sep=""))))},method="cross",g=4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print(x,prn=F,prnmiss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x&lt;-summary(results.Poisson.Nrandom.theta1.sigma2.taurandomV1.prior.pred.R [,"kurt"]~ mult.sigma, fun=function(x){c(</w:t>
      </w:r>
    </w:p>
    <w:p>
      <w:pPr>
        <w:pStyle w:val="Normal"/>
        <w:rPr/>
      </w:pPr>
      <w:r>
        <w:rPr>
          <w:color w:val="000000"/>
          <w:lang w:val="en-GB"/>
        </w:rPr>
        <w:t>ks.D=( (paste("",format(round(ks.test(x,"punif")$s,3), format="f", nsmall=3), symbols.ks(x),sep=""))),</w:t>
      </w:r>
    </w:p>
    <w:p>
      <w:pPr>
        <w:pStyle w:val="Normal"/>
        <w:rPr/>
      </w:pPr>
      <w:r>
        <w:rPr>
          <w:color w:val="000000"/>
          <w:lang w:val="en-GB"/>
        </w:rPr>
        <w:t>p.0.05=( (paste("",format(round({mean(x&lt;0.05/2| x&gt;(1-0.05/2))},3), format="f", nsmall=3),  symbols.p05(x),sep=""))),</w:t>
      </w:r>
    </w:p>
    <w:p>
      <w:pPr>
        <w:pStyle w:val="Normal"/>
        <w:rPr/>
      </w:pPr>
      <w:r>
        <w:rPr>
          <w:color w:val="000000"/>
          <w:lang w:val="en-GB"/>
        </w:rPr>
        <w:t>p.0.01=( (paste("",format(round({mean(x&lt;0.01/2| x&gt;(1-0.01/2))},3), format="f", nsmall=3), symbols.p01(x),sep=""))))},method="cross",g=4)</w:t>
      </w:r>
    </w:p>
    <w:p>
      <w:pPr>
        <w:pStyle w:val="Normal"/>
        <w:rPr/>
      </w:pPr>
      <w:r>
        <w:rPr>
          <w:color w:val="000000"/>
          <w:lang w:val="en-GB"/>
        </w:rPr>
        <w:t>print(x,prn=F, prnmiss=F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2"/>
        <w:rPr/>
      </w:pPr>
      <w:r>
        <w:rPr>
          <w:lang w:val="en-GB"/>
        </w:rPr>
        <w:t>Tables for Text S7 (nspp in poisson glm)</w:t>
      </w:r>
    </w:p>
    <w:p>
      <w:pPr>
        <w:pStyle w:val="Heading3"/>
        <w:rPr/>
      </w:pPr>
      <w:r>
        <w:rPr/>
        <w:t>#for Table S1: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/>
      </w:pPr>
      <w:r>
        <w:rPr>
          <w:color w:val="000000"/>
        </w:rPr>
        <w:t>table.glm.pois.fixed&lt;-lapply(c("mean","var","skewness","kurt","Za"),function(x,y,z,C,Ct){</w:t>
      </w:r>
      <w:r>
        <w:rPr/>
        <w:t xml:space="preserve"> </w:t>
      </w:r>
      <w:r>
        <w:rPr>
          <w:color w:val="000000"/>
        </w:rPr>
        <w:t>c(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ks.D=( (paste(" ks.D=",format(round(ks.test(y[[x]],"punif")$s,3), format="f", nsmall=3), symbols.ks(y[[x]]),sep=""))),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p.0.05=( (paste(" p.05=",format(round({mean(y[[x]]&lt;0.05/2| y[[x]]&gt;(1-0.05/2))},3), format="f", nsmall=3),  symbols.p05(y[[x]]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y[[x]]&lt;0.01/2| y[[x]]&gt;(1-0.01/2))},3), format="f", nsmall=3), symbols.p01(y[[x]]),sep=""))))}, results.Poisson.Nrandom.theta0.fixedtau.glm , results.Poisson.Nrandom.theta0.fixedtau$archive$y$rep.ppi, results.Poisson.Nrandom.theta0.fixedtau.C$archive$model1$gof$p[[1]][[1]][["p.gof.trandom"]], results.Poisson.Nrandom.theta0.fixedtau.C$archive$model1$gof$p[[1]][[1]][["p.gof.trandom"]][ ,results.Poisson.Nrandom.theta0.fixedtau.C$archive$model1$gof$p[[1]][[1]][[1]]["N",]&gt;200]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>names(table.glm.pois.fixed)&lt;- c("mean","var","skewness","kurt","Za"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3"/>
        <w:rPr/>
      </w:pPr>
      <w:r>
        <w:rPr/>
        <w:t>#for Table S2: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/>
      </w:pPr>
      <w:r>
        <w:rPr>
          <w:color w:val="000000"/>
        </w:rPr>
        <w:t>table.glm.pois.random&lt;-lapply(c("mean","var","skewness","kurt","Za"),function(x,y){</w:t>
      </w:r>
      <w:r>
        <w:rPr/>
        <w:t xml:space="preserve"> </w:t>
      </w:r>
      <w:r>
        <w:rPr>
          <w:color w:val="000000"/>
        </w:rPr>
        <w:t>c(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ks.D=( (paste(" ks.D=",format(round(ks.test(y[[x]],"punif")$s,3), format="f", nsmall=3), symbols.ks(y[[x]]),sep=""))),</w:t>
      </w:r>
    </w:p>
    <w:p>
      <w:pPr>
        <w:pStyle w:val="Normal"/>
        <w:autoSpaceDE w:val="false"/>
        <w:rPr>
          <w:color w:val="000000"/>
          <w:lang w:val="en-GB"/>
        </w:rPr>
      </w:pPr>
      <w:r>
        <w:rPr>
          <w:color w:val="000000"/>
          <w:lang w:val="en-GB"/>
        </w:rPr>
        <w:t>p.0.05=( (paste(" p.05=",format(round({mean(y[[x]]&lt;0.05/2| y[[x]]&gt;(1-0.05/2))},3), format="f", nsmall=3),  symbols.p05(y[[x]]),sep=""))),</w:t>
      </w:r>
    </w:p>
    <w:p>
      <w:pPr>
        <w:pStyle w:val="Normal"/>
        <w:rPr/>
      </w:pPr>
      <w:r>
        <w:rPr>
          <w:color w:val="000000"/>
          <w:lang w:val="en-GB"/>
        </w:rPr>
        <w:t>p.0.01=( (paste(" p.01=",format(round({mean(y[[x]]&lt;0.01/2| y[[x]]&gt;(1-0.01/2))},3), format="f", nsmall=3), symbols.p01(y[[x]]),sep=""))))}, results.Poisson.Nrandom.taurandom.glm)</w:t>
      </w:r>
    </w:p>
    <w:p>
      <w:pPr>
        <w:pStyle w:val="Normal"/>
        <w:rPr/>
      </w:pPr>
      <w:r>
        <w:rPr>
          <w:color w:val="000000"/>
          <w:lang w:val="en-GB"/>
        </w:rPr>
        <w:t>names(table.glm.pois.random)&lt;- c("mean","var","skewness","kurt","Za")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2"/>
        <w:rPr>
          <w:lang w:val="en-GB"/>
        </w:rPr>
      </w:pPr>
      <w:r>
        <w:rPr>
          <w:lang w:val="en-GB"/>
        </w:rPr>
        <w:t>Figure 1</w:t>
      </w:r>
    </w:p>
    <w:p>
      <w:pPr>
        <w:pStyle w:val="Normal"/>
        <w:rPr/>
      </w:pPr>
      <w:r>
        <w:rPr>
          <w:b/>
          <w:color w:val="000000"/>
          <w:lang w:val="en-GB"/>
        </w:rPr>
        <w:t>#nmax=5, max, pp2 :</w:t>
      </w:r>
    </w:p>
    <w:p>
      <w:pPr>
        <w:pStyle w:val="Normal"/>
        <w:rPr>
          <w:lang w:val="en-GB"/>
        </w:rPr>
      </w:pPr>
      <w:r>
        <w:rPr>
          <w:lang w:val="en-GB"/>
        </w:rPr>
        <w:t>order.t&lt;- results.spp2.Poisson.Nrandom.theta1.sigma2.taurandomV1.Sc6.conjugate.R [,"N"]</w:t>
      </w:r>
    </w:p>
    <w:p>
      <w:pPr>
        <w:pStyle w:val="Normal"/>
        <w:pBdr>
          <w:bottom w:val="double" w:sz="30" w:space="1" w:color="000000"/>
        </w:pBdr>
        <w:autoSpaceDE w:val="false"/>
        <w:rPr>
          <w:lang w:val="en-GB"/>
        </w:rPr>
      </w:pPr>
      <w:r>
        <w:rPr>
          <w:lang w:val="en-GB"/>
        </w:rPr>
        <w:t>close.screen(all=T)</w:t>
      </w:r>
    </w:p>
    <w:p>
      <w:pPr>
        <w:pStyle w:val="Normal"/>
        <w:pBdr>
          <w:bottom w:val="double" w:sz="30" w:space="1" w:color="000000"/>
        </w:pBdr>
        <w:autoSpaceDE w:val="false"/>
        <w:rPr>
          <w:lang w:val="en-GB"/>
        </w:rPr>
      </w:pPr>
      <w:r>
        <w:rPr>
          <w:lang w:val="en-GB"/>
        </w:rPr>
        <w:t>graphics.off()</w:t>
      </w:r>
    </w:p>
    <w:p>
      <w:pPr>
        <w:pStyle w:val="Normal"/>
        <w:pBdr>
          <w:bottom w:val="double" w:sz="30" w:space="1" w:color="000000"/>
        </w:pBdr>
        <w:autoSpaceDE w:val="false"/>
        <w:rPr>
          <w:lang w:val="en-GB"/>
        </w:rPr>
      </w:pPr>
      <w:r>
        <w:rPr>
          <w:lang w:val="en-GB"/>
        </w:rPr>
        <w:t>x11()</w:t>
      </w:r>
    </w:p>
    <w:p>
      <w:pPr>
        <w:pStyle w:val="Normal"/>
        <w:pBdr>
          <w:bottom w:val="double" w:sz="30" w:space="1" w:color="000000"/>
        </w:pBdr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pBdr>
          <w:bottom w:val="double" w:sz="30" w:space="1" w:color="000000"/>
        </w:pBdr>
        <w:autoSpaceDE w:val="false"/>
        <w:rPr>
          <w:lang w:val="en-GB"/>
        </w:rPr>
      </w:pPr>
      <w:r>
        <w:rPr>
          <w:lang w:val="en-GB"/>
        </w:rPr>
        <w:t>plot(order.t, results.spp2.Poisson.Nrandom.theta1.sigma2.taurandomV1.Sc6.conjugate.R [,"max"],type="n", ylab="power",xlab="N", cex.main=1.5,cex.lab=1.3,cex.axis=1.1,ylim=c(0,1))</w:t>
      </w:r>
    </w:p>
    <w:p>
      <w:pPr>
        <w:pStyle w:val="Normal"/>
        <w:pBdr>
          <w:bottom w:val="double" w:sz="30" w:space="1" w:color="000000"/>
        </w:pBdr>
        <w:autoSpaceDE w:val="false"/>
        <w:rPr>
          <w:lang w:val="en-GB"/>
        </w:rPr>
      </w:pPr>
      <w:r>
        <w:rPr>
          <w:lang w:val="en-GB"/>
        </w:rPr>
        <w:t>#axis(1,at=(0:2)/2,lab= c(".0",".5","1.0"),cex.axis=1.2,las=1)</w:t>
      </w:r>
    </w:p>
    <w:p>
      <w:pPr>
        <w:pStyle w:val="Normal"/>
        <w:pBdr>
          <w:bottom w:val="double" w:sz="30" w:space="1" w:color="000000"/>
        </w:pBdr>
        <w:autoSpaceDE w:val="false"/>
        <w:rPr>
          <w:lang w:val="en-GB"/>
        </w:rPr>
      </w:pPr>
      <w:r>
        <w:rPr>
          <w:lang w:val="en-GB"/>
        </w:rPr>
        <w:t>#axis(2,at=(0:2)/2,lab= c(".0",".5","1.0"),cex.axis=1.2,las=1)</w:t>
      </w:r>
    </w:p>
    <w:p>
      <w:pPr>
        <w:pStyle w:val="Normal"/>
        <w:rPr>
          <w:lang w:val="en-GB"/>
        </w:rPr>
      </w:pPr>
      <w:r>
        <w:rPr>
          <w:lang w:val="en-GB"/>
        </w:rPr>
        <w:t>toto&lt;-tapply(results.spp2.Poisson.Nrandom.theta1.sigma2.taurandomV1.Sc6.conjugate.R [,"max"],order.t,function(x){mean(x&lt;0.025|x&gt;0.975)})</w:t>
      </w:r>
    </w:p>
    <w:p>
      <w:pPr>
        <w:pStyle w:val="Normal"/>
        <w:rPr>
          <w:lang w:val="en-GB"/>
        </w:rPr>
      </w:pPr>
      <w:r>
        <w:rPr>
          <w:lang w:val="en-GB"/>
        </w:rPr>
        <w:t>lines(as.double(names(toto)),toto,lwd=1.5)</w:t>
      </w:r>
    </w:p>
    <w:p>
      <w:pPr>
        <w:pStyle w:val="Normal"/>
        <w:rPr>
          <w:lang w:val="en-GB"/>
        </w:rPr>
      </w:pPr>
      <w:r>
        <w:rPr>
          <w:lang w:val="en-GB"/>
        </w:rPr>
        <w:t>toto&lt;-tapply(results.ppp2.Poisson.Nrandom.theta1.sigma2.taurandomV1.Sc6.conjugate.R [,"max"],order.t,function(x){mean(x&lt;0.025|x&gt;0.975)})</w:t>
      </w:r>
    </w:p>
    <w:p>
      <w:pPr>
        <w:pStyle w:val="Normal"/>
        <w:rPr>
          <w:lang w:val="en-GB"/>
        </w:rPr>
      </w:pPr>
      <w:r>
        <w:rPr>
          <w:lang w:val="en-GB"/>
        </w:rPr>
        <w:t>lines(as.double(names(toto)),toto,lty=4,lwd=1.5)</w:t>
      </w:r>
    </w:p>
    <w:p>
      <w:pPr>
        <w:pStyle w:val="Normal"/>
        <w:rPr/>
      </w:pPr>
      <w:r>
        <w:rPr>
          <w:lang w:val="en-GB"/>
        </w:rPr>
        <w:t>toto&lt;-tapply(results.hsMLp2.Poisson.Nrandom.theta1.sigma2.taurandomV1.Sc6.conjugate.R [,"max"],order.t,function(x){mean(x&lt;0.025|x&gt;0.975)})</w:t>
      </w:r>
    </w:p>
    <w:p>
      <w:pPr>
        <w:pStyle w:val="Normal"/>
        <w:rPr/>
      </w:pPr>
      <w:r>
        <w:rPr>
          <w:lang w:val="en-GB"/>
        </w:rPr>
        <w:t>lines(as.double(names(toto)),toto,lty=3,lwd=1.5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>abline(0.05,0,lty=2,lwd=1.5)</w:t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Heading1"/>
        <w:widowControl w:val="false"/>
        <w:numPr>
          <w:ilvl w:val="0"/>
          <w:numId w:val="1"/>
        </w:numPr>
        <w:tabs>
          <w:tab w:val="clear" w:pos="708"/>
          <w:tab w:val="left" w:pos="0" w:leader="none"/>
        </w:tabs>
        <w:suppressAutoHyphens w:val="true"/>
        <w:spacing w:before="240" w:after="120"/>
        <w:jc w:val="center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1134" w:bottom="167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Wingdings">
    <w:charset w:val="02"/>
    <w:family w:val="auto"/>
    <w:pitch w:val="variable"/>
  </w:font>
  <w:font w:name="StarSymbol">
    <w:altName w:val="Arial Unicode MS"/>
    <w:charset w:val="00"/>
    <w:family w:val="auto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Heading"/>
    <w:next w:val="TextBody"/>
    <w:qFormat/>
    <w:pPr>
      <w:keepNext w:val="true"/>
      <w:numPr>
        <w:ilvl w:val="3"/>
        <w:numId w:val="1"/>
      </w:numPr>
      <w:spacing w:before="240" w:after="120"/>
      <w:jc w:val="left"/>
      <w:outlineLvl w:val="3"/>
    </w:pPr>
    <w:rPr>
      <w:rFonts w:eastAsia="MS Mincho;?l?r ??fc" w:cs="Tahoma"/>
      <w:i/>
      <w:iCs/>
      <w:sz w:val="24"/>
      <w:szCs w:val="24"/>
    </w:rPr>
  </w:style>
  <w:style w:type="character" w:styleId="WW8Num2z0">
    <w:name w:val="WW8Num2z0"/>
    <w:qFormat/>
    <w:rPr>
      <w:rFonts w:ascii="Wingdings" w:hAnsi="Wingdings" w:cs="Times New Roman;Times"/>
    </w:rPr>
  </w:style>
  <w:style w:type="character" w:styleId="Policepardfaut">
    <w:name w:val="Police par défaut"/>
    <w:qFormat/>
    <w:rPr/>
  </w:style>
  <w:style w:type="character" w:styleId="Caractresdenotedebasdepage">
    <w:name w:val="Caractères de note de bas de page"/>
    <w:basedOn w:val="Policepardfaut"/>
    <w:qFormat/>
    <w:rPr>
      <w:vertAlign w:val="superscript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uces">
    <w:name w:val="Puce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EndnoteCharacters">
    <w:name w:val="Endnote Characters"/>
    <w:qFormat/>
    <w:rPr>
      <w:vertAlign w:val="superscript"/>
    </w:rPr>
  </w:style>
  <w:style w:type="character" w:styleId="Caractresdenotedefin">
    <w:name w:val="Caractères de note de fin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Subtitle"/>
    <w:qFormat/>
    <w:pPr>
      <w:suppressAutoHyphens w:val="true"/>
      <w:spacing w:before="240" w:after="60"/>
      <w:jc w:val="center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/>
      <w:sz w:val="22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eastAsia="Arial Unicode MS" w:cs="Tahoma"/>
      <w:sz w:val="22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itre1">
    <w:name w:val="Titre1"/>
    <w:basedOn w:val="Normal"/>
    <w:next w:val="Subtitle"/>
    <w:qFormat/>
    <w:pPr>
      <w:suppressAutoHyphens w:val="true"/>
      <w:spacing w:lineRule="auto" w:line="408" w:before="240" w:after="60"/>
      <w:jc w:val="center"/>
    </w:pPr>
    <w:rPr>
      <w:rFonts w:cs="Arial"/>
      <w:b/>
      <w:bCs/>
      <w:kern w:val="2"/>
      <w:sz w:val="32"/>
      <w:szCs w:val="32"/>
      <w:lang w:val="en-GB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eprformat">
    <w:name w:val="Texte préformaté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sz w:val="20"/>
      <w:szCs w:val="20"/>
    </w:rPr>
  </w:style>
  <w:style w:type="paragraph" w:styleId="Lgende1">
    <w:name w:val="Légende1"/>
    <w:basedOn w:val="Normal"/>
    <w:qFormat/>
    <w:pPr>
      <w:widowControl w:val="false"/>
      <w:suppressLineNumbers/>
      <w:suppressAutoHyphens w:val="true"/>
      <w:spacing w:before="120" w:after="120"/>
    </w:pPr>
    <w:rPr>
      <w:rFonts w:eastAsia="Arial Unicode MS" w:cs="Tahoma"/>
      <w:i/>
      <w:iCs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eastAsia="Arial Unicode MS"/>
      <w:sz w:val="22"/>
    </w:rPr>
  </w:style>
  <w:style w:type="paragraph" w:styleId="Table">
    <w:name w:val="Table"/>
    <w:basedOn w:val="Lgende1"/>
    <w:qFormat/>
    <w:pPr/>
    <w:rPr>
      <w:sz w:val="22"/>
    </w:rPr>
  </w:style>
  <w:style w:type="paragraph" w:styleId="Tableau">
    <w:name w:val="Tableau"/>
    <w:basedOn w:val="Lgende1"/>
    <w:qFormat/>
    <w:pPr/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Arial Unicode MS"/>
      <w:sz w:val="22"/>
    </w:rPr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Footnote">
    <w:name w:val="Footnote Text"/>
    <w:basedOn w:val="Normal"/>
    <w:pPr>
      <w:widowControl w:val="false"/>
      <w:suppressLineNumbers/>
      <w:suppressAutoHyphens w:val="true"/>
      <w:ind w:left="283" w:hanging="283"/>
    </w:pPr>
    <w:rPr>
      <w:rFonts w:eastAsia="Arial Unicode MS"/>
      <w:sz w:val="20"/>
      <w:szCs w:val="20"/>
    </w:rPr>
  </w:style>
  <w:style w:type="paragraph" w:styleId="WWHeading">
    <w:name w:val="WW-Heading"/>
    <w:basedOn w:val="Normal"/>
    <w:next w:val="Subtitle"/>
    <w:qFormat/>
    <w:pPr>
      <w:widowControl w:val="false"/>
      <w:suppressAutoHyphens w:val="true"/>
      <w:spacing w:before="240" w:after="60"/>
      <w:jc w:val="center"/>
    </w:pPr>
    <w:rPr>
      <w:rFonts w:eastAsia="Arial Unicode MS"/>
      <w:b/>
      <w:bCs/>
      <w:sz w:val="32"/>
      <w:szCs w:val="32"/>
    </w:rPr>
  </w:style>
  <w:style w:type="paragraph" w:styleId="Footnotetext">
    <w:name w:val="footnote text"/>
    <w:basedOn w:val="Normal"/>
    <w:qFormat/>
    <w:pPr>
      <w:widowControl w:val="false"/>
      <w:suppressAutoHyphens w:val="true"/>
      <w:ind w:left="283" w:hanging="283"/>
    </w:pPr>
    <w:rPr>
      <w:rFonts w:eastAsia="Arial Unicode MS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rederic.gosselin@cemagref.fr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10:21:00Z</dcterms:created>
  <dc:creator>Frederic.Gosselin</dc:creator>
  <dc:description/>
  <cp:keywords/>
  <dc:language>en-US</dc:language>
  <cp:lastModifiedBy>Frederic.Gosselin</cp:lastModifiedBy>
  <dcterms:modified xsi:type="dcterms:W3CDTF">2010-11-25T14:23:00Z</dcterms:modified>
  <cp:revision>8</cp:revision>
  <dc:subject/>
  <dc:title>New Calibrated Bayesian Internal Goodness-of-Fit Methods: Sampled Posterior P-values as Simple and General P-values that Allow Double Use of the Data</dc:title>
</cp:coreProperties>
</file>